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86C5C" w14:textId="1BD72ED5" w:rsidR="006270B3" w:rsidRPr="006E4B95" w:rsidRDefault="00352B56" w:rsidP="007B2B5D">
      <w:pPr>
        <w:pStyle w:val="01Title"/>
        <w:ind w:right="-7"/>
      </w:pPr>
      <w:r>
        <w:t xml:space="preserve">Supplementary material: </w:t>
      </w:r>
      <w:r w:rsidR="00642D6F">
        <w:t>Substrated inhomogeneous metasurfaces analysis using interaction constant method</w:t>
      </w:r>
    </w:p>
    <w:p w14:paraId="249C2421" w14:textId="1361C5E9" w:rsidR="00614DC7" w:rsidRPr="006E4B95" w:rsidRDefault="00614DC7" w:rsidP="000F2993">
      <w:pPr>
        <w:pStyle w:val="02Author"/>
        <w:rPr>
          <w:vertAlign w:val="superscript"/>
        </w:rPr>
      </w:pPr>
      <w:r w:rsidRPr="006E4B95">
        <w:t>Maryam Hesari-Sherme</w:t>
      </w:r>
      <w:r w:rsidRPr="006E4B95" w:rsidDel="00DA11D3">
        <w:t xml:space="preserve"> </w:t>
      </w:r>
      <w:r w:rsidRPr="006E4B95">
        <w:t>,</w:t>
      </w:r>
      <w:r w:rsidRPr="006E4B95">
        <w:rPr>
          <w:vertAlign w:val="superscript"/>
        </w:rPr>
        <w:t>1</w:t>
      </w:r>
      <w:r w:rsidR="003801E5">
        <w:rPr>
          <w:vertAlign w:val="superscript"/>
        </w:rPr>
        <w:t>,2</w:t>
      </w:r>
      <w:r w:rsidRPr="006E4B95">
        <w:t xml:space="preserve"> Bijan Abbasi-Arand</w:t>
      </w:r>
      <w:r w:rsidRPr="006E4B95" w:rsidDel="00DA11D3">
        <w:t xml:space="preserve"> </w:t>
      </w:r>
      <w:r w:rsidRPr="006E4B95">
        <w:t>,</w:t>
      </w:r>
      <w:r w:rsidRPr="006E4B95">
        <w:rPr>
          <w:vertAlign w:val="superscript"/>
        </w:rPr>
        <w:t>1,</w:t>
      </w:r>
      <w:r w:rsidR="007B2B5D">
        <w:rPr>
          <w:vertAlign w:val="superscript"/>
        </w:rPr>
        <w:t>2</w:t>
      </w:r>
      <w:r w:rsidRPr="006E4B95">
        <w:rPr>
          <w:vertAlign w:val="superscript"/>
        </w:rPr>
        <w:t>*</w:t>
      </w:r>
    </w:p>
    <w:p w14:paraId="1522CDC6" w14:textId="7E0B4F4B" w:rsidR="00614DC7" w:rsidRDefault="00614DC7" w:rsidP="00614DC7">
      <w:pPr>
        <w:pStyle w:val="OSAAuthorAffliation"/>
        <w:rPr>
          <w:rFonts w:ascii="Times New Roman" w:eastAsiaTheme="minorEastAsia" w:hAnsi="Times New Roman" w:cstheme="minorBidi"/>
          <w:sz w:val="18"/>
          <w:szCs w:val="22"/>
        </w:rPr>
      </w:pPr>
      <w:r w:rsidRPr="006E4B95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6E4B95">
        <w:rPr>
          <w:rFonts w:asciiTheme="majorBidi" w:hAnsiTheme="majorBidi" w:cstheme="majorBidi"/>
          <w:sz w:val="18"/>
          <w:szCs w:val="18"/>
        </w:rPr>
        <w:t xml:space="preserve"> </w:t>
      </w:r>
      <w:r w:rsidRPr="006E4B95">
        <w:rPr>
          <w:rFonts w:ascii="Times New Roman" w:eastAsiaTheme="minorEastAsia" w:hAnsi="Times New Roman" w:cstheme="minorBidi"/>
          <w:sz w:val="18"/>
          <w:szCs w:val="22"/>
        </w:rPr>
        <w:t xml:space="preserve">Department of Electrical and Computer Engineering, Tarbiat Modares University, Tehran, </w:t>
      </w:r>
      <w:r w:rsidR="007B2B5D">
        <w:rPr>
          <w:rFonts w:ascii="Times New Roman" w:eastAsiaTheme="minorEastAsia" w:hAnsi="Times New Roman" w:cstheme="minorBidi"/>
          <w:sz w:val="18"/>
          <w:szCs w:val="22"/>
        </w:rPr>
        <w:t xml:space="preserve">14115-194, </w:t>
      </w:r>
      <w:r w:rsidRPr="006E4B95">
        <w:rPr>
          <w:rFonts w:ascii="Times New Roman" w:eastAsiaTheme="minorEastAsia" w:hAnsi="Times New Roman" w:cstheme="minorBidi"/>
          <w:sz w:val="18"/>
          <w:szCs w:val="22"/>
        </w:rPr>
        <w:t>Iran</w:t>
      </w:r>
    </w:p>
    <w:p w14:paraId="0BB89EDD" w14:textId="4BBE7248" w:rsidR="003801E5" w:rsidRPr="006E4B95" w:rsidRDefault="003801E5" w:rsidP="00614DC7">
      <w:pPr>
        <w:pStyle w:val="OSAAuthorAffliation"/>
        <w:rPr>
          <w:rFonts w:asciiTheme="majorBidi" w:hAnsiTheme="majorBidi" w:cstheme="majorBidi"/>
          <w:sz w:val="18"/>
          <w:szCs w:val="18"/>
        </w:rPr>
      </w:pPr>
      <w:r>
        <w:rPr>
          <w:rFonts w:ascii="Times New Roman" w:eastAsiaTheme="minorEastAsia" w:hAnsi="Times New Roman" w:cstheme="minorBidi"/>
          <w:sz w:val="18"/>
          <w:szCs w:val="22"/>
        </w:rPr>
        <w:t xml:space="preserve">2 </w:t>
      </w:r>
      <w:r w:rsidRPr="003801E5">
        <w:rPr>
          <w:rFonts w:ascii="Times New Roman" w:eastAsiaTheme="minorEastAsia" w:hAnsi="Times New Roman" w:cstheme="minorBidi"/>
          <w:sz w:val="18"/>
          <w:szCs w:val="22"/>
        </w:rPr>
        <w:t>Iran National Science Foundation (INSF), Tehran, Iran</w:t>
      </w:r>
    </w:p>
    <w:p w14:paraId="02115AD4" w14:textId="77777777" w:rsidR="00614DC7" w:rsidRPr="006E4B95" w:rsidRDefault="00614DC7" w:rsidP="00614DC7">
      <w:pPr>
        <w:pStyle w:val="04Email"/>
        <w:rPr>
          <w:rtl/>
          <w:lang w:bidi="fa-IR"/>
        </w:rPr>
      </w:pPr>
      <w:r w:rsidRPr="006E4B95">
        <w:t>*</w:t>
      </w:r>
      <w:hyperlink r:id="rId8" w:tgtFrame="_blank" w:history="1">
        <w:r w:rsidRPr="006E4B95">
          <w:rPr>
            <w:rStyle w:val="Hyperlink"/>
          </w:rPr>
          <w:t>abbasi@modares.ac.ir</w:t>
        </w:r>
      </w:hyperlink>
    </w:p>
    <w:p w14:paraId="00A68FC9" w14:textId="6130B5E6" w:rsidR="00476766" w:rsidRDefault="00476766" w:rsidP="00B57D70">
      <w:pPr>
        <w:pStyle w:val="BodyText"/>
        <w:spacing w:before="240" w:after="0"/>
        <w:ind w:firstLine="0"/>
      </w:pPr>
    </w:p>
    <w:p w14:paraId="6270F530" w14:textId="0E1FFB47" w:rsidR="00642D6F" w:rsidRDefault="00642D6F" w:rsidP="00642D6F">
      <w:pPr>
        <w:pStyle w:val="23ReferenceSectionHeader"/>
      </w:pPr>
      <w:r>
        <w:rPr>
          <w:cs/>
        </w:rPr>
        <w:t>‎</w:t>
      </w:r>
      <w:r>
        <w:t>CALCULATIONG ELECTRIC AND MAGNETIC DIPOLE MOMENTS</w:t>
      </w:r>
    </w:p>
    <w:p w14:paraId="227B0B9B" w14:textId="3AAB892D" w:rsidR="00642D6F" w:rsidRDefault="00642D6F" w:rsidP="00642D6F">
      <w:pPr>
        <w:pStyle w:val="10BodySubsequentParagraph"/>
        <w:rPr>
          <w:rtl/>
        </w:rPr>
      </w:pPr>
      <w:r>
        <w:rPr>
          <w:cs/>
        </w:rPr>
        <w:t>‎</w:t>
      </w:r>
      <w:r>
        <w:t>In this Appendix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we extend the far-field method presented in [1] to calculate the induced dipole moments for an arbitrary particle located on a substrate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As the name of this method suggests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t uses far scattered fields to calculate the moments; therefor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t would be useful compared to other methods for calculating moments [1-3]</w:t>
      </w:r>
      <w:r>
        <w:rPr>
          <w:cs/>
        </w:rPr>
        <w:t>‎</w:t>
      </w:r>
      <w:r>
        <w:t>.</w:t>
      </w:r>
    </w:p>
    <w:p w14:paraId="6578F2A0" w14:textId="0AAFA148" w:rsidR="00642D6F" w:rsidRDefault="00642D6F" w:rsidP="00642D6F">
      <w:pPr>
        <w:pStyle w:val="10BodySubsequentParagraph"/>
      </w:pPr>
      <w:r>
        <w:rPr>
          <w:cs/>
        </w:rPr>
        <w:t>‎</w:t>
      </w:r>
      <w:r>
        <w:t>To clarify the efficiency of this set-up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compared to the set-ups mentioned in the literatur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t should be highlighted that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as shown in Fig</w:t>
      </w:r>
      <w:r>
        <w:rPr>
          <w:cs/>
        </w:rPr>
        <w:t>‎</w:t>
      </w:r>
      <w:r>
        <w:t>. S</w:t>
      </w:r>
      <w:r>
        <w:rPr>
          <w:cs/>
        </w:rPr>
        <w:t>‎</w:t>
      </w:r>
      <w:r>
        <w:t>1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we have considered the incident waves only from the upper environment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Therefor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f the substrate is a metal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this setup can also be used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 w:rsidR="00FA3E80">
        <w:t>S</w:t>
      </w:r>
      <w:r>
        <w:t>ince for a metal substrat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there is no field in the lower environment and it is also not possible to radiate waves from the second medium to the structur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t is necessary for all the waves to be radiated to the structure from the upper environment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and the sampling should be done from the upper environment</w:t>
      </w:r>
      <w:r>
        <w:rPr>
          <w:cs/>
        </w:rPr>
        <w:t>‎</w:t>
      </w:r>
      <w:r>
        <w:t>.</w:t>
      </w:r>
    </w:p>
    <w:p w14:paraId="6C00E29A" w14:textId="77777777" w:rsidR="00642D6F" w:rsidRPr="008077CE" w:rsidRDefault="00642D6F" w:rsidP="00642D6F">
      <w:pPr>
        <w:pStyle w:val="11Figure"/>
      </w:pPr>
      <w:r w:rsidRPr="001469AC">
        <w:rPr>
          <w:noProof/>
        </w:rPr>
        <w:drawing>
          <wp:inline distT="0" distB="0" distL="0" distR="0" wp14:anchorId="20D66338" wp14:editId="5BA90E72">
            <wp:extent cx="1576388" cy="1708698"/>
            <wp:effectExtent l="0" t="0" r="5080" b="6350"/>
            <wp:docPr id="2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84122" cy="171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1F29" w14:textId="7092087D" w:rsidR="00642D6F" w:rsidRPr="008077CE" w:rsidRDefault="002E2CFA" w:rsidP="00642D6F">
      <w:pPr>
        <w:pStyle w:val="12FigureCaptionLong"/>
      </w:pPr>
      <w:r w:rsidRPr="002E2CFA">
        <w:rPr>
          <w:b/>
          <w:bCs/>
        </w:rPr>
        <w:t>Figure S1</w:t>
      </w:r>
      <w:r w:rsidR="00642D6F" w:rsidRPr="002E2CFA">
        <w:rPr>
          <w:b/>
          <w:bCs/>
        </w:rPr>
        <w:t>.</w:t>
      </w:r>
      <w:r w:rsidR="00642D6F" w:rsidRPr="008077CE">
        <w:t xml:space="preserve"> A polarizability tensor extraction setup, where an arbitrary particle is located at the interface between two different media, with permittiv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642D6F" w:rsidRPr="008077CE">
        <w:t xml:space="preserve">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642D6F" w:rsidRPr="008077CE">
        <w:t>.</w:t>
      </w:r>
    </w:p>
    <w:p w14:paraId="6172536A" w14:textId="77777777" w:rsidR="00642D6F" w:rsidRDefault="00642D6F" w:rsidP="00642D6F">
      <w:pPr>
        <w:pStyle w:val="10BodySubsequentParagraph"/>
        <w:rPr>
          <w:rtl/>
        </w:rPr>
      </w:pPr>
    </w:p>
    <w:p w14:paraId="79F6FC85" w14:textId="1432755A" w:rsidR="00642D6F" w:rsidRDefault="00642D6F" w:rsidP="00FA3E80">
      <w:pPr>
        <w:pStyle w:val="10BodySubsequentParagraph"/>
        <w:rPr>
          <w:lang w:bidi="fa-IR"/>
        </w:rPr>
      </w:pPr>
      <w:r>
        <w:rPr>
          <w:cs/>
        </w:rPr>
        <w:t>‎</w:t>
      </w:r>
      <w:r>
        <w:t>Now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let us consider the structure in Fig</w:t>
      </w:r>
      <w:r>
        <w:rPr>
          <w:cs/>
        </w:rPr>
        <w:t>‎</w:t>
      </w:r>
      <w:r>
        <w:t>. S</w:t>
      </w:r>
      <w:r>
        <w:rPr>
          <w:cs/>
        </w:rPr>
        <w:t>‎</w:t>
      </w:r>
      <w:r>
        <w:t>1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Suppose a wave wi</w:t>
      </w:r>
      <w:r w:rsidR="00FA3E80">
        <w:t xml:space="preserve">th (p) polarization in the </w:t>
      </w:r>
      <w:r w:rsidR="00FA3E80" w:rsidRPr="00FA3E80">
        <w:rPr>
          <w:i/>
          <w:iCs/>
        </w:rPr>
        <w:t>x</w:t>
      </w:r>
      <w:r w:rsidR="00FA3E80" w:rsidRPr="00FA3E80">
        <w:rPr>
          <w:i/>
          <w:iCs/>
        </w:rPr>
        <w:noBreakHyphen/>
        <w:t>z</w:t>
      </w:r>
      <w:r>
        <w:t xml:space="preserve"> plane is radiated to the particle under test (PUT)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under oblique radiation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and at an angle</w:t>
      </w:r>
      <w:r>
        <w:rPr>
          <w:cs/>
        </w:rPr>
        <w:t>‎</w:t>
      </w:r>
      <w:r>
        <w:t xml:space="preserve">, </w:t>
      </w:r>
      <w:r w:rsidR="00FA3E80" w:rsidRPr="00FA3E80">
        <w:rPr>
          <w:position w:val="-12"/>
        </w:rPr>
        <w:object w:dxaOrig="220" w:dyaOrig="360" w14:anchorId="1E2BC2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5pt;height:18pt" o:ole="">
            <v:imagedata r:id="rId10" o:title=""/>
          </v:shape>
          <o:OLEObject Type="Embed" ProgID="Equation.DSMT4" ShapeID="_x0000_i1025" DrawAspect="Content" ObjectID="_1735759317" r:id="rId11"/>
        </w:objec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By radiating electromagnetic waves to the particl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the electric and magnetic moments would be induced on the particle in its geometric center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These moments would radiate in the presence of the substrate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To compute these moments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one could sample the scattered fields in certain directions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To clarify this issu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consider the scattered fields in the above environment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which can be defined as follows</w:t>
      </w:r>
      <w:r>
        <w:rPr>
          <w:cs/>
        </w:rPr>
        <w:t>‎</w:t>
      </w:r>
      <w:r w:rsidRPr="00043DD2">
        <w:rPr>
          <w:lang w:bidi="fa-IR"/>
        </w:rPr>
        <w:t>:</w:t>
      </w:r>
      <w:bookmarkStart w:id="0" w:name="_GoBack"/>
      <w:bookmarkEnd w:id="0"/>
    </w:p>
    <w:p w14:paraId="1342738E" w14:textId="77777777" w:rsidR="00642D6F" w:rsidRDefault="00642D6F" w:rsidP="00642D6F">
      <w:pPr>
        <w:pStyle w:val="10BodySubsequentParagraph"/>
        <w:rPr>
          <w:lang w:bidi="fa-IR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8"/>
        <w:gridCol w:w="3515"/>
      </w:tblGrid>
      <w:tr w:rsidR="00642D6F" w14:paraId="07A43947" w14:textId="77777777" w:rsidTr="00FA3E80">
        <w:tc>
          <w:tcPr>
            <w:tcW w:w="3726" w:type="dxa"/>
          </w:tcPr>
          <w:p w14:paraId="7757BE2A" w14:textId="77777777" w:rsidR="00642D6F" w:rsidRDefault="00642D6F" w:rsidP="001632AC">
            <w:pPr>
              <w:pStyle w:val="24References"/>
              <w:numPr>
                <w:ilvl w:val="0"/>
                <w:numId w:val="0"/>
              </w:numPr>
            </w:pPr>
            <w:r w:rsidRPr="00EA3F98">
              <w:rPr>
                <w:position w:val="-12"/>
              </w:rPr>
              <w:object w:dxaOrig="1300" w:dyaOrig="380" w14:anchorId="3253F622">
                <v:shape id="_x0000_i1026" type="#_x0000_t75" style="width:72.75pt;height:21pt" o:ole="">
                  <v:imagedata r:id="rId12" o:title=""/>
                </v:shape>
                <o:OLEObject Type="Embed" ProgID="Equation.DSMT4" ShapeID="_x0000_i1026" DrawAspect="Content" ObjectID="_1735759318" r:id="rId13"/>
              </w:object>
            </w:r>
          </w:p>
        </w:tc>
        <w:tc>
          <w:tcPr>
            <w:tcW w:w="3727" w:type="dxa"/>
            <w:vAlign w:val="center"/>
          </w:tcPr>
          <w:p w14:paraId="7C273835" w14:textId="7671BCCC" w:rsidR="00642D6F" w:rsidRDefault="00FA3E80" w:rsidP="001632AC">
            <w:pPr>
              <w:pStyle w:val="24References"/>
              <w:numPr>
                <w:ilvl w:val="0"/>
                <w:numId w:val="0"/>
              </w:numPr>
              <w:jc w:val="right"/>
            </w:pPr>
            <w:r w:rsidRPr="00352B56">
              <w:rPr>
                <w:sz w:val="20"/>
                <w:szCs w:val="28"/>
              </w:rPr>
              <w:t>(S1</w:t>
            </w:r>
            <w:r w:rsidR="00642D6F" w:rsidRPr="00352B56">
              <w:rPr>
                <w:sz w:val="20"/>
                <w:szCs w:val="28"/>
              </w:rPr>
              <w:t>)</w:t>
            </w:r>
          </w:p>
        </w:tc>
      </w:tr>
    </w:tbl>
    <w:p w14:paraId="4235FB2F" w14:textId="77777777" w:rsidR="00642D6F" w:rsidRDefault="00642D6F" w:rsidP="00642D6F">
      <w:pPr>
        <w:pStyle w:val="24References"/>
        <w:numPr>
          <w:ilvl w:val="0"/>
          <w:numId w:val="0"/>
        </w:numPr>
        <w:ind w:left="360" w:hanging="360"/>
      </w:pPr>
    </w:p>
    <w:p w14:paraId="2BF2223A" w14:textId="2D2C9EF1" w:rsidR="00642D6F" w:rsidRDefault="00642D6F" w:rsidP="00642D6F">
      <w:pPr>
        <w:pStyle w:val="10BodySubsequentParagraph"/>
      </w:pPr>
      <w:r>
        <w:rPr>
          <w:cs/>
        </w:rPr>
        <w:t>‎</w:t>
      </w:r>
      <w:r>
        <w:t>By using the Green's function of the scattered fields of an electric and magnetic dipoles as presented in [4]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 xml:space="preserve">and considering the observation point is in the </w:t>
      </w:r>
      <w:r w:rsidRPr="00FA3E80">
        <w:rPr>
          <w:i/>
          <w:iCs/>
        </w:rPr>
        <w:t>x</w:t>
      </w:r>
      <w:r w:rsidRPr="00FA3E80">
        <w:rPr>
          <w:i/>
          <w:iCs/>
        </w:rPr>
        <w:noBreakHyphen/>
        <w:t>z</w:t>
      </w:r>
      <w:r>
        <w:t xml:space="preserve"> plane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the scattered far-fields in the above medium can be written as follows</w:t>
      </w:r>
      <w:r>
        <w:rPr>
          <w:cs/>
        </w:rPr>
        <w:t>‎</w:t>
      </w:r>
      <w:r>
        <w:t>:</w:t>
      </w:r>
    </w:p>
    <w:p w14:paraId="0317D0FC" w14:textId="77777777" w:rsidR="00642D6F" w:rsidRDefault="00642D6F" w:rsidP="00642D6F">
      <w:pPr>
        <w:pStyle w:val="24References"/>
        <w:numPr>
          <w:ilvl w:val="0"/>
          <w:numId w:val="0"/>
        </w:numPr>
        <w:ind w:left="360" w:hanging="360"/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8"/>
        <w:gridCol w:w="1185"/>
      </w:tblGrid>
      <w:tr w:rsidR="00642D6F" w14:paraId="3B3A7D38" w14:textId="77777777" w:rsidTr="00FA3E80">
        <w:tc>
          <w:tcPr>
            <w:tcW w:w="5527" w:type="dxa"/>
          </w:tcPr>
          <w:p w14:paraId="43B8F2B8" w14:textId="5CE752FB" w:rsidR="00642D6F" w:rsidRPr="004C4DA6" w:rsidRDefault="00FA3E80" w:rsidP="001632AC">
            <w:pPr>
              <w:pStyle w:val="24References"/>
              <w:numPr>
                <w:ilvl w:val="0"/>
                <w:numId w:val="0"/>
              </w:numPr>
              <w:rPr>
                <w:rFonts w:cs="B Nazanin"/>
                <w:sz w:val="28"/>
                <w:szCs w:val="28"/>
                <w:lang w:bidi="fa-IR"/>
              </w:rPr>
            </w:pPr>
            <w:r w:rsidRPr="00FA3E80">
              <w:rPr>
                <w:rFonts w:cs="B Nazanin"/>
                <w:position w:val="-112"/>
                <w:sz w:val="28"/>
                <w:szCs w:val="28"/>
                <w:lang w:bidi="fa-IR"/>
              </w:rPr>
              <w:object w:dxaOrig="6780" w:dyaOrig="2360" w14:anchorId="2325891C">
                <v:shape id="_x0000_i1027" type="#_x0000_t75" style="width:285pt;height:99.75pt" o:ole="">
                  <v:imagedata r:id="rId14" o:title=""/>
                </v:shape>
                <o:OLEObject Type="Embed" ProgID="Equation.DSMT4" ShapeID="_x0000_i1027" DrawAspect="Content" ObjectID="_1735759319" r:id="rId15"/>
              </w:object>
            </w:r>
          </w:p>
        </w:tc>
        <w:tc>
          <w:tcPr>
            <w:tcW w:w="1566" w:type="dxa"/>
            <w:vAlign w:val="center"/>
          </w:tcPr>
          <w:p w14:paraId="294445E7" w14:textId="0CE8B768" w:rsidR="00642D6F" w:rsidRDefault="00FA3E80" w:rsidP="00FA3E80">
            <w:pPr>
              <w:pStyle w:val="24References"/>
              <w:numPr>
                <w:ilvl w:val="0"/>
                <w:numId w:val="0"/>
              </w:numPr>
              <w:jc w:val="right"/>
            </w:pPr>
            <w:r w:rsidRPr="00352B56">
              <w:rPr>
                <w:sz w:val="20"/>
                <w:szCs w:val="28"/>
              </w:rPr>
              <w:t>(S2</w:t>
            </w:r>
            <w:r w:rsidR="00642D6F" w:rsidRPr="00352B56">
              <w:rPr>
                <w:sz w:val="20"/>
                <w:szCs w:val="28"/>
              </w:rPr>
              <w:t>)</w:t>
            </w:r>
          </w:p>
        </w:tc>
      </w:tr>
    </w:tbl>
    <w:p w14:paraId="4DE2A010" w14:textId="4E838135" w:rsidR="00642D6F" w:rsidRPr="008077CE" w:rsidRDefault="00642D6F" w:rsidP="00E42615">
      <w:pPr>
        <w:pStyle w:val="09BodyFirstParagraph"/>
      </w:pPr>
      <w:r>
        <w:rPr>
          <w:rFonts w:asciiTheme="majorBidi" w:hAnsiTheme="majorBidi" w:cstheme="majorBidi"/>
          <w:szCs w:val="20"/>
        </w:rPr>
        <w:t>w</w:t>
      </w:r>
      <w:r w:rsidRPr="006557F7">
        <w:rPr>
          <w:rFonts w:asciiTheme="majorBidi" w:hAnsiTheme="majorBidi" w:cstheme="majorBidi"/>
          <w:szCs w:val="20"/>
        </w:rPr>
        <w:t>here</w:t>
      </w:r>
      <w:r>
        <w:rPr>
          <w:rFonts w:asciiTheme="majorBidi" w:hAnsiTheme="majorBidi" w:cstheme="majorBidi"/>
          <w:szCs w:val="20"/>
        </w:rPr>
        <w:t xml:space="preserve"> </w:t>
      </w:r>
      <w:r w:rsidRPr="00636041">
        <w:rPr>
          <w:position w:val="-30"/>
        </w:rPr>
        <w:object w:dxaOrig="900" w:dyaOrig="720" w14:anchorId="248DDF4B">
          <v:shape id="_x0000_i1028" type="#_x0000_t75" style="width:45pt;height:37.5pt" o:ole="">
            <v:imagedata r:id="rId16" o:title=""/>
          </v:shape>
          <o:OLEObject Type="Embed" ProgID="Equation.DSMT4" ShapeID="_x0000_i1028" DrawAspect="Content" ObjectID="_1735759320" r:id="rId17"/>
        </w:object>
      </w:r>
      <w:r>
        <w:t xml:space="preserve">, </w:t>
      </w:r>
      <w:r w:rsidRPr="00432302">
        <w:rPr>
          <w:position w:val="-12"/>
        </w:rPr>
        <w:object w:dxaOrig="1200" w:dyaOrig="380" w14:anchorId="71BC1344">
          <v:shape id="_x0000_i1029" type="#_x0000_t75" style="width:59.25pt;height:18.75pt" o:ole="">
            <v:imagedata r:id="rId18" o:title=""/>
          </v:shape>
          <o:OLEObject Type="Embed" ProgID="Equation.DSMT4" ShapeID="_x0000_i1029" DrawAspect="Content" ObjectID="_1735759321" r:id="rId19"/>
        </w:object>
      </w:r>
      <w:r>
        <w:t xml:space="preserve">, and </w:t>
      </w:r>
      <w:r w:rsidR="00FA3E80" w:rsidRPr="00FA3E80">
        <w:rPr>
          <w:position w:val="-6"/>
        </w:rPr>
        <w:object w:dxaOrig="180" w:dyaOrig="240" w14:anchorId="30153DD9">
          <v:shape id="_x0000_i1030" type="#_x0000_t75" style="width:9pt;height:12pt" o:ole="">
            <v:imagedata r:id="rId20" o:title=""/>
          </v:shape>
          <o:OLEObject Type="Embed" ProgID="Equation.DSMT4" ShapeID="_x0000_i1030" DrawAspect="Content" ObjectID="_1735759322" r:id="rId21"/>
        </w:object>
      </w:r>
      <w:r w:rsidR="00E42615">
        <w:t xml:space="preserve"> </w:t>
      </w:r>
      <w:r>
        <w:t>is the observation point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As can be seen in Eq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(S2) th</w:t>
      </w:r>
      <w:r w:rsidR="00E42615">
        <w:t>at for the radiation of a plane-</w:t>
      </w:r>
      <w:r>
        <w:t>wave with an angle</w:t>
      </w:r>
      <w:r>
        <w:rPr>
          <w:cs/>
        </w:rPr>
        <w:t>‎</w:t>
      </w:r>
      <w:r>
        <w:t xml:space="preserve">, </w:t>
      </w:r>
      <w:r w:rsidR="00E42615" w:rsidRPr="00E42615">
        <w:rPr>
          <w:position w:val="-12"/>
        </w:rPr>
        <w:object w:dxaOrig="220" w:dyaOrig="360" w14:anchorId="1007A307">
          <v:shape id="_x0000_i1031" type="#_x0000_t75" style="width:10.5pt;height:18pt" o:ole="">
            <v:imagedata r:id="rId22" o:title=""/>
          </v:shape>
          <o:OLEObject Type="Embed" ProgID="Equation.DSMT4" ShapeID="_x0000_i1031" DrawAspect="Content" ObjectID="_1735759323" r:id="rId23"/>
        </w:objec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n order to calculate the induced moments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it would be necessary to sample the fields at three separate observation points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 xml:space="preserve">We consider these three observation points as </w:t>
      </w:r>
      <w:r w:rsidR="00E42615" w:rsidRPr="00E42615">
        <w:rPr>
          <w:position w:val="-14"/>
        </w:rPr>
        <w:object w:dxaOrig="300" w:dyaOrig="380" w14:anchorId="42F10AA2">
          <v:shape id="_x0000_i1032" type="#_x0000_t75" style="width:15pt;height:19.5pt" o:ole="">
            <v:imagedata r:id="rId24" o:title=""/>
          </v:shape>
          <o:OLEObject Type="Embed" ProgID="Equation.DSMT4" ShapeID="_x0000_i1032" DrawAspect="Content" ObjectID="_1735759324" r:id="rId25"/>
        </w:object>
      </w:r>
      <w:r>
        <w:rPr>
          <w:cs/>
        </w:rPr>
        <w:t>‎</w:t>
      </w:r>
      <w:r>
        <w:t xml:space="preserve">, </w:t>
      </w:r>
      <w:r w:rsidR="00E42615" w:rsidRPr="00E42615">
        <w:rPr>
          <w:position w:val="-14"/>
        </w:rPr>
        <w:object w:dxaOrig="300" w:dyaOrig="380" w14:anchorId="1020EAC1">
          <v:shape id="_x0000_i1033" type="#_x0000_t75" style="width:15pt;height:19.5pt" o:ole="">
            <v:imagedata r:id="rId26" o:title=""/>
          </v:shape>
          <o:OLEObject Type="Embed" ProgID="Equation.DSMT4" ShapeID="_x0000_i1033" DrawAspect="Content" ObjectID="_1735759325" r:id="rId27"/>
        </w:object>
      </w:r>
      <w:r>
        <w:t xml:space="preserve">and </w:t>
      </w:r>
      <w:r w:rsidR="00E42615" w:rsidRPr="00E42615">
        <w:rPr>
          <w:position w:val="-14"/>
        </w:rPr>
        <w:object w:dxaOrig="300" w:dyaOrig="380" w14:anchorId="61B60A49">
          <v:shape id="_x0000_i1034" type="#_x0000_t75" style="width:15pt;height:19.5pt" o:ole="">
            <v:imagedata r:id="rId28" o:title=""/>
          </v:shape>
          <o:OLEObject Type="Embed" ProgID="Equation.DSMT4" ShapeID="_x0000_i1034" DrawAspect="Content" ObjectID="_1735759326" r:id="rId29"/>
        </w:objec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In order to find the unknown dipole moments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Eq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(S2) can be written in the following matrix form</w:t>
      </w:r>
      <w:r>
        <w:rPr>
          <w:cs/>
        </w:rPr>
        <w:t>‎</w:t>
      </w:r>
      <w:r>
        <w:t>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3223"/>
      </w:tblGrid>
      <w:tr w:rsidR="00E42615" w14:paraId="27C8610D" w14:textId="77777777" w:rsidTr="00E42615">
        <w:tc>
          <w:tcPr>
            <w:tcW w:w="3726" w:type="dxa"/>
          </w:tcPr>
          <w:p w14:paraId="4679B3E2" w14:textId="77777777" w:rsidR="00E42615" w:rsidRDefault="00E42615" w:rsidP="001632AC">
            <w:pPr>
              <w:pStyle w:val="24References"/>
              <w:numPr>
                <w:ilvl w:val="0"/>
                <w:numId w:val="0"/>
              </w:numPr>
            </w:pPr>
            <w:r w:rsidRPr="00DF10DF">
              <w:rPr>
                <w:position w:val="-118"/>
              </w:rPr>
              <w:object w:dxaOrig="3660" w:dyaOrig="2480" w14:anchorId="7F53A1F8">
                <v:shape id="_x0000_i1035" type="#_x0000_t75" style="width:183pt;height:123.75pt" o:ole="">
                  <v:imagedata r:id="rId30" o:title=""/>
                </v:shape>
                <o:OLEObject Type="Embed" ProgID="Equation.DSMT4" ShapeID="_x0000_i1035" DrawAspect="Content" ObjectID="_1735759327" r:id="rId31"/>
              </w:object>
            </w:r>
          </w:p>
        </w:tc>
        <w:tc>
          <w:tcPr>
            <w:tcW w:w="3727" w:type="dxa"/>
            <w:vAlign w:val="center"/>
          </w:tcPr>
          <w:p w14:paraId="45F6CAA1" w14:textId="60069A95" w:rsidR="00E42615" w:rsidRDefault="00E42615" w:rsidP="00E42615">
            <w:pPr>
              <w:pStyle w:val="24References"/>
              <w:numPr>
                <w:ilvl w:val="0"/>
                <w:numId w:val="0"/>
              </w:numPr>
              <w:jc w:val="right"/>
            </w:pPr>
            <w:r w:rsidRPr="00352B56">
              <w:rPr>
                <w:sz w:val="20"/>
                <w:szCs w:val="28"/>
              </w:rPr>
              <w:t>(S3)</w:t>
            </w:r>
          </w:p>
        </w:tc>
      </w:tr>
    </w:tbl>
    <w:p w14:paraId="0A237409" w14:textId="77777777" w:rsidR="00642D6F" w:rsidRDefault="00642D6F" w:rsidP="00642D6F">
      <w:pPr>
        <w:pStyle w:val="24References"/>
        <w:numPr>
          <w:ilvl w:val="0"/>
          <w:numId w:val="0"/>
        </w:numPr>
        <w:ind w:left="360" w:hanging="360"/>
      </w:pPr>
    </w:p>
    <w:p w14:paraId="1DF66B68" w14:textId="77777777" w:rsidR="00642D6F" w:rsidRDefault="00642D6F" w:rsidP="00642D6F">
      <w:pPr>
        <w:pStyle w:val="24References"/>
        <w:numPr>
          <w:ilvl w:val="0"/>
          <w:numId w:val="0"/>
        </w:numPr>
        <w:ind w:left="360" w:hanging="360"/>
      </w:pPr>
    </w:p>
    <w:p w14:paraId="5C03ADB1" w14:textId="77777777" w:rsidR="00E42615" w:rsidRDefault="00642D6F" w:rsidP="00642D6F">
      <w:pPr>
        <w:pStyle w:val="09BodyFirstParagraph"/>
        <w:ind w:firstLine="288"/>
      </w:pPr>
      <w:r>
        <w:t>Wher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3304"/>
      </w:tblGrid>
      <w:tr w:rsidR="00E42615" w14:paraId="4D5C558C" w14:textId="77777777" w:rsidTr="00E42615">
        <w:tc>
          <w:tcPr>
            <w:tcW w:w="3726" w:type="dxa"/>
          </w:tcPr>
          <w:p w14:paraId="6679A589" w14:textId="5A7968E4" w:rsidR="00E42615" w:rsidRDefault="00E42615" w:rsidP="001632AC">
            <w:pPr>
              <w:pStyle w:val="24References"/>
              <w:numPr>
                <w:ilvl w:val="0"/>
                <w:numId w:val="0"/>
              </w:numPr>
            </w:pPr>
            <w:r w:rsidRPr="00DF10DF">
              <w:rPr>
                <w:position w:val="-178"/>
              </w:rPr>
              <w:object w:dxaOrig="4280" w:dyaOrig="3680" w14:anchorId="066B8929">
                <v:shape id="_x0000_i1064" type="#_x0000_t75" style="width:179.25pt;height:153.75pt" o:ole="">
                  <v:imagedata r:id="rId32" o:title=""/>
                </v:shape>
                <o:OLEObject Type="Embed" ProgID="Equation.DSMT4" ShapeID="_x0000_i1064" DrawAspect="Content" ObjectID="_1735759328" r:id="rId33"/>
              </w:object>
            </w:r>
          </w:p>
        </w:tc>
        <w:tc>
          <w:tcPr>
            <w:tcW w:w="3727" w:type="dxa"/>
            <w:vAlign w:val="center"/>
          </w:tcPr>
          <w:p w14:paraId="63D06916" w14:textId="25A707F8" w:rsidR="00E42615" w:rsidRDefault="00E42615" w:rsidP="00E42615">
            <w:pPr>
              <w:pStyle w:val="24References"/>
              <w:numPr>
                <w:ilvl w:val="0"/>
                <w:numId w:val="0"/>
              </w:numPr>
              <w:jc w:val="right"/>
            </w:pPr>
            <w:r w:rsidRPr="00352B56">
              <w:rPr>
                <w:sz w:val="20"/>
                <w:szCs w:val="28"/>
              </w:rPr>
              <w:t>(S4)</w:t>
            </w:r>
          </w:p>
        </w:tc>
      </w:tr>
    </w:tbl>
    <w:p w14:paraId="5DE7B5F3" w14:textId="77777777" w:rsidR="00E42615" w:rsidRDefault="00E42615" w:rsidP="00642D6F">
      <w:pPr>
        <w:pStyle w:val="09BodyFirstParagraph"/>
        <w:ind w:firstLine="288"/>
      </w:pPr>
    </w:p>
    <w:p w14:paraId="2457CDA8" w14:textId="77777777" w:rsidR="00E42615" w:rsidRDefault="00E42615" w:rsidP="00642D6F">
      <w:pPr>
        <w:pStyle w:val="09BodyFirstParagraph"/>
        <w:ind w:firstLine="288"/>
      </w:pPr>
    </w:p>
    <w:p w14:paraId="67FB0469" w14:textId="77777777" w:rsidR="00E42615" w:rsidRDefault="00E42615" w:rsidP="00642D6F">
      <w:pPr>
        <w:pStyle w:val="09BodyFirstParagraph"/>
        <w:ind w:firstLine="288"/>
      </w:pPr>
    </w:p>
    <w:p w14:paraId="4B07A58B" w14:textId="08774ABA" w:rsidR="00642D6F" w:rsidRDefault="00642D6F" w:rsidP="00E42615">
      <w:pPr>
        <w:pStyle w:val="09BodyFirstParagraph"/>
        <w:ind w:firstLine="288"/>
      </w:pPr>
      <w:r>
        <w:rPr>
          <w:cs/>
        </w:rPr>
        <w:t>‎</w:t>
      </w:r>
      <w:r>
        <w:t xml:space="preserve">Where </w:t>
      </w:r>
      <w:r w:rsidR="00E42615" w:rsidRPr="00DC3CE3">
        <w:rPr>
          <w:i/>
          <w:iCs/>
        </w:rPr>
        <w:t>i</w:t>
      </w:r>
      <w:r w:rsidR="00E42615">
        <w:t>=1, 2, 3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Now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without losing the generality of the problem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and for simplicity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 xml:space="preserve">we assume that the observation points are in </w:t>
      </w:r>
      <w:r w:rsidR="00E42615" w:rsidRPr="007E6FBE">
        <w:rPr>
          <w:position w:val="-14"/>
        </w:rPr>
        <w:object w:dxaOrig="1520" w:dyaOrig="400" w14:anchorId="23FFA76A">
          <v:shape id="_x0000_i1037" type="#_x0000_t75" style="width:74.25pt;height:19.5pt" o:ole="">
            <v:imagedata r:id="rId34" o:title=""/>
          </v:shape>
          <o:OLEObject Type="Embed" ProgID="Equation.DSMT4" ShapeID="_x0000_i1037" DrawAspect="Content" ObjectID="_1735759329" r:id="rId35"/>
        </w:object>
      </w:r>
      <w:r>
        <w:t xml:space="preserve">and </w:t>
      </w:r>
      <w:r w:rsidR="00E42615" w:rsidRPr="001632AC">
        <w:rPr>
          <w:position w:val="-14"/>
        </w:rPr>
        <w:object w:dxaOrig="760" w:dyaOrig="400" w14:anchorId="77A2644D">
          <v:shape id="_x0000_i1038" type="#_x0000_t75" style="width:37.5pt;height:19.5pt" o:ole="">
            <v:imagedata r:id="rId36" o:title=""/>
          </v:shape>
          <o:OLEObject Type="Embed" ProgID="Equation.DSMT4" ShapeID="_x0000_i1038" DrawAspect="Content" ObjectID="_1735759330" r:id="rId37"/>
        </w:objec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Solving the above equations gives the following expressions for the electric and magnetic dipole moments</w:t>
      </w:r>
      <w:r>
        <w:rPr>
          <w:cs/>
        </w:rPr>
        <w:t>‎</w:t>
      </w:r>
      <w:r>
        <w:t xml:space="preserve">: </w:t>
      </w:r>
    </w:p>
    <w:p w14:paraId="572C84FA" w14:textId="637A7CB0" w:rsidR="00642D6F" w:rsidRPr="008077CE" w:rsidRDefault="00642D6F" w:rsidP="00642D6F">
      <w:pPr>
        <w:pStyle w:val="09BodyFirstParagraph"/>
        <w:ind w:firstLine="288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5"/>
        <w:gridCol w:w="1008"/>
      </w:tblGrid>
      <w:tr w:rsidR="00642D6F" w14:paraId="50D3A7EA" w14:textId="77777777" w:rsidTr="00E42615">
        <w:tc>
          <w:tcPr>
            <w:tcW w:w="6380" w:type="dxa"/>
          </w:tcPr>
          <w:p w14:paraId="61F64EB3" w14:textId="639CD462" w:rsidR="00642D6F" w:rsidRDefault="00E42615" w:rsidP="001632AC">
            <w:pPr>
              <w:pStyle w:val="23ReferenceSectionHeader"/>
            </w:pPr>
            <w:r w:rsidRPr="00DF10DF">
              <w:rPr>
                <w:position w:val="-52"/>
              </w:rPr>
              <w:object w:dxaOrig="8340" w:dyaOrig="6280" w14:anchorId="4C45F5E1">
                <v:shape id="_x0000_i1039" type="#_x0000_t75" style="width:312pt;height:233.25pt" o:ole="">
                  <v:imagedata r:id="rId38" o:title=""/>
                </v:shape>
                <o:OLEObject Type="Embed" ProgID="Equation.DSMT4" ShapeID="_x0000_i1039" DrawAspect="Content" ObjectID="_1735759331" r:id="rId39"/>
              </w:object>
            </w:r>
          </w:p>
        </w:tc>
        <w:tc>
          <w:tcPr>
            <w:tcW w:w="1073" w:type="dxa"/>
            <w:vAlign w:val="center"/>
          </w:tcPr>
          <w:p w14:paraId="413607BD" w14:textId="3413E005" w:rsidR="00642D6F" w:rsidRPr="00DC3CE3" w:rsidRDefault="004B67C7" w:rsidP="004B67C7">
            <w:pPr>
              <w:pStyle w:val="23ReferenceSectionHeader"/>
              <w:jc w:val="right"/>
              <w:rPr>
                <w:rFonts w:ascii="Times New Roman" w:hAnsi="Times New Roman"/>
                <w:b w:val="0"/>
                <w:sz w:val="16"/>
              </w:rPr>
            </w:pPr>
            <w:r w:rsidRPr="00352B56">
              <w:rPr>
                <w:rFonts w:ascii="Times New Roman" w:hAnsi="Times New Roman"/>
                <w:b w:val="0"/>
                <w:szCs w:val="28"/>
              </w:rPr>
              <w:t>(S5</w:t>
            </w:r>
            <w:r w:rsidR="00642D6F" w:rsidRPr="00352B56">
              <w:rPr>
                <w:rFonts w:ascii="Times New Roman" w:hAnsi="Times New Roman"/>
                <w:b w:val="0"/>
                <w:szCs w:val="28"/>
              </w:rPr>
              <w:t>)</w:t>
            </w:r>
          </w:p>
        </w:tc>
      </w:tr>
    </w:tbl>
    <w:p w14:paraId="62DD9612" w14:textId="08CC009D" w:rsidR="00642D6F" w:rsidRPr="002A08C5" w:rsidRDefault="00642D6F" w:rsidP="00642D6F">
      <w:pPr>
        <w:pStyle w:val="23ReferenceSectionHeader"/>
        <w:jc w:val="lowKashida"/>
        <w:rPr>
          <w:rFonts w:ascii="Times New Roman" w:hAnsi="Times New Roman"/>
          <w:b w:val="0"/>
          <w:color w:val="000000" w:themeColor="text1"/>
          <w:rtl/>
          <w:lang w:bidi="fa-IR"/>
        </w:rPr>
      </w:pP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>This way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 xml:space="preserve">, 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>the dipole moments can be calculated from the sampled scattered fields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 xml:space="preserve">, 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>through Eq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 xml:space="preserve">. 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>(S5)</w:t>
      </w:r>
      <w:r w:rsidRPr="00642D6F">
        <w:rPr>
          <w:rFonts w:ascii="Times New Roman" w:hAnsi="Times New Roman"/>
          <w:b w:val="0"/>
          <w:color w:val="000000" w:themeColor="text1"/>
          <w:cs/>
        </w:rPr>
        <w:t>‎</w:t>
      </w:r>
      <w:r w:rsidRPr="00642D6F">
        <w:rPr>
          <w:rFonts w:ascii="Times New Roman" w:hAnsi="Times New Roman"/>
          <w:b w:val="0"/>
          <w:color w:val="000000" w:themeColor="text1"/>
        </w:rPr>
        <w:t>.</w:t>
      </w:r>
    </w:p>
    <w:p w14:paraId="69D3171D" w14:textId="5A41ED0E" w:rsidR="00642D6F" w:rsidRPr="006C4140" w:rsidRDefault="00444FCF" w:rsidP="00642D6F">
      <w:pPr>
        <w:pStyle w:val="23ReferenceSectionHeader"/>
      </w:pPr>
      <w:r>
        <w:rPr>
          <w:cs/>
        </w:rPr>
        <w:t>‎</w:t>
      </w:r>
      <w:r>
        <w:t>LOCAL EFFECTIOVE POLARIZABILITY TENSOR CALCULATION</w:t>
      </w:r>
    </w:p>
    <w:p w14:paraId="622AA6EC" w14:textId="3C912B86" w:rsidR="00642D6F" w:rsidRPr="00020EC8" w:rsidRDefault="00444FCF" w:rsidP="00642D6F">
      <w:pPr>
        <w:pStyle w:val="BodyText"/>
        <w:spacing w:before="120" w:after="0" w:line="240" w:lineRule="auto"/>
        <w:ind w:firstLine="0"/>
        <w:rPr>
          <w:rFonts w:eastAsiaTheme="minorEastAsia" w:cstheme="minorBidi"/>
          <w:color w:val="000000" w:themeColor="text1"/>
          <w:spacing w:val="0"/>
          <w:szCs w:val="22"/>
          <w:rtl/>
          <w:lang w:val="en-US" w:eastAsia="en-US"/>
        </w:rPr>
      </w:pPr>
      <w:r>
        <w:rPr>
          <w:cs/>
        </w:rPr>
        <w:t>‎</w:t>
      </w:r>
      <w:r>
        <w:t>To calculate the local effective polarizabilities of each particle in a supercell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we have to calculate the relationships between the induced moments and the radiation fields; which are defined as follows</w:t>
      </w:r>
      <w:r>
        <w:rPr>
          <w:cs/>
        </w:rPr>
        <w:t>‎</w:t>
      </w:r>
      <w:r w:rsidR="00642D6F"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:</w:t>
      </w:r>
    </w:p>
    <w:p w14:paraId="1952A173" w14:textId="77777777" w:rsidR="00642D6F" w:rsidRPr="0041140A" w:rsidRDefault="00642D6F" w:rsidP="00642D6F">
      <w:pPr>
        <w:pStyle w:val="BodyText"/>
        <w:spacing w:before="120" w:after="0" w:line="240" w:lineRule="auto"/>
        <w:ind w:firstLine="0"/>
        <w:rPr>
          <w:color w:val="FF000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6"/>
        <w:gridCol w:w="3727"/>
      </w:tblGrid>
      <w:tr w:rsidR="00642D6F" w:rsidRPr="0041140A" w14:paraId="14323AE7" w14:textId="77777777" w:rsidTr="001632AC">
        <w:tc>
          <w:tcPr>
            <w:tcW w:w="3726" w:type="dxa"/>
          </w:tcPr>
          <w:p w14:paraId="120879F8" w14:textId="77777777" w:rsidR="00642D6F" w:rsidRPr="0041140A" w:rsidRDefault="00642D6F" w:rsidP="001632AC">
            <w:pPr>
              <w:pStyle w:val="BodyText"/>
              <w:spacing w:before="120" w:after="0" w:line="240" w:lineRule="auto"/>
              <w:ind w:firstLine="0"/>
              <w:rPr>
                <w:color w:val="FF0000"/>
                <w:lang w:val="en-US"/>
              </w:rPr>
            </w:pPr>
            <w:r w:rsidRPr="0041140A">
              <w:rPr>
                <w:color w:val="FF0000"/>
                <w:position w:val="-36"/>
                <w:sz w:val="28"/>
                <w:lang w:val="en-US"/>
              </w:rPr>
              <w:object w:dxaOrig="2320" w:dyaOrig="840" w14:anchorId="32F69F8B">
                <v:shape id="_x0000_i1040" type="#_x0000_t75" style="width:116.25pt;height:42.75pt" o:ole="">
                  <v:imagedata r:id="rId40" o:title=""/>
                </v:shape>
                <o:OLEObject Type="Embed" ProgID="Equation.DSMT4" ShapeID="_x0000_i1040" DrawAspect="Content" ObjectID="_1735759332" r:id="rId41"/>
              </w:object>
            </w:r>
          </w:p>
        </w:tc>
        <w:tc>
          <w:tcPr>
            <w:tcW w:w="3727" w:type="dxa"/>
            <w:vAlign w:val="center"/>
          </w:tcPr>
          <w:p w14:paraId="6A3BD39E" w14:textId="6695C6FE" w:rsidR="00642D6F" w:rsidRPr="0041140A" w:rsidRDefault="004B67C7" w:rsidP="004B67C7">
            <w:pPr>
              <w:pStyle w:val="BodyText"/>
              <w:spacing w:before="120" w:after="0" w:line="240" w:lineRule="auto"/>
              <w:ind w:firstLine="0"/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(S6</w:t>
            </w:r>
            <w:r w:rsidR="00642D6F" w:rsidRPr="00745F85">
              <w:rPr>
                <w:lang w:val="en-US"/>
              </w:rPr>
              <w:t>)</w:t>
            </w:r>
          </w:p>
        </w:tc>
      </w:tr>
    </w:tbl>
    <w:p w14:paraId="660A75F9" w14:textId="7C9F2D4B" w:rsidR="00642D6F" w:rsidRPr="004B67C7" w:rsidRDefault="00642D6F" w:rsidP="004B67C7">
      <w:pPr>
        <w:pStyle w:val="BodyText"/>
        <w:spacing w:before="120" w:after="0" w:line="240" w:lineRule="auto"/>
        <w:ind w:firstLine="0"/>
        <w:jc w:val="lowKashida"/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</w:pP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 xml:space="preserve">where the subscript, </w:t>
      </w:r>
      <w:r w:rsidRPr="004B67C7">
        <w:rPr>
          <w:rFonts w:eastAsiaTheme="minorEastAsia" w:cstheme="minorBidi"/>
          <w:i/>
          <w:iCs/>
          <w:color w:val="000000" w:themeColor="text1"/>
          <w:spacing w:val="0"/>
          <w:szCs w:val="22"/>
          <w:lang w:val="en-US" w:eastAsia="en-US"/>
        </w:rPr>
        <w:t>i</w:t>
      </w: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 xml:space="preserve">, specifies the </w:t>
      </w:r>
      <w:r w:rsidRPr="004B67C7">
        <w:rPr>
          <w:rFonts w:eastAsiaTheme="minorEastAsia" w:cstheme="minorBidi"/>
          <w:i/>
          <w:iCs/>
          <w:color w:val="000000" w:themeColor="text1"/>
          <w:spacing w:val="0"/>
          <w:szCs w:val="22"/>
          <w:lang w:val="en-US" w:eastAsia="en-US"/>
        </w:rPr>
        <w:t>i</w:t>
      </w: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th particle in the supercell. In the above equation,</w:t>
      </w:r>
      <w:r w:rsidRPr="0041140A">
        <w:rPr>
          <w:color w:val="FF0000"/>
          <w:lang w:val="en-US"/>
        </w:rPr>
        <w:t xml:space="preserve"> </w:t>
      </w:r>
      <w:r w:rsidRPr="0041140A">
        <w:rPr>
          <w:color w:val="FF0000"/>
          <w:position w:val="-10"/>
          <w:sz w:val="28"/>
          <w:lang w:val="en-US"/>
        </w:rPr>
        <w:object w:dxaOrig="340" w:dyaOrig="400" w14:anchorId="3A535311">
          <v:shape id="_x0000_i1041" type="#_x0000_t75" style="width:16.5pt;height:19.5pt" o:ole="">
            <v:imagedata r:id="rId42" o:title=""/>
          </v:shape>
          <o:OLEObject Type="Embed" ProgID="Equation.DSMT4" ShapeID="_x0000_i1041" DrawAspect="Content" ObjectID="_1735759333" r:id="rId43"/>
        </w:object>
      </w: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,</w:t>
      </w:r>
      <w:r w:rsidRPr="0041140A">
        <w:rPr>
          <w:rFonts w:cs="B Nazanin"/>
          <w:color w:val="FF0000"/>
          <w:sz w:val="28"/>
          <w:szCs w:val="28"/>
          <w:lang w:val="en-US" w:bidi="fa-IR"/>
        </w:rPr>
        <w:t xml:space="preserve"> </w:t>
      </w:r>
      <w:r w:rsidRPr="0041140A">
        <w:rPr>
          <w:color w:val="FF0000"/>
          <w:position w:val="-10"/>
          <w:sz w:val="28"/>
          <w:lang w:val="en-US"/>
        </w:rPr>
        <w:object w:dxaOrig="380" w:dyaOrig="400" w14:anchorId="29A6762A">
          <v:shape id="_x0000_i1042" type="#_x0000_t75" style="width:19.5pt;height:19.5pt" o:ole="">
            <v:imagedata r:id="rId44" o:title=""/>
          </v:shape>
          <o:OLEObject Type="Embed" ProgID="Equation.DSMT4" ShapeID="_x0000_i1042" DrawAspect="Content" ObjectID="_1735759334" r:id="rId45"/>
        </w:object>
      </w: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,</w:t>
      </w:r>
      <w:r w:rsidRPr="0041140A">
        <w:rPr>
          <w:color w:val="FF0000"/>
          <w:lang w:val="en-US"/>
        </w:rPr>
        <w:t xml:space="preserve"> </w:t>
      </w:r>
      <w:r w:rsidRPr="0041140A">
        <w:rPr>
          <w:rFonts w:cs="B Nazanin"/>
          <w:color w:val="FF0000"/>
          <w:position w:val="-10"/>
          <w:sz w:val="28"/>
          <w:szCs w:val="28"/>
          <w:lang w:val="en-US" w:bidi="fa-IR"/>
        </w:rPr>
        <w:object w:dxaOrig="380" w:dyaOrig="400" w14:anchorId="720FEB91">
          <v:shape id="_x0000_i1043" type="#_x0000_t75" style="width:19.5pt;height:19.5pt" o:ole="">
            <v:imagedata r:id="rId46" o:title=""/>
          </v:shape>
          <o:OLEObject Type="Embed" ProgID="Equation.DSMT4" ShapeID="_x0000_i1043" DrawAspect="Content" ObjectID="_1735759335" r:id="rId47"/>
        </w:object>
      </w:r>
      <w:r w:rsidRPr="0041140A">
        <w:rPr>
          <w:color w:val="FF0000"/>
          <w:lang w:val="en-US"/>
        </w:rPr>
        <w:t xml:space="preserve"> </w:t>
      </w: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and</w:t>
      </w:r>
      <w:r w:rsidRPr="0041140A">
        <w:rPr>
          <w:color w:val="FF0000"/>
          <w:lang w:val="en-US"/>
        </w:rPr>
        <w:t xml:space="preserve"> </w:t>
      </w:r>
      <w:r w:rsidRPr="0041140A">
        <w:rPr>
          <w:color w:val="FF0000"/>
          <w:position w:val="-10"/>
          <w:sz w:val="28"/>
          <w:lang w:val="en-US"/>
        </w:rPr>
        <w:object w:dxaOrig="420" w:dyaOrig="400" w14:anchorId="67CD105C">
          <v:shape id="_x0000_i1044" type="#_x0000_t75" style="width:22.5pt;height:19.5pt" o:ole="">
            <v:imagedata r:id="rId48" o:title=""/>
          </v:shape>
          <o:OLEObject Type="Embed" ProgID="Equation.DSMT4" ShapeID="_x0000_i1044" DrawAspect="Content" ObjectID="_1735759336" r:id="rId49"/>
        </w:object>
      </w:r>
      <w:r w:rsidR="00444FCF" w:rsidRPr="00444FCF">
        <w:t xml:space="preserve"> </w:t>
      </w:r>
      <w:r w:rsidR="00444FCF">
        <w:t>are the electric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magneto-electric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 xml:space="preserve">electromagnetic and magnetic local effective polarizabilities of the </w:t>
      </w:r>
      <w:r w:rsidR="004B67C7" w:rsidRPr="004B67C7">
        <w:rPr>
          <w:rFonts w:eastAsiaTheme="minorEastAsia" w:cstheme="minorBidi"/>
          <w:i/>
          <w:iCs/>
          <w:color w:val="000000" w:themeColor="text1"/>
          <w:spacing w:val="0"/>
          <w:szCs w:val="22"/>
          <w:lang w:val="en-US" w:eastAsia="en-US"/>
        </w:rPr>
        <w:t>i</w:t>
      </w:r>
      <w:r w:rsidR="004B67C7"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th</w:t>
      </w:r>
      <w:r w:rsidR="004B67C7">
        <w:t xml:space="preserve"> </w:t>
      </w:r>
      <w:r w:rsidR="00444FCF">
        <w:t>supercell’s particle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respectively</w:t>
      </w:r>
      <w:r w:rsidR="00444FCF">
        <w:rPr>
          <w:cs/>
        </w:rPr>
        <w:t>‎</w:t>
      </w:r>
      <w:r w:rsidR="00444FCF">
        <w:t xml:space="preserve">. </w:t>
      </w:r>
      <w:r w:rsidR="00444FCF">
        <w:rPr>
          <w:cs/>
        </w:rPr>
        <w:t>‎</w:t>
      </w:r>
      <w:r w:rsidR="00444FCF">
        <w:t>As mentioned previously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the local field for a particle located next to other particles is a superposition of the incident field and the interaction fields created by the other particles</w:t>
      </w:r>
      <w:r w:rsidR="00444FCF">
        <w:rPr>
          <w:cs/>
        </w:rPr>
        <w:t>‎</w:t>
      </w:r>
      <w:r w:rsidR="00444FCF">
        <w:t xml:space="preserve">. </w:t>
      </w:r>
      <w:r w:rsidR="00444FCF">
        <w:rPr>
          <w:cs/>
        </w:rPr>
        <w:t>‎</w:t>
      </w:r>
      <w:r w:rsidR="00444FCF">
        <w:t>Therefore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by replacing Eq</w:t>
      </w:r>
      <w:r w:rsidR="00444FCF">
        <w:rPr>
          <w:cs/>
        </w:rPr>
        <w:t>‎</w:t>
      </w:r>
      <w:r w:rsidR="00444FCF">
        <w:t xml:space="preserve">. </w:t>
      </w:r>
      <w:r w:rsidR="00444FCF">
        <w:rPr>
          <w:cs/>
        </w:rPr>
        <w:t>‎</w:t>
      </w:r>
      <w:r w:rsidR="00444FCF">
        <w:t>(11) in Eq</w:t>
      </w:r>
      <w:r w:rsidR="00444FCF">
        <w:rPr>
          <w:cs/>
        </w:rPr>
        <w:t>‎</w:t>
      </w:r>
      <w:r w:rsidR="00444FCF">
        <w:t xml:space="preserve">. </w:t>
      </w:r>
      <w:r w:rsidR="00444FCF">
        <w:rPr>
          <w:cs/>
        </w:rPr>
        <w:t>‎</w:t>
      </w:r>
      <w:r w:rsidR="00444FCF">
        <w:t>(1)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for each particle in the supercell</w:t>
      </w:r>
      <w:r w:rsidR="00444FCF">
        <w:rPr>
          <w:cs/>
        </w:rPr>
        <w:t>‎</w:t>
      </w:r>
      <w:r w:rsidR="00444FCF">
        <w:t xml:space="preserve">, </w:t>
      </w:r>
      <w:r w:rsidR="00444FCF">
        <w:rPr>
          <w:cs/>
        </w:rPr>
        <w:t>‎</w:t>
      </w:r>
      <w:r w:rsidR="00444FCF">
        <w:t>we have the following</w:t>
      </w:r>
      <w:r w:rsidR="00444FCF">
        <w:rPr>
          <w:cs/>
        </w:rPr>
        <w:t>‎</w:t>
      </w:r>
      <w:r w:rsidR="00444FCF">
        <w:t>:</w:t>
      </w:r>
      <w:r w:rsidR="004B67C7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3"/>
        <w:gridCol w:w="1560"/>
      </w:tblGrid>
      <w:tr w:rsidR="00642D6F" w:rsidRPr="0041140A" w14:paraId="4C34C6DC" w14:textId="77777777" w:rsidTr="00444FCF">
        <w:tc>
          <w:tcPr>
            <w:tcW w:w="5791" w:type="dxa"/>
          </w:tcPr>
          <w:p w14:paraId="3A5CCB4B" w14:textId="383ED24B" w:rsidR="00642D6F" w:rsidRPr="0041140A" w:rsidRDefault="004B67C7" w:rsidP="001632AC">
            <w:pPr>
              <w:pStyle w:val="BodyText"/>
              <w:spacing w:before="120" w:after="0" w:line="240" w:lineRule="auto"/>
              <w:ind w:firstLine="0"/>
              <w:jc w:val="lowKashida"/>
              <w:rPr>
                <w:color w:val="FF0000"/>
                <w:lang w:val="en-US"/>
              </w:rPr>
            </w:pPr>
            <w:r w:rsidRPr="0041140A">
              <w:rPr>
                <w:color w:val="FF0000"/>
                <w:position w:val="-82"/>
                <w:sz w:val="28"/>
                <w:lang w:val="en-US"/>
              </w:rPr>
              <w:object w:dxaOrig="5300" w:dyaOrig="1760" w14:anchorId="40F98ED6">
                <v:shape id="_x0000_i1045" type="#_x0000_t75" style="width:284.25pt;height:100.5pt" o:ole="">
                  <v:imagedata r:id="rId50" o:title=""/>
                </v:shape>
                <o:OLEObject Type="Embed" ProgID="Equation.DSMT4" ShapeID="_x0000_i1045" DrawAspect="Content" ObjectID="_1735759337" r:id="rId51"/>
              </w:object>
            </w:r>
          </w:p>
        </w:tc>
        <w:tc>
          <w:tcPr>
            <w:tcW w:w="1672" w:type="dxa"/>
            <w:vAlign w:val="center"/>
          </w:tcPr>
          <w:p w14:paraId="14EFBD10" w14:textId="61A24502" w:rsidR="00642D6F" w:rsidRPr="0041140A" w:rsidRDefault="004B67C7" w:rsidP="004B67C7">
            <w:pPr>
              <w:pStyle w:val="BodyText"/>
              <w:spacing w:before="120" w:after="0" w:line="240" w:lineRule="auto"/>
              <w:ind w:firstLine="0"/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(S7</w:t>
            </w:r>
            <w:r w:rsidR="00642D6F" w:rsidRPr="00745F85">
              <w:rPr>
                <w:lang w:val="en-US"/>
              </w:rPr>
              <w:t>)</w:t>
            </w:r>
          </w:p>
        </w:tc>
      </w:tr>
    </w:tbl>
    <w:p w14:paraId="1FBDBAAB" w14:textId="659E023D" w:rsidR="00642D6F" w:rsidRPr="00020EC8" w:rsidRDefault="00444FCF" w:rsidP="00642D6F">
      <w:pPr>
        <w:pStyle w:val="BodyText"/>
        <w:spacing w:before="120" w:after="0" w:line="240" w:lineRule="auto"/>
        <w:ind w:firstLine="0"/>
        <w:jc w:val="lowKashida"/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</w:pPr>
      <w:r>
        <w:rPr>
          <w:cs/>
        </w:rPr>
        <w:t>‎</w:t>
      </w:r>
      <w:r>
        <w:t>By solving Eq</w:t>
      </w:r>
      <w:r>
        <w:rPr>
          <w:cs/>
        </w:rPr>
        <w:t>‎</w:t>
      </w:r>
      <w:r>
        <w:t xml:space="preserve">. </w:t>
      </w:r>
      <w:r>
        <w:rPr>
          <w:cs/>
        </w:rPr>
        <w:t>‎</w:t>
      </w:r>
      <w:r>
        <w:t>(S7) for all the particles in the supercell</w:t>
      </w:r>
      <w:r>
        <w:rPr>
          <w:cs/>
        </w:rPr>
        <w:t>‎</w:t>
      </w:r>
      <w:r>
        <w:t xml:space="preserve">, </w:t>
      </w:r>
      <w:r>
        <w:rPr>
          <w:cs/>
        </w:rPr>
        <w:t>‎</w:t>
      </w:r>
      <w:r>
        <w:t>the local effective polarizabilities can be obtained using the following equation</w:t>
      </w:r>
      <w:r>
        <w:rPr>
          <w:cs/>
        </w:rPr>
        <w:t>‎</w:t>
      </w:r>
      <w:r w:rsidR="00642D6F"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1"/>
        <w:gridCol w:w="582"/>
      </w:tblGrid>
      <w:tr w:rsidR="00642D6F" w:rsidRPr="0041140A" w14:paraId="042604A0" w14:textId="77777777" w:rsidTr="001632AC">
        <w:tc>
          <w:tcPr>
            <w:tcW w:w="3726" w:type="dxa"/>
          </w:tcPr>
          <w:p w14:paraId="4CAEF64E" w14:textId="3EABAE4A" w:rsidR="00642D6F" w:rsidRPr="0041140A" w:rsidRDefault="00D86043" w:rsidP="001632AC">
            <w:pPr>
              <w:pStyle w:val="BodyText"/>
              <w:spacing w:before="120" w:after="0" w:line="240" w:lineRule="auto"/>
              <w:ind w:firstLine="0"/>
              <w:jc w:val="lowKashida"/>
              <w:rPr>
                <w:color w:val="FF0000"/>
                <w:lang w:val="en-US"/>
              </w:rPr>
            </w:pPr>
            <w:r w:rsidRPr="004B67C7">
              <w:rPr>
                <w:color w:val="FF0000"/>
                <w:position w:val="-158"/>
                <w:sz w:val="28"/>
                <w:lang w:val="en-US"/>
              </w:rPr>
              <w:object w:dxaOrig="9080" w:dyaOrig="3260" w14:anchorId="40E9736C">
                <v:shape id="_x0000_i1046" type="#_x0000_t75" style="width:333pt;height:120pt" o:ole="">
                  <v:imagedata r:id="rId52" o:title=""/>
                </v:shape>
                <o:OLEObject Type="Embed" ProgID="Equation.DSMT4" ShapeID="_x0000_i1046" DrawAspect="Content" ObjectID="_1735759338" r:id="rId53"/>
              </w:object>
            </w:r>
          </w:p>
        </w:tc>
        <w:tc>
          <w:tcPr>
            <w:tcW w:w="3727" w:type="dxa"/>
            <w:vAlign w:val="center"/>
          </w:tcPr>
          <w:p w14:paraId="6F2BF369" w14:textId="59FE800E" w:rsidR="00642D6F" w:rsidRPr="0041140A" w:rsidRDefault="00D86043" w:rsidP="00D86043">
            <w:pPr>
              <w:pStyle w:val="BodyText"/>
              <w:spacing w:before="120" w:after="0" w:line="240" w:lineRule="auto"/>
              <w:ind w:firstLine="0"/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(S8</w:t>
            </w:r>
            <w:r w:rsidR="00642D6F" w:rsidRPr="00745F85">
              <w:rPr>
                <w:lang w:val="en-US"/>
              </w:rPr>
              <w:t>)</w:t>
            </w:r>
          </w:p>
        </w:tc>
      </w:tr>
    </w:tbl>
    <w:p w14:paraId="418C1CCE" w14:textId="77777777" w:rsidR="00642D6F" w:rsidRPr="00020EC8" w:rsidRDefault="00642D6F" w:rsidP="00642D6F">
      <w:pPr>
        <w:pStyle w:val="BodyText"/>
        <w:spacing w:before="120" w:after="0" w:line="240" w:lineRule="auto"/>
        <w:ind w:firstLine="0"/>
        <w:jc w:val="lowKashida"/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</w:pP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whe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7"/>
        <w:gridCol w:w="646"/>
      </w:tblGrid>
      <w:tr w:rsidR="00642D6F" w:rsidRPr="0041140A" w14:paraId="2F0426A2" w14:textId="77777777" w:rsidTr="001632AC">
        <w:tc>
          <w:tcPr>
            <w:tcW w:w="3726" w:type="dxa"/>
          </w:tcPr>
          <w:p w14:paraId="3739EAE5" w14:textId="46E3F6A8" w:rsidR="00642D6F" w:rsidRPr="0041140A" w:rsidRDefault="00D86043" w:rsidP="001632AC">
            <w:pPr>
              <w:pStyle w:val="BodyText"/>
              <w:spacing w:before="120" w:after="0" w:line="240" w:lineRule="auto"/>
              <w:ind w:firstLine="0"/>
              <w:jc w:val="lowKashida"/>
              <w:rPr>
                <w:color w:val="FF0000"/>
                <w:lang w:val="en-US"/>
              </w:rPr>
            </w:pPr>
            <w:r w:rsidRPr="0041140A">
              <w:rPr>
                <w:color w:val="FF0000"/>
                <w:position w:val="-124"/>
                <w:sz w:val="28"/>
                <w:lang w:val="en-US"/>
              </w:rPr>
              <w:object w:dxaOrig="8240" w:dyaOrig="2620" w14:anchorId="56FDBB3E">
                <v:shape id="_x0000_i1047" type="#_x0000_t75" style="width:330pt;height:105.75pt" o:ole="">
                  <v:imagedata r:id="rId54" o:title=""/>
                </v:shape>
                <o:OLEObject Type="Embed" ProgID="Equation.DSMT4" ShapeID="_x0000_i1047" DrawAspect="Content" ObjectID="_1735759339" r:id="rId55"/>
              </w:object>
            </w:r>
          </w:p>
        </w:tc>
        <w:tc>
          <w:tcPr>
            <w:tcW w:w="3727" w:type="dxa"/>
            <w:vAlign w:val="center"/>
          </w:tcPr>
          <w:p w14:paraId="43F527C9" w14:textId="582BA7E8" w:rsidR="00642D6F" w:rsidRPr="0041140A" w:rsidRDefault="00D86043" w:rsidP="00D86043">
            <w:pPr>
              <w:pStyle w:val="BodyText"/>
              <w:spacing w:before="120" w:after="0" w:line="240" w:lineRule="auto"/>
              <w:ind w:firstLine="0"/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(S9</w:t>
            </w:r>
            <w:r w:rsidR="00642D6F" w:rsidRPr="00745F85">
              <w:rPr>
                <w:lang w:val="en-US"/>
              </w:rPr>
              <w:t>)</w:t>
            </w:r>
          </w:p>
        </w:tc>
      </w:tr>
    </w:tbl>
    <w:p w14:paraId="4D4ADBCF" w14:textId="77777777" w:rsidR="00642D6F" w:rsidRPr="0041140A" w:rsidRDefault="00642D6F" w:rsidP="00642D6F">
      <w:pPr>
        <w:pStyle w:val="BodyText"/>
        <w:spacing w:before="120" w:after="0" w:line="240" w:lineRule="auto"/>
        <w:ind w:firstLine="0"/>
        <w:jc w:val="lowKashida"/>
        <w:rPr>
          <w:color w:val="FF0000"/>
          <w:lang w:val="en-US"/>
        </w:rPr>
      </w:pPr>
      <w:r w:rsidRPr="00020EC8">
        <w:rPr>
          <w:rFonts w:eastAsiaTheme="minorEastAsia" w:cstheme="minorBidi"/>
          <w:color w:val="000000" w:themeColor="text1"/>
          <w:spacing w:val="0"/>
          <w:szCs w:val="22"/>
          <w:lang w:val="en-US" w:eastAsia="en-US"/>
        </w:rPr>
        <w:t>and we ha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3309"/>
      </w:tblGrid>
      <w:tr w:rsidR="00642D6F" w:rsidRPr="0041140A" w14:paraId="2BE239F6" w14:textId="77777777" w:rsidTr="001632AC">
        <w:tc>
          <w:tcPr>
            <w:tcW w:w="4144" w:type="dxa"/>
          </w:tcPr>
          <w:p w14:paraId="4BDF6E90" w14:textId="47B5A3AA" w:rsidR="00642D6F" w:rsidRPr="0041140A" w:rsidRDefault="009B0AEA" w:rsidP="001632AC">
            <w:pPr>
              <w:pStyle w:val="BodyText"/>
              <w:spacing w:before="120" w:after="0" w:line="240" w:lineRule="auto"/>
              <w:ind w:firstLine="0"/>
              <w:jc w:val="lowKashida"/>
              <w:rPr>
                <w:color w:val="FF0000"/>
                <w:lang w:val="en-US"/>
              </w:rPr>
            </w:pPr>
            <w:r w:rsidRPr="0041140A">
              <w:rPr>
                <w:color w:val="FF0000"/>
                <w:position w:val="-100"/>
                <w:lang w:val="en-US"/>
              </w:rPr>
              <w:object w:dxaOrig="3879" w:dyaOrig="2100" w14:anchorId="5F051E86">
                <v:shape id="_x0000_i1048" type="#_x0000_t75" style="width:195pt;height:96.75pt" o:ole="">
                  <v:imagedata r:id="rId56" o:title=""/>
                </v:shape>
                <o:OLEObject Type="Embed" ProgID="Equation.DSMT4" ShapeID="_x0000_i1048" DrawAspect="Content" ObjectID="_1735759340" r:id="rId57"/>
              </w:object>
            </w:r>
          </w:p>
        </w:tc>
        <w:tc>
          <w:tcPr>
            <w:tcW w:w="3309" w:type="dxa"/>
            <w:vAlign w:val="center"/>
          </w:tcPr>
          <w:p w14:paraId="55A16666" w14:textId="2CCA7AF2" w:rsidR="00642D6F" w:rsidRPr="0041140A" w:rsidRDefault="00D86043" w:rsidP="00D86043">
            <w:pPr>
              <w:pStyle w:val="BodyText"/>
              <w:spacing w:before="120" w:after="0" w:line="240" w:lineRule="auto"/>
              <w:ind w:firstLine="0"/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(S10</w:t>
            </w:r>
            <w:r w:rsidR="00642D6F" w:rsidRPr="00745F85">
              <w:rPr>
                <w:lang w:val="en-US"/>
              </w:rPr>
              <w:t>)</w:t>
            </w:r>
          </w:p>
        </w:tc>
      </w:tr>
    </w:tbl>
    <w:p w14:paraId="6DACB582" w14:textId="1E549756" w:rsidR="00EC6C38" w:rsidRDefault="00EC6C38" w:rsidP="00EC6C38">
      <w:pPr>
        <w:pStyle w:val="10BodySubsequentParagraph"/>
      </w:pPr>
    </w:p>
    <w:p w14:paraId="2E3E8B45" w14:textId="3071A56B" w:rsidR="009B0AEA" w:rsidRDefault="009B0AEA" w:rsidP="00EC6C38">
      <w:pPr>
        <w:pStyle w:val="10BodySubsequentParagraph"/>
      </w:pPr>
    </w:p>
    <w:p w14:paraId="12E3BB10" w14:textId="3F259DC9" w:rsidR="009B0AEA" w:rsidRDefault="009B0AEA" w:rsidP="00EC6C38">
      <w:pPr>
        <w:pStyle w:val="10BodySubsequentParagraph"/>
        <w:rPr>
          <w:b/>
          <w:bCs/>
        </w:rPr>
      </w:pPr>
      <w:r w:rsidRPr="009B0AEA">
        <w:rPr>
          <w:b/>
          <w:bCs/>
        </w:rPr>
        <w:t>References</w:t>
      </w:r>
    </w:p>
    <w:p w14:paraId="212307B5" w14:textId="57EB5C81" w:rsidR="009B0AEA" w:rsidRDefault="009B0AEA" w:rsidP="00EC6C38">
      <w:pPr>
        <w:pStyle w:val="10BodySubsequentParagraph"/>
        <w:rPr>
          <w:b/>
          <w:bCs/>
        </w:rPr>
      </w:pPr>
    </w:p>
    <w:p w14:paraId="28C54AA8" w14:textId="0FAC6E77" w:rsidR="009B0AEA" w:rsidRPr="009B0AEA" w:rsidRDefault="009B0AEA" w:rsidP="009B0AEA">
      <w:pPr>
        <w:pStyle w:val="10BodySubsequentParagraph"/>
        <w:ind w:left="270" w:hanging="270"/>
      </w:pPr>
      <w:r w:rsidRPr="009B0AEA">
        <w:rPr>
          <w:b/>
          <w:bCs/>
        </w:rPr>
        <w:t>1.</w:t>
      </w:r>
      <w:r w:rsidRPr="009B0AEA">
        <w:t xml:space="preserve"> V. S. Asadchy, I. A. Faniayeu, Y. Radi, and S. A. Tretyakov, </w:t>
      </w:r>
      <w:r w:rsidR="00294827">
        <w:t>“</w:t>
      </w:r>
      <w:r w:rsidRPr="009B0AEA">
        <w:t>Determining polarizability tensors for an arbitrary small</w:t>
      </w:r>
      <w:r>
        <w:t xml:space="preserve"> </w:t>
      </w:r>
      <w:r w:rsidRPr="009B0AEA">
        <w:t>el</w:t>
      </w:r>
      <w:r w:rsidR="00294827">
        <w:t>ectromagnetic scatterer, Photon,”</w:t>
      </w:r>
      <w:r w:rsidRPr="009B0AEA">
        <w:t xml:space="preserve"> </w:t>
      </w:r>
      <w:r w:rsidRPr="00294827">
        <w:rPr>
          <w:i/>
          <w:iCs/>
        </w:rPr>
        <w:t>Nanostruct.: Fundam. Appl.</w:t>
      </w:r>
      <w:r w:rsidRPr="009B0AEA">
        <w:t xml:space="preserve">, </w:t>
      </w:r>
      <w:r w:rsidRPr="009B0AEA">
        <w:rPr>
          <w:b/>
          <w:bCs/>
        </w:rPr>
        <w:t>12</w:t>
      </w:r>
      <w:r w:rsidRPr="009B0AEA">
        <w:t>(4), 298304 (2014).</w:t>
      </w:r>
    </w:p>
    <w:p w14:paraId="7B2C9E8C" w14:textId="1AE3FB7D" w:rsidR="009B0AEA" w:rsidRPr="009B0AEA" w:rsidRDefault="009B0AEA" w:rsidP="009B0AEA">
      <w:pPr>
        <w:pStyle w:val="10BodySubsequentParagraph"/>
        <w:ind w:left="180" w:hanging="180"/>
      </w:pPr>
      <w:r w:rsidRPr="009B0AEA">
        <w:rPr>
          <w:b/>
          <w:bCs/>
        </w:rPr>
        <w:lastRenderedPageBreak/>
        <w:t>2.</w:t>
      </w:r>
      <w:r w:rsidRPr="009B0AEA">
        <w:t xml:space="preserve"> S. K. Patel, V. Sorathiya, T. K. Nguyen, and V. Dhasarathan, </w:t>
      </w:r>
      <w:r w:rsidR="00294827">
        <w:t>“</w:t>
      </w:r>
      <w:r w:rsidRPr="009B0AEA">
        <w:t>Numerical investigation of tunable metasurface of graphene</w:t>
      </w:r>
      <w:r>
        <w:t xml:space="preserve"> </w:t>
      </w:r>
      <w:r w:rsidRPr="009B0AEA">
        <w:t>split-ring resonator for terahertz frequency with reflection controlling property,</w:t>
      </w:r>
      <w:r w:rsidR="00294827">
        <w:t>”</w:t>
      </w:r>
      <w:r w:rsidRPr="009B0AEA">
        <w:t xml:space="preserve"> </w:t>
      </w:r>
      <w:r w:rsidRPr="00294827">
        <w:rPr>
          <w:i/>
          <w:iCs/>
        </w:rPr>
        <w:t>Physica E</w:t>
      </w:r>
      <w:r w:rsidRPr="009B0AEA">
        <w:t>, 118, p. 113910 (2020).</w:t>
      </w:r>
    </w:p>
    <w:p w14:paraId="074F577B" w14:textId="2213D38C" w:rsidR="009B0AEA" w:rsidRPr="009B0AEA" w:rsidRDefault="009B0AEA" w:rsidP="009B0AEA">
      <w:pPr>
        <w:pStyle w:val="10BodySubsequentParagraph"/>
        <w:ind w:left="180" w:hanging="180"/>
      </w:pPr>
      <w:r w:rsidRPr="009B0AEA">
        <w:rPr>
          <w:b/>
          <w:bCs/>
        </w:rPr>
        <w:t>3.</w:t>
      </w:r>
      <w:r w:rsidRPr="009B0AEA">
        <w:t xml:space="preserve"> T. Niemi, A. O. Karilainen, and S. Tretyakov, Synthesis of polarization transformers, </w:t>
      </w:r>
      <w:r w:rsidRPr="00294827">
        <w:rPr>
          <w:i/>
          <w:iCs/>
        </w:rPr>
        <w:t>IEEE Trans. Antennas Propag.</w:t>
      </w:r>
      <w:r w:rsidRPr="009B0AEA">
        <w:t>,</w:t>
      </w:r>
      <w:r>
        <w:t xml:space="preserve"> </w:t>
      </w:r>
      <w:r w:rsidRPr="009B0AEA">
        <w:rPr>
          <w:b/>
          <w:bCs/>
        </w:rPr>
        <w:t>61</w:t>
      </w:r>
      <w:r w:rsidRPr="009B0AEA">
        <w:t>(6), pp. 31023111 (2013).</w:t>
      </w:r>
    </w:p>
    <w:p w14:paraId="7B48B214" w14:textId="77C8A693" w:rsidR="009B0AEA" w:rsidRPr="009B0AEA" w:rsidRDefault="009B0AEA" w:rsidP="009B0AEA">
      <w:pPr>
        <w:pStyle w:val="10BodySubsequentParagraph"/>
        <w:ind w:left="180" w:hanging="180"/>
      </w:pPr>
      <w:r w:rsidRPr="009B0AEA">
        <w:rPr>
          <w:b/>
          <w:bCs/>
        </w:rPr>
        <w:t>4.</w:t>
      </w:r>
      <w:r>
        <w:t xml:space="preserve"> </w:t>
      </w:r>
      <w:r w:rsidRPr="009B0AEA">
        <w:t xml:space="preserve">A.B. Evlyukhin, et al., "Multipole analysis of light scattering by arbitrary-shaped nanoparticles on a plane surface," </w:t>
      </w:r>
      <w:r w:rsidRPr="00294827">
        <w:rPr>
          <w:i/>
          <w:iCs/>
        </w:rPr>
        <w:t>JOSA B</w:t>
      </w:r>
      <w:r w:rsidRPr="009B0AEA">
        <w:t xml:space="preserve">, </w:t>
      </w:r>
      <w:r w:rsidRPr="009B0AEA">
        <w:rPr>
          <w:b/>
          <w:bCs/>
        </w:rPr>
        <w:t>30</w:t>
      </w:r>
      <w:r w:rsidRPr="009B0AEA">
        <w:t>(10): p. 2589-2598 (2013).</w:t>
      </w:r>
    </w:p>
    <w:sectPr w:rsidR="009B0AEA" w:rsidRPr="009B0AEA" w:rsidSect="009A1AF2">
      <w:pgSz w:w="12240" w:h="15840"/>
      <w:pgMar w:top="1872" w:right="2430" w:bottom="1872" w:left="234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C648B" w16cex:dateUtc="2022-09-14T12:32:00Z"/>
  <w16cex:commentExtensible w16cex:durableId="26CC67D0" w16cex:dateUtc="2022-09-14T12:46:00Z"/>
  <w16cex:commentExtensible w16cex:durableId="26CEF096" w16cex:dateUtc="2022-09-16T10:54:00Z"/>
  <w16cex:commentExtensible w16cex:durableId="26CEF279" w16cex:dateUtc="2022-09-16T11:02:00Z"/>
  <w16cex:commentExtensible w16cex:durableId="26CCC14D" w16cex:dateUtc="2022-09-14T19:08:00Z"/>
  <w16cex:commentExtensible w16cex:durableId="26CCCBB6" w16cex:dateUtc="2022-09-14T19:52:00Z"/>
  <w16cex:commentExtensible w16cex:durableId="26CEF457" w16cex:dateUtc="2022-09-16T11:10:00Z"/>
  <w16cex:commentExtensible w16cex:durableId="26CF0439" w16cex:dateUtc="2022-09-16T12:18:00Z"/>
  <w16cex:commentExtensible w16cex:durableId="26CCCED5" w16cex:dateUtc="2022-09-14T20:06:00Z"/>
  <w16cex:commentExtensible w16cex:durableId="26CE2C5E" w16cex:dateUtc="2022-09-15T20:57:00Z"/>
  <w16cex:commentExtensible w16cex:durableId="26CEFE70" w16cex:dateUtc="2022-09-16T11:53:00Z"/>
  <w16cex:commentExtensible w16cex:durableId="26CE2EED" w16cex:dateUtc="2022-09-15T21:08:00Z"/>
  <w16cex:commentExtensible w16cex:durableId="26CE2FB7" w16cex:dateUtc="2022-09-15T21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7C6F68" w16cid:durableId="26CC648B"/>
  <w16cid:commentId w16cid:paraId="7CA76831" w16cid:durableId="26CC67D0"/>
  <w16cid:commentId w16cid:paraId="4E19F37B" w16cid:durableId="26CEF096"/>
  <w16cid:commentId w16cid:paraId="6BB14CBB" w16cid:durableId="26CEF279"/>
  <w16cid:commentId w16cid:paraId="7FE98857" w16cid:durableId="26CCC14D"/>
  <w16cid:commentId w16cid:paraId="338C2334" w16cid:durableId="26CCCBB6"/>
  <w16cid:commentId w16cid:paraId="160F73AC" w16cid:durableId="26CEF457"/>
  <w16cid:commentId w16cid:paraId="1AD7F3EA" w16cid:durableId="26CF0439"/>
  <w16cid:commentId w16cid:paraId="5FEDD1EA" w16cid:durableId="26CCCED5"/>
  <w16cid:commentId w16cid:paraId="69D28B77" w16cid:durableId="26CE2C5E"/>
  <w16cid:commentId w16cid:paraId="4B579CE6" w16cid:durableId="26CEFE70"/>
  <w16cid:commentId w16cid:paraId="19AC4487" w16cid:durableId="26CE2EED"/>
  <w16cid:commentId w16cid:paraId="4999782C" w16cid:durableId="26CE2FB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F3FD9" w14:textId="77777777" w:rsidR="00E84E66" w:rsidRDefault="00E84E66" w:rsidP="00936C72">
      <w:pPr>
        <w:spacing w:after="0" w:line="240" w:lineRule="auto"/>
      </w:pPr>
      <w:r>
        <w:separator/>
      </w:r>
    </w:p>
  </w:endnote>
  <w:endnote w:type="continuationSeparator" w:id="0">
    <w:p w14:paraId="06AC956F" w14:textId="77777777" w:rsidR="00E84E66" w:rsidRDefault="00E84E66" w:rsidP="00936C72">
      <w:pPr>
        <w:spacing w:after="0" w:line="240" w:lineRule="auto"/>
      </w:pPr>
      <w:r>
        <w:continuationSeparator/>
      </w:r>
    </w:p>
  </w:endnote>
  <w:endnote w:type="continuationNotice" w:id="1">
    <w:p w14:paraId="241E2F30" w14:textId="77777777" w:rsidR="00E84E66" w:rsidRDefault="00E84E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2952D" w14:textId="77777777" w:rsidR="00E84E66" w:rsidRDefault="00E84E66" w:rsidP="00936C72">
      <w:pPr>
        <w:spacing w:after="0" w:line="240" w:lineRule="auto"/>
      </w:pPr>
      <w:r>
        <w:separator/>
      </w:r>
    </w:p>
  </w:footnote>
  <w:footnote w:type="continuationSeparator" w:id="0">
    <w:p w14:paraId="1C9928CD" w14:textId="77777777" w:rsidR="00E84E66" w:rsidRDefault="00E84E66" w:rsidP="00936C72">
      <w:pPr>
        <w:spacing w:after="0" w:line="240" w:lineRule="auto"/>
      </w:pPr>
      <w:r>
        <w:continuationSeparator/>
      </w:r>
    </w:p>
  </w:footnote>
  <w:footnote w:type="continuationNotice" w:id="1">
    <w:p w14:paraId="4A3727BC" w14:textId="77777777" w:rsidR="00E84E66" w:rsidRDefault="00E84E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5234B7"/>
    <w:multiLevelType w:val="hybridMultilevel"/>
    <w:tmpl w:val="FE34B812"/>
    <w:lvl w:ilvl="0" w:tplc="43A202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08C88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D63FA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0CAC9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0C681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58D00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42E79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C2AB1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8809C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8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FA14AA5"/>
    <w:multiLevelType w:val="hybridMultilevel"/>
    <w:tmpl w:val="16446BCE"/>
    <w:lvl w:ilvl="0" w:tplc="72E05472">
      <w:start w:val="1"/>
      <w:numFmt w:val="lowerLetter"/>
      <w:lvlText w:val="(%1)"/>
      <w:lvlJc w:val="left"/>
      <w:pPr>
        <w:ind w:left="648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13"/>
  </w:num>
  <w:num w:numId="2">
    <w:abstractNumId w:val="20"/>
  </w:num>
  <w:num w:numId="3">
    <w:abstractNumId w:val="12"/>
  </w:num>
  <w:num w:numId="4">
    <w:abstractNumId w:val="16"/>
  </w:num>
  <w:num w:numId="5">
    <w:abstractNumId w:val="11"/>
  </w:num>
  <w:num w:numId="6">
    <w:abstractNumId w:val="19"/>
  </w:num>
  <w:num w:numId="7">
    <w:abstractNumId w:val="18"/>
  </w:num>
  <w:num w:numId="8">
    <w:abstractNumId w:val="22"/>
  </w:num>
  <w:num w:numId="9">
    <w:abstractNumId w:val="1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1"/>
  </w:num>
  <w:num w:numId="21">
    <w:abstractNumId w:val="15"/>
  </w:num>
  <w:num w:numId="22">
    <w:abstractNumId w:val="17"/>
  </w:num>
  <w:num w:numId="23">
    <w:abstractNumId w:val="23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r50pffa9fsbedf05p92fr9f9pvf5drarf&quot;&gt;sdb.eni&lt;record-ids&gt;&lt;item&gt;1&lt;/item&gt;&lt;item&gt;3&lt;/item&gt;&lt;item&gt;4&lt;/item&gt;&lt;item&gt;5&lt;/item&gt;&lt;item&gt;6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3&lt;/item&gt;&lt;item&gt;24&lt;/item&gt;&lt;item&gt;25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item&gt;40&lt;/item&gt;&lt;item&gt;41&lt;/item&gt;&lt;item&gt;42&lt;/item&gt;&lt;item&gt;47&lt;/item&gt;&lt;item&gt;48&lt;/item&gt;&lt;item&gt;49&lt;/item&gt;&lt;item&gt;50&lt;/item&gt;&lt;item&gt;51&lt;/item&gt;&lt;/record-ids&gt;&lt;/item&gt;&lt;/Libraries&gt;"/>
  </w:docVars>
  <w:rsids>
    <w:rsidRoot w:val="006E3663"/>
    <w:rsid w:val="00002E41"/>
    <w:rsid w:val="00002E70"/>
    <w:rsid w:val="000041DA"/>
    <w:rsid w:val="00004A15"/>
    <w:rsid w:val="00005CF3"/>
    <w:rsid w:val="00006817"/>
    <w:rsid w:val="0001071B"/>
    <w:rsid w:val="00013F39"/>
    <w:rsid w:val="00014A88"/>
    <w:rsid w:val="00014AE2"/>
    <w:rsid w:val="00014EC5"/>
    <w:rsid w:val="00015086"/>
    <w:rsid w:val="0001540A"/>
    <w:rsid w:val="000164AC"/>
    <w:rsid w:val="00016880"/>
    <w:rsid w:val="0001692A"/>
    <w:rsid w:val="00016FC9"/>
    <w:rsid w:val="000170EC"/>
    <w:rsid w:val="0001759F"/>
    <w:rsid w:val="00020838"/>
    <w:rsid w:val="00020B52"/>
    <w:rsid w:val="00020EC8"/>
    <w:rsid w:val="0002167C"/>
    <w:rsid w:val="00022A47"/>
    <w:rsid w:val="0002312C"/>
    <w:rsid w:val="000235B6"/>
    <w:rsid w:val="00023C3B"/>
    <w:rsid w:val="000241F3"/>
    <w:rsid w:val="00024850"/>
    <w:rsid w:val="000249E3"/>
    <w:rsid w:val="00024DE1"/>
    <w:rsid w:val="0002540C"/>
    <w:rsid w:val="00025542"/>
    <w:rsid w:val="00025EED"/>
    <w:rsid w:val="00026311"/>
    <w:rsid w:val="0003014C"/>
    <w:rsid w:val="00030179"/>
    <w:rsid w:val="0003166D"/>
    <w:rsid w:val="00035C66"/>
    <w:rsid w:val="00036639"/>
    <w:rsid w:val="000366A8"/>
    <w:rsid w:val="00037E36"/>
    <w:rsid w:val="00040421"/>
    <w:rsid w:val="00040EC6"/>
    <w:rsid w:val="00042C35"/>
    <w:rsid w:val="00043584"/>
    <w:rsid w:val="000441E7"/>
    <w:rsid w:val="000449C3"/>
    <w:rsid w:val="000454F9"/>
    <w:rsid w:val="0004602F"/>
    <w:rsid w:val="000460FC"/>
    <w:rsid w:val="0004735A"/>
    <w:rsid w:val="00050835"/>
    <w:rsid w:val="00052134"/>
    <w:rsid w:val="00052584"/>
    <w:rsid w:val="00053352"/>
    <w:rsid w:val="000539C4"/>
    <w:rsid w:val="00053FF8"/>
    <w:rsid w:val="00054F3D"/>
    <w:rsid w:val="00055D31"/>
    <w:rsid w:val="00057065"/>
    <w:rsid w:val="000603C3"/>
    <w:rsid w:val="0006046A"/>
    <w:rsid w:val="000615EE"/>
    <w:rsid w:val="000617A2"/>
    <w:rsid w:val="00061F48"/>
    <w:rsid w:val="000629CB"/>
    <w:rsid w:val="00062D82"/>
    <w:rsid w:val="00062F99"/>
    <w:rsid w:val="0006520A"/>
    <w:rsid w:val="00070436"/>
    <w:rsid w:val="00073B43"/>
    <w:rsid w:val="00074F56"/>
    <w:rsid w:val="00077B6C"/>
    <w:rsid w:val="000808FE"/>
    <w:rsid w:val="000818F7"/>
    <w:rsid w:val="00084B2C"/>
    <w:rsid w:val="00085E01"/>
    <w:rsid w:val="00086285"/>
    <w:rsid w:val="000862C6"/>
    <w:rsid w:val="000864A0"/>
    <w:rsid w:val="00086BC8"/>
    <w:rsid w:val="00086E79"/>
    <w:rsid w:val="00086EC0"/>
    <w:rsid w:val="0008775C"/>
    <w:rsid w:val="000879AD"/>
    <w:rsid w:val="00087D98"/>
    <w:rsid w:val="00090031"/>
    <w:rsid w:val="000904A0"/>
    <w:rsid w:val="0009052D"/>
    <w:rsid w:val="000912E0"/>
    <w:rsid w:val="00091AE4"/>
    <w:rsid w:val="00091CBB"/>
    <w:rsid w:val="00092896"/>
    <w:rsid w:val="00092A7F"/>
    <w:rsid w:val="000971EE"/>
    <w:rsid w:val="0009735A"/>
    <w:rsid w:val="00097A81"/>
    <w:rsid w:val="000A0216"/>
    <w:rsid w:val="000A0FEE"/>
    <w:rsid w:val="000A1A24"/>
    <w:rsid w:val="000A1C69"/>
    <w:rsid w:val="000A2924"/>
    <w:rsid w:val="000A2AA9"/>
    <w:rsid w:val="000A3CEA"/>
    <w:rsid w:val="000A477F"/>
    <w:rsid w:val="000A6395"/>
    <w:rsid w:val="000A747D"/>
    <w:rsid w:val="000B0402"/>
    <w:rsid w:val="000B09C0"/>
    <w:rsid w:val="000B253F"/>
    <w:rsid w:val="000B29B4"/>
    <w:rsid w:val="000B6F16"/>
    <w:rsid w:val="000C0B93"/>
    <w:rsid w:val="000C2BC0"/>
    <w:rsid w:val="000C4CB8"/>
    <w:rsid w:val="000C50DC"/>
    <w:rsid w:val="000D05DC"/>
    <w:rsid w:val="000D0F7B"/>
    <w:rsid w:val="000D13DD"/>
    <w:rsid w:val="000D21C5"/>
    <w:rsid w:val="000D4BF5"/>
    <w:rsid w:val="000D5CF2"/>
    <w:rsid w:val="000D60F4"/>
    <w:rsid w:val="000D720C"/>
    <w:rsid w:val="000D76BD"/>
    <w:rsid w:val="000E01F1"/>
    <w:rsid w:val="000E172D"/>
    <w:rsid w:val="000E3D81"/>
    <w:rsid w:val="000E52E1"/>
    <w:rsid w:val="000E63AC"/>
    <w:rsid w:val="000E7C30"/>
    <w:rsid w:val="000F08A0"/>
    <w:rsid w:val="000F2993"/>
    <w:rsid w:val="000F2AB7"/>
    <w:rsid w:val="000F2BE6"/>
    <w:rsid w:val="000F2F0A"/>
    <w:rsid w:val="000F3EB5"/>
    <w:rsid w:val="000F486E"/>
    <w:rsid w:val="000F4A77"/>
    <w:rsid w:val="000F4C22"/>
    <w:rsid w:val="000F6CA4"/>
    <w:rsid w:val="001035FD"/>
    <w:rsid w:val="001040BE"/>
    <w:rsid w:val="00104AAF"/>
    <w:rsid w:val="00104BF3"/>
    <w:rsid w:val="001052A3"/>
    <w:rsid w:val="00106D34"/>
    <w:rsid w:val="00106FCC"/>
    <w:rsid w:val="00107571"/>
    <w:rsid w:val="00107D2D"/>
    <w:rsid w:val="00107DE1"/>
    <w:rsid w:val="00110EE7"/>
    <w:rsid w:val="001127F5"/>
    <w:rsid w:val="001129C9"/>
    <w:rsid w:val="00112CED"/>
    <w:rsid w:val="00112EF9"/>
    <w:rsid w:val="00113AB7"/>
    <w:rsid w:val="00114468"/>
    <w:rsid w:val="00114BDD"/>
    <w:rsid w:val="001167D4"/>
    <w:rsid w:val="00116C16"/>
    <w:rsid w:val="0012111D"/>
    <w:rsid w:val="00123CB1"/>
    <w:rsid w:val="00126866"/>
    <w:rsid w:val="0013025E"/>
    <w:rsid w:val="001315DE"/>
    <w:rsid w:val="00131654"/>
    <w:rsid w:val="001324B1"/>
    <w:rsid w:val="00132F31"/>
    <w:rsid w:val="00133D38"/>
    <w:rsid w:val="00134768"/>
    <w:rsid w:val="00134F7D"/>
    <w:rsid w:val="00135106"/>
    <w:rsid w:val="001355AF"/>
    <w:rsid w:val="00141068"/>
    <w:rsid w:val="0014120E"/>
    <w:rsid w:val="00141B8F"/>
    <w:rsid w:val="00143768"/>
    <w:rsid w:val="00144BF9"/>
    <w:rsid w:val="001455FA"/>
    <w:rsid w:val="00146C31"/>
    <w:rsid w:val="00146FF3"/>
    <w:rsid w:val="00147204"/>
    <w:rsid w:val="00152390"/>
    <w:rsid w:val="00153FD6"/>
    <w:rsid w:val="00155DA8"/>
    <w:rsid w:val="001561B9"/>
    <w:rsid w:val="00156C7D"/>
    <w:rsid w:val="0015732D"/>
    <w:rsid w:val="00160BA2"/>
    <w:rsid w:val="00163290"/>
    <w:rsid w:val="00164357"/>
    <w:rsid w:val="001651D1"/>
    <w:rsid w:val="00165320"/>
    <w:rsid w:val="00165647"/>
    <w:rsid w:val="00165A4F"/>
    <w:rsid w:val="00165E61"/>
    <w:rsid w:val="00166A35"/>
    <w:rsid w:val="00167540"/>
    <w:rsid w:val="00167681"/>
    <w:rsid w:val="00170867"/>
    <w:rsid w:val="00172306"/>
    <w:rsid w:val="001727D5"/>
    <w:rsid w:val="00172EF5"/>
    <w:rsid w:val="00174231"/>
    <w:rsid w:val="00176184"/>
    <w:rsid w:val="00176ABD"/>
    <w:rsid w:val="001774F9"/>
    <w:rsid w:val="0017756C"/>
    <w:rsid w:val="001778E4"/>
    <w:rsid w:val="0018075C"/>
    <w:rsid w:val="00180A81"/>
    <w:rsid w:val="00180AFA"/>
    <w:rsid w:val="00181107"/>
    <w:rsid w:val="00182AF9"/>
    <w:rsid w:val="001833E8"/>
    <w:rsid w:val="00183670"/>
    <w:rsid w:val="00183BC6"/>
    <w:rsid w:val="0018413A"/>
    <w:rsid w:val="0018543E"/>
    <w:rsid w:val="00185DAB"/>
    <w:rsid w:val="00187730"/>
    <w:rsid w:val="00190470"/>
    <w:rsid w:val="001920EE"/>
    <w:rsid w:val="00193EF9"/>
    <w:rsid w:val="0019414B"/>
    <w:rsid w:val="001943A1"/>
    <w:rsid w:val="00194DB9"/>
    <w:rsid w:val="0019631C"/>
    <w:rsid w:val="001969BB"/>
    <w:rsid w:val="001A041F"/>
    <w:rsid w:val="001A2621"/>
    <w:rsid w:val="001A28CD"/>
    <w:rsid w:val="001A3BAC"/>
    <w:rsid w:val="001A4371"/>
    <w:rsid w:val="001A454C"/>
    <w:rsid w:val="001A6938"/>
    <w:rsid w:val="001B0011"/>
    <w:rsid w:val="001B113E"/>
    <w:rsid w:val="001B19EE"/>
    <w:rsid w:val="001B1A76"/>
    <w:rsid w:val="001B2D2B"/>
    <w:rsid w:val="001B4042"/>
    <w:rsid w:val="001B56FD"/>
    <w:rsid w:val="001B625C"/>
    <w:rsid w:val="001C1A8F"/>
    <w:rsid w:val="001C2D2E"/>
    <w:rsid w:val="001C2E69"/>
    <w:rsid w:val="001C3F64"/>
    <w:rsid w:val="001C4703"/>
    <w:rsid w:val="001C487E"/>
    <w:rsid w:val="001C5AE5"/>
    <w:rsid w:val="001C5E71"/>
    <w:rsid w:val="001C618B"/>
    <w:rsid w:val="001D0486"/>
    <w:rsid w:val="001D189D"/>
    <w:rsid w:val="001D1CB0"/>
    <w:rsid w:val="001D1D79"/>
    <w:rsid w:val="001D2044"/>
    <w:rsid w:val="001D3331"/>
    <w:rsid w:val="001D3EA2"/>
    <w:rsid w:val="001D431B"/>
    <w:rsid w:val="001D4FDC"/>
    <w:rsid w:val="001D62D8"/>
    <w:rsid w:val="001D6CB8"/>
    <w:rsid w:val="001D77D7"/>
    <w:rsid w:val="001E0182"/>
    <w:rsid w:val="001E01C7"/>
    <w:rsid w:val="001E023F"/>
    <w:rsid w:val="001E0553"/>
    <w:rsid w:val="001E1685"/>
    <w:rsid w:val="001E16F1"/>
    <w:rsid w:val="001E1E46"/>
    <w:rsid w:val="001E466A"/>
    <w:rsid w:val="001E58E8"/>
    <w:rsid w:val="001E6DCF"/>
    <w:rsid w:val="001F0E71"/>
    <w:rsid w:val="001F14E3"/>
    <w:rsid w:val="001F292A"/>
    <w:rsid w:val="001F393A"/>
    <w:rsid w:val="001F5E95"/>
    <w:rsid w:val="001F6D97"/>
    <w:rsid w:val="001F7C2E"/>
    <w:rsid w:val="001F7C38"/>
    <w:rsid w:val="0020030F"/>
    <w:rsid w:val="0020041E"/>
    <w:rsid w:val="00200598"/>
    <w:rsid w:val="00201189"/>
    <w:rsid w:val="0020118A"/>
    <w:rsid w:val="00202947"/>
    <w:rsid w:val="00204242"/>
    <w:rsid w:val="00205043"/>
    <w:rsid w:val="00205EF9"/>
    <w:rsid w:val="0021123C"/>
    <w:rsid w:val="00212447"/>
    <w:rsid w:val="002142DB"/>
    <w:rsid w:val="002163C6"/>
    <w:rsid w:val="002201F4"/>
    <w:rsid w:val="002208C0"/>
    <w:rsid w:val="0022099A"/>
    <w:rsid w:val="002240DB"/>
    <w:rsid w:val="00224D6E"/>
    <w:rsid w:val="00224DDC"/>
    <w:rsid w:val="00225794"/>
    <w:rsid w:val="00225EE0"/>
    <w:rsid w:val="00226D20"/>
    <w:rsid w:val="00227615"/>
    <w:rsid w:val="00227D56"/>
    <w:rsid w:val="00227EC3"/>
    <w:rsid w:val="0023106B"/>
    <w:rsid w:val="0023109E"/>
    <w:rsid w:val="00231727"/>
    <w:rsid w:val="0023181B"/>
    <w:rsid w:val="002339E8"/>
    <w:rsid w:val="00233F3A"/>
    <w:rsid w:val="00236414"/>
    <w:rsid w:val="00236C25"/>
    <w:rsid w:val="002377D7"/>
    <w:rsid w:val="00237B73"/>
    <w:rsid w:val="00240672"/>
    <w:rsid w:val="00240ED9"/>
    <w:rsid w:val="00241F85"/>
    <w:rsid w:val="00242381"/>
    <w:rsid w:val="0024467E"/>
    <w:rsid w:val="002452C6"/>
    <w:rsid w:val="00245BE6"/>
    <w:rsid w:val="00246298"/>
    <w:rsid w:val="00246784"/>
    <w:rsid w:val="00246AAB"/>
    <w:rsid w:val="00247390"/>
    <w:rsid w:val="00250FA3"/>
    <w:rsid w:val="00253663"/>
    <w:rsid w:val="00253949"/>
    <w:rsid w:val="00254C73"/>
    <w:rsid w:val="00257C52"/>
    <w:rsid w:val="002600EB"/>
    <w:rsid w:val="00260547"/>
    <w:rsid w:val="002623A8"/>
    <w:rsid w:val="002625B3"/>
    <w:rsid w:val="00262E5B"/>
    <w:rsid w:val="00263192"/>
    <w:rsid w:val="002660B2"/>
    <w:rsid w:val="0027112C"/>
    <w:rsid w:val="00271855"/>
    <w:rsid w:val="00271DF7"/>
    <w:rsid w:val="00271E81"/>
    <w:rsid w:val="0027211A"/>
    <w:rsid w:val="00272882"/>
    <w:rsid w:val="00273D6F"/>
    <w:rsid w:val="00274F67"/>
    <w:rsid w:val="00276032"/>
    <w:rsid w:val="00281CF8"/>
    <w:rsid w:val="002838AB"/>
    <w:rsid w:val="00283938"/>
    <w:rsid w:val="00283E2B"/>
    <w:rsid w:val="00285BAA"/>
    <w:rsid w:val="00285F00"/>
    <w:rsid w:val="00286715"/>
    <w:rsid w:val="00287A2D"/>
    <w:rsid w:val="002922BC"/>
    <w:rsid w:val="00292A28"/>
    <w:rsid w:val="002940D2"/>
    <w:rsid w:val="00294827"/>
    <w:rsid w:val="00295EAF"/>
    <w:rsid w:val="0029708C"/>
    <w:rsid w:val="002A08C5"/>
    <w:rsid w:val="002A0BC6"/>
    <w:rsid w:val="002A0D91"/>
    <w:rsid w:val="002A20A1"/>
    <w:rsid w:val="002A2D25"/>
    <w:rsid w:val="002A2E82"/>
    <w:rsid w:val="002A4073"/>
    <w:rsid w:val="002A735B"/>
    <w:rsid w:val="002A73D2"/>
    <w:rsid w:val="002B2D2D"/>
    <w:rsid w:val="002B5814"/>
    <w:rsid w:val="002B5E05"/>
    <w:rsid w:val="002B6F94"/>
    <w:rsid w:val="002B7E5F"/>
    <w:rsid w:val="002B7F69"/>
    <w:rsid w:val="002C1FFE"/>
    <w:rsid w:val="002C2DBB"/>
    <w:rsid w:val="002C2EE9"/>
    <w:rsid w:val="002C3ADE"/>
    <w:rsid w:val="002C3F3B"/>
    <w:rsid w:val="002C4A54"/>
    <w:rsid w:val="002C4E01"/>
    <w:rsid w:val="002C6682"/>
    <w:rsid w:val="002C78D1"/>
    <w:rsid w:val="002D2819"/>
    <w:rsid w:val="002D29E9"/>
    <w:rsid w:val="002D3A6C"/>
    <w:rsid w:val="002D43D6"/>
    <w:rsid w:val="002D6182"/>
    <w:rsid w:val="002E0DDB"/>
    <w:rsid w:val="002E0ED9"/>
    <w:rsid w:val="002E1CD2"/>
    <w:rsid w:val="002E2296"/>
    <w:rsid w:val="002E2CFA"/>
    <w:rsid w:val="002E2D24"/>
    <w:rsid w:val="002E2F1C"/>
    <w:rsid w:val="002E51B2"/>
    <w:rsid w:val="002E5B43"/>
    <w:rsid w:val="002E5EB5"/>
    <w:rsid w:val="002E5F10"/>
    <w:rsid w:val="002E629C"/>
    <w:rsid w:val="002F021E"/>
    <w:rsid w:val="002F05F0"/>
    <w:rsid w:val="002F10ED"/>
    <w:rsid w:val="002F13BA"/>
    <w:rsid w:val="002F14ED"/>
    <w:rsid w:val="002F1537"/>
    <w:rsid w:val="002F2AFD"/>
    <w:rsid w:val="002F3037"/>
    <w:rsid w:val="002F383C"/>
    <w:rsid w:val="002F389C"/>
    <w:rsid w:val="002F3B95"/>
    <w:rsid w:val="002F435F"/>
    <w:rsid w:val="002F52EA"/>
    <w:rsid w:val="002F56EC"/>
    <w:rsid w:val="002F7693"/>
    <w:rsid w:val="002F7B58"/>
    <w:rsid w:val="00300652"/>
    <w:rsid w:val="0030172E"/>
    <w:rsid w:val="0030215F"/>
    <w:rsid w:val="003031D8"/>
    <w:rsid w:val="00303EE3"/>
    <w:rsid w:val="00304F58"/>
    <w:rsid w:val="00305144"/>
    <w:rsid w:val="00305AA0"/>
    <w:rsid w:val="003067C4"/>
    <w:rsid w:val="00306AC4"/>
    <w:rsid w:val="00306BCC"/>
    <w:rsid w:val="00307738"/>
    <w:rsid w:val="00307A35"/>
    <w:rsid w:val="00310645"/>
    <w:rsid w:val="0031198A"/>
    <w:rsid w:val="0031202E"/>
    <w:rsid w:val="0031257E"/>
    <w:rsid w:val="00316B73"/>
    <w:rsid w:val="00320671"/>
    <w:rsid w:val="00322CC3"/>
    <w:rsid w:val="00324542"/>
    <w:rsid w:val="00324605"/>
    <w:rsid w:val="00327873"/>
    <w:rsid w:val="00327A34"/>
    <w:rsid w:val="00331AB2"/>
    <w:rsid w:val="003328FE"/>
    <w:rsid w:val="00333C67"/>
    <w:rsid w:val="003341DA"/>
    <w:rsid w:val="00335646"/>
    <w:rsid w:val="00335759"/>
    <w:rsid w:val="00336A51"/>
    <w:rsid w:val="00340624"/>
    <w:rsid w:val="003406BB"/>
    <w:rsid w:val="00341CA9"/>
    <w:rsid w:val="003460C1"/>
    <w:rsid w:val="003476F9"/>
    <w:rsid w:val="00350026"/>
    <w:rsid w:val="003504D8"/>
    <w:rsid w:val="00350965"/>
    <w:rsid w:val="003517F4"/>
    <w:rsid w:val="00351C0B"/>
    <w:rsid w:val="00352B56"/>
    <w:rsid w:val="00353094"/>
    <w:rsid w:val="00353161"/>
    <w:rsid w:val="00354A87"/>
    <w:rsid w:val="00354C53"/>
    <w:rsid w:val="003565E7"/>
    <w:rsid w:val="00356EC5"/>
    <w:rsid w:val="003570DA"/>
    <w:rsid w:val="00361C1A"/>
    <w:rsid w:val="0036209C"/>
    <w:rsid w:val="00362EC8"/>
    <w:rsid w:val="003640AE"/>
    <w:rsid w:val="003648C0"/>
    <w:rsid w:val="00365AEF"/>
    <w:rsid w:val="0036671F"/>
    <w:rsid w:val="003670BF"/>
    <w:rsid w:val="00371081"/>
    <w:rsid w:val="00371142"/>
    <w:rsid w:val="0037126D"/>
    <w:rsid w:val="00371AD1"/>
    <w:rsid w:val="00372E9D"/>
    <w:rsid w:val="003730FF"/>
    <w:rsid w:val="00374105"/>
    <w:rsid w:val="00374C30"/>
    <w:rsid w:val="00376548"/>
    <w:rsid w:val="00377C63"/>
    <w:rsid w:val="003801E5"/>
    <w:rsid w:val="00381995"/>
    <w:rsid w:val="0038205B"/>
    <w:rsid w:val="00382C8E"/>
    <w:rsid w:val="00383340"/>
    <w:rsid w:val="00383428"/>
    <w:rsid w:val="00384F74"/>
    <w:rsid w:val="00386D47"/>
    <w:rsid w:val="00387DE8"/>
    <w:rsid w:val="00390772"/>
    <w:rsid w:val="00391284"/>
    <w:rsid w:val="00391C8D"/>
    <w:rsid w:val="00392535"/>
    <w:rsid w:val="00392969"/>
    <w:rsid w:val="00393415"/>
    <w:rsid w:val="00393D0D"/>
    <w:rsid w:val="00394066"/>
    <w:rsid w:val="00394FAA"/>
    <w:rsid w:val="00395625"/>
    <w:rsid w:val="00395B69"/>
    <w:rsid w:val="00395CAD"/>
    <w:rsid w:val="003968C4"/>
    <w:rsid w:val="00396B76"/>
    <w:rsid w:val="00396CC6"/>
    <w:rsid w:val="00397122"/>
    <w:rsid w:val="003A1A6F"/>
    <w:rsid w:val="003A2C49"/>
    <w:rsid w:val="003A3219"/>
    <w:rsid w:val="003A7116"/>
    <w:rsid w:val="003B1339"/>
    <w:rsid w:val="003B16C1"/>
    <w:rsid w:val="003B3287"/>
    <w:rsid w:val="003B3872"/>
    <w:rsid w:val="003B4DE7"/>
    <w:rsid w:val="003B5DC1"/>
    <w:rsid w:val="003B71CF"/>
    <w:rsid w:val="003B72A7"/>
    <w:rsid w:val="003B79D0"/>
    <w:rsid w:val="003B7DBA"/>
    <w:rsid w:val="003C0B78"/>
    <w:rsid w:val="003C0C8F"/>
    <w:rsid w:val="003C0CA5"/>
    <w:rsid w:val="003C2D4E"/>
    <w:rsid w:val="003C3BC7"/>
    <w:rsid w:val="003C44A6"/>
    <w:rsid w:val="003C4C41"/>
    <w:rsid w:val="003C51F6"/>
    <w:rsid w:val="003C5B99"/>
    <w:rsid w:val="003C6111"/>
    <w:rsid w:val="003D15F2"/>
    <w:rsid w:val="003D1B3C"/>
    <w:rsid w:val="003D1C6C"/>
    <w:rsid w:val="003D2E90"/>
    <w:rsid w:val="003D359E"/>
    <w:rsid w:val="003D4D30"/>
    <w:rsid w:val="003D4F99"/>
    <w:rsid w:val="003D5E09"/>
    <w:rsid w:val="003D7C73"/>
    <w:rsid w:val="003E029F"/>
    <w:rsid w:val="003E0642"/>
    <w:rsid w:val="003E149E"/>
    <w:rsid w:val="003E34AC"/>
    <w:rsid w:val="003E5A67"/>
    <w:rsid w:val="003F0054"/>
    <w:rsid w:val="003F1718"/>
    <w:rsid w:val="003F174E"/>
    <w:rsid w:val="003F1A0E"/>
    <w:rsid w:val="003F1D28"/>
    <w:rsid w:val="003F26E1"/>
    <w:rsid w:val="003F2C38"/>
    <w:rsid w:val="003F2F9F"/>
    <w:rsid w:val="003F4E6A"/>
    <w:rsid w:val="003F5E2D"/>
    <w:rsid w:val="003F6100"/>
    <w:rsid w:val="00400AB3"/>
    <w:rsid w:val="004010D0"/>
    <w:rsid w:val="00401FEE"/>
    <w:rsid w:val="004048F5"/>
    <w:rsid w:val="0040498D"/>
    <w:rsid w:val="0040601D"/>
    <w:rsid w:val="00407502"/>
    <w:rsid w:val="00407859"/>
    <w:rsid w:val="00407895"/>
    <w:rsid w:val="004100F7"/>
    <w:rsid w:val="0041140A"/>
    <w:rsid w:val="00412C31"/>
    <w:rsid w:val="004134EC"/>
    <w:rsid w:val="00413A24"/>
    <w:rsid w:val="00414914"/>
    <w:rsid w:val="00414CD1"/>
    <w:rsid w:val="00416CDD"/>
    <w:rsid w:val="00417694"/>
    <w:rsid w:val="00417F01"/>
    <w:rsid w:val="00420F08"/>
    <w:rsid w:val="004216D6"/>
    <w:rsid w:val="00423775"/>
    <w:rsid w:val="00427F07"/>
    <w:rsid w:val="0043105B"/>
    <w:rsid w:val="004320BF"/>
    <w:rsid w:val="00432281"/>
    <w:rsid w:val="00432E94"/>
    <w:rsid w:val="0043462A"/>
    <w:rsid w:val="00434C2F"/>
    <w:rsid w:val="00435547"/>
    <w:rsid w:val="00435D07"/>
    <w:rsid w:val="00436B34"/>
    <w:rsid w:val="00437BF7"/>
    <w:rsid w:val="00441718"/>
    <w:rsid w:val="00441A6C"/>
    <w:rsid w:val="00442881"/>
    <w:rsid w:val="00443DFF"/>
    <w:rsid w:val="00444FCF"/>
    <w:rsid w:val="00445188"/>
    <w:rsid w:val="00447218"/>
    <w:rsid w:val="004501D9"/>
    <w:rsid w:val="00451E84"/>
    <w:rsid w:val="00451F86"/>
    <w:rsid w:val="00452EF7"/>
    <w:rsid w:val="00453A74"/>
    <w:rsid w:val="00453C3A"/>
    <w:rsid w:val="00453EFB"/>
    <w:rsid w:val="00453F03"/>
    <w:rsid w:val="0045424E"/>
    <w:rsid w:val="00454A5D"/>
    <w:rsid w:val="00455AF9"/>
    <w:rsid w:val="00455FA3"/>
    <w:rsid w:val="004576ED"/>
    <w:rsid w:val="00463839"/>
    <w:rsid w:val="00463DEE"/>
    <w:rsid w:val="004649E8"/>
    <w:rsid w:val="0046510A"/>
    <w:rsid w:val="004661FF"/>
    <w:rsid w:val="00466ABF"/>
    <w:rsid w:val="00467743"/>
    <w:rsid w:val="004702A5"/>
    <w:rsid w:val="004721AB"/>
    <w:rsid w:val="00473756"/>
    <w:rsid w:val="00473DAA"/>
    <w:rsid w:val="00474B90"/>
    <w:rsid w:val="00474F52"/>
    <w:rsid w:val="00475533"/>
    <w:rsid w:val="00475BAA"/>
    <w:rsid w:val="00475C5F"/>
    <w:rsid w:val="00476766"/>
    <w:rsid w:val="00476E41"/>
    <w:rsid w:val="00480098"/>
    <w:rsid w:val="00481644"/>
    <w:rsid w:val="00482A41"/>
    <w:rsid w:val="0048315A"/>
    <w:rsid w:val="0048331C"/>
    <w:rsid w:val="004837BA"/>
    <w:rsid w:val="004855A9"/>
    <w:rsid w:val="004858FE"/>
    <w:rsid w:val="00486699"/>
    <w:rsid w:val="00486FF8"/>
    <w:rsid w:val="00492AF8"/>
    <w:rsid w:val="00495179"/>
    <w:rsid w:val="004954EB"/>
    <w:rsid w:val="00495B33"/>
    <w:rsid w:val="00496669"/>
    <w:rsid w:val="00497360"/>
    <w:rsid w:val="004A117F"/>
    <w:rsid w:val="004A18AA"/>
    <w:rsid w:val="004A1AC7"/>
    <w:rsid w:val="004A2800"/>
    <w:rsid w:val="004A2D9D"/>
    <w:rsid w:val="004A52BE"/>
    <w:rsid w:val="004A6981"/>
    <w:rsid w:val="004A7319"/>
    <w:rsid w:val="004B191C"/>
    <w:rsid w:val="004B29FC"/>
    <w:rsid w:val="004B311E"/>
    <w:rsid w:val="004B384D"/>
    <w:rsid w:val="004B3BD4"/>
    <w:rsid w:val="004B5030"/>
    <w:rsid w:val="004B554A"/>
    <w:rsid w:val="004B5812"/>
    <w:rsid w:val="004B67C7"/>
    <w:rsid w:val="004B7AD1"/>
    <w:rsid w:val="004C042A"/>
    <w:rsid w:val="004C1052"/>
    <w:rsid w:val="004C43C2"/>
    <w:rsid w:val="004C4DA6"/>
    <w:rsid w:val="004C61E9"/>
    <w:rsid w:val="004C738E"/>
    <w:rsid w:val="004C7D28"/>
    <w:rsid w:val="004D0CC9"/>
    <w:rsid w:val="004D0D15"/>
    <w:rsid w:val="004D2FC0"/>
    <w:rsid w:val="004D3257"/>
    <w:rsid w:val="004D3AFF"/>
    <w:rsid w:val="004D54AD"/>
    <w:rsid w:val="004D56ED"/>
    <w:rsid w:val="004D627E"/>
    <w:rsid w:val="004D62A9"/>
    <w:rsid w:val="004D62C1"/>
    <w:rsid w:val="004D686E"/>
    <w:rsid w:val="004E16C3"/>
    <w:rsid w:val="004E17B6"/>
    <w:rsid w:val="004E1A64"/>
    <w:rsid w:val="004E1E70"/>
    <w:rsid w:val="004E1F2D"/>
    <w:rsid w:val="004E2285"/>
    <w:rsid w:val="004E3CA3"/>
    <w:rsid w:val="004E461F"/>
    <w:rsid w:val="004E49E7"/>
    <w:rsid w:val="004E5380"/>
    <w:rsid w:val="004E60CC"/>
    <w:rsid w:val="004E62EE"/>
    <w:rsid w:val="004F1222"/>
    <w:rsid w:val="004F1B3A"/>
    <w:rsid w:val="004F1C62"/>
    <w:rsid w:val="004F202F"/>
    <w:rsid w:val="004F2FE4"/>
    <w:rsid w:val="004F6039"/>
    <w:rsid w:val="004F60B0"/>
    <w:rsid w:val="004F6133"/>
    <w:rsid w:val="00500C07"/>
    <w:rsid w:val="00503908"/>
    <w:rsid w:val="0050715C"/>
    <w:rsid w:val="005072F0"/>
    <w:rsid w:val="00507F1E"/>
    <w:rsid w:val="005107EA"/>
    <w:rsid w:val="005112CE"/>
    <w:rsid w:val="005148AB"/>
    <w:rsid w:val="00517A71"/>
    <w:rsid w:val="005214E8"/>
    <w:rsid w:val="00521E43"/>
    <w:rsid w:val="0052233F"/>
    <w:rsid w:val="00523B70"/>
    <w:rsid w:val="00524A18"/>
    <w:rsid w:val="00525B52"/>
    <w:rsid w:val="005263A6"/>
    <w:rsid w:val="00526CD0"/>
    <w:rsid w:val="00527E4B"/>
    <w:rsid w:val="005302AA"/>
    <w:rsid w:val="00530E62"/>
    <w:rsid w:val="00531ED2"/>
    <w:rsid w:val="00532052"/>
    <w:rsid w:val="0053218D"/>
    <w:rsid w:val="0053331A"/>
    <w:rsid w:val="00533952"/>
    <w:rsid w:val="005340D3"/>
    <w:rsid w:val="00534326"/>
    <w:rsid w:val="0053468F"/>
    <w:rsid w:val="005351FA"/>
    <w:rsid w:val="00535347"/>
    <w:rsid w:val="00535F80"/>
    <w:rsid w:val="00536EF8"/>
    <w:rsid w:val="00540011"/>
    <w:rsid w:val="00540C87"/>
    <w:rsid w:val="005416D4"/>
    <w:rsid w:val="005417B3"/>
    <w:rsid w:val="00541A6A"/>
    <w:rsid w:val="00541D1B"/>
    <w:rsid w:val="005433B1"/>
    <w:rsid w:val="005441DE"/>
    <w:rsid w:val="0054697E"/>
    <w:rsid w:val="00547ABD"/>
    <w:rsid w:val="0055036C"/>
    <w:rsid w:val="0055115B"/>
    <w:rsid w:val="00552E0A"/>
    <w:rsid w:val="00553625"/>
    <w:rsid w:val="00554382"/>
    <w:rsid w:val="00554D44"/>
    <w:rsid w:val="005555C5"/>
    <w:rsid w:val="00555FEE"/>
    <w:rsid w:val="0055658A"/>
    <w:rsid w:val="005570AB"/>
    <w:rsid w:val="00560F5B"/>
    <w:rsid w:val="0056174A"/>
    <w:rsid w:val="005622BA"/>
    <w:rsid w:val="00562EC5"/>
    <w:rsid w:val="00563561"/>
    <w:rsid w:val="00565EE7"/>
    <w:rsid w:val="00565FC6"/>
    <w:rsid w:val="00567C5E"/>
    <w:rsid w:val="00572A6D"/>
    <w:rsid w:val="00573CC5"/>
    <w:rsid w:val="0057454B"/>
    <w:rsid w:val="00575B6D"/>
    <w:rsid w:val="0057600C"/>
    <w:rsid w:val="00582CC0"/>
    <w:rsid w:val="005830F2"/>
    <w:rsid w:val="00583448"/>
    <w:rsid w:val="00585432"/>
    <w:rsid w:val="0058711B"/>
    <w:rsid w:val="00587185"/>
    <w:rsid w:val="005909BB"/>
    <w:rsid w:val="00591164"/>
    <w:rsid w:val="00591433"/>
    <w:rsid w:val="00591A77"/>
    <w:rsid w:val="005921EE"/>
    <w:rsid w:val="00592233"/>
    <w:rsid w:val="005930E9"/>
    <w:rsid w:val="00593A2C"/>
    <w:rsid w:val="00594E42"/>
    <w:rsid w:val="00595A48"/>
    <w:rsid w:val="00595F57"/>
    <w:rsid w:val="00596705"/>
    <w:rsid w:val="00596BB4"/>
    <w:rsid w:val="005A21F6"/>
    <w:rsid w:val="005A33E2"/>
    <w:rsid w:val="005A3923"/>
    <w:rsid w:val="005A5FD1"/>
    <w:rsid w:val="005A7AF5"/>
    <w:rsid w:val="005B07BD"/>
    <w:rsid w:val="005B2D2E"/>
    <w:rsid w:val="005B34D3"/>
    <w:rsid w:val="005B3DFF"/>
    <w:rsid w:val="005B5E64"/>
    <w:rsid w:val="005B60C1"/>
    <w:rsid w:val="005B641F"/>
    <w:rsid w:val="005B7A07"/>
    <w:rsid w:val="005B7FDF"/>
    <w:rsid w:val="005C2C48"/>
    <w:rsid w:val="005C3378"/>
    <w:rsid w:val="005C338D"/>
    <w:rsid w:val="005C5922"/>
    <w:rsid w:val="005C785A"/>
    <w:rsid w:val="005C7F01"/>
    <w:rsid w:val="005D0DDF"/>
    <w:rsid w:val="005D1654"/>
    <w:rsid w:val="005D4683"/>
    <w:rsid w:val="005D5232"/>
    <w:rsid w:val="005E0C9B"/>
    <w:rsid w:val="005E3791"/>
    <w:rsid w:val="005E507F"/>
    <w:rsid w:val="005E5BE1"/>
    <w:rsid w:val="005E62F5"/>
    <w:rsid w:val="005E64BB"/>
    <w:rsid w:val="005F07C0"/>
    <w:rsid w:val="005F0A78"/>
    <w:rsid w:val="005F1661"/>
    <w:rsid w:val="005F3DBD"/>
    <w:rsid w:val="005F4008"/>
    <w:rsid w:val="005F4653"/>
    <w:rsid w:val="005F4E98"/>
    <w:rsid w:val="005F59FE"/>
    <w:rsid w:val="005F6BE1"/>
    <w:rsid w:val="005F74B3"/>
    <w:rsid w:val="005F76D1"/>
    <w:rsid w:val="005F7983"/>
    <w:rsid w:val="006005DA"/>
    <w:rsid w:val="00600A63"/>
    <w:rsid w:val="00603037"/>
    <w:rsid w:val="006049D8"/>
    <w:rsid w:val="006052F0"/>
    <w:rsid w:val="00606899"/>
    <w:rsid w:val="00606BC6"/>
    <w:rsid w:val="00610E3B"/>
    <w:rsid w:val="00610EFF"/>
    <w:rsid w:val="00611BF2"/>
    <w:rsid w:val="00612A66"/>
    <w:rsid w:val="006132C4"/>
    <w:rsid w:val="00613C12"/>
    <w:rsid w:val="00613F0A"/>
    <w:rsid w:val="00614CF6"/>
    <w:rsid w:val="00614DC7"/>
    <w:rsid w:val="00615C1C"/>
    <w:rsid w:val="00617922"/>
    <w:rsid w:val="00620569"/>
    <w:rsid w:val="00621BE5"/>
    <w:rsid w:val="006227A0"/>
    <w:rsid w:val="00623678"/>
    <w:rsid w:val="00623C3F"/>
    <w:rsid w:val="00624219"/>
    <w:rsid w:val="00625D37"/>
    <w:rsid w:val="006267EE"/>
    <w:rsid w:val="00626C00"/>
    <w:rsid w:val="006270B3"/>
    <w:rsid w:val="00631AB3"/>
    <w:rsid w:val="0063282C"/>
    <w:rsid w:val="0063388B"/>
    <w:rsid w:val="00633AAE"/>
    <w:rsid w:val="00636D81"/>
    <w:rsid w:val="006379C2"/>
    <w:rsid w:val="0064046E"/>
    <w:rsid w:val="00640659"/>
    <w:rsid w:val="00640EB7"/>
    <w:rsid w:val="00641460"/>
    <w:rsid w:val="006417F0"/>
    <w:rsid w:val="00642CAA"/>
    <w:rsid w:val="00642D6F"/>
    <w:rsid w:val="00642F04"/>
    <w:rsid w:val="0064321D"/>
    <w:rsid w:val="006434C7"/>
    <w:rsid w:val="00643829"/>
    <w:rsid w:val="0064385C"/>
    <w:rsid w:val="0064400E"/>
    <w:rsid w:val="00644268"/>
    <w:rsid w:val="00644A29"/>
    <w:rsid w:val="00646388"/>
    <w:rsid w:val="006470F9"/>
    <w:rsid w:val="006508E1"/>
    <w:rsid w:val="00650EBB"/>
    <w:rsid w:val="0065118C"/>
    <w:rsid w:val="00652BFF"/>
    <w:rsid w:val="0065328A"/>
    <w:rsid w:val="00653BBC"/>
    <w:rsid w:val="00654EBD"/>
    <w:rsid w:val="00654FAA"/>
    <w:rsid w:val="00657C45"/>
    <w:rsid w:val="00660338"/>
    <w:rsid w:val="00662BEF"/>
    <w:rsid w:val="006637FE"/>
    <w:rsid w:val="006640CD"/>
    <w:rsid w:val="00665B08"/>
    <w:rsid w:val="0066675D"/>
    <w:rsid w:val="00667156"/>
    <w:rsid w:val="00667F52"/>
    <w:rsid w:val="00670011"/>
    <w:rsid w:val="0067052B"/>
    <w:rsid w:val="00672CAC"/>
    <w:rsid w:val="0067368B"/>
    <w:rsid w:val="006740D7"/>
    <w:rsid w:val="006745B4"/>
    <w:rsid w:val="00674706"/>
    <w:rsid w:val="006765C7"/>
    <w:rsid w:val="00676A4A"/>
    <w:rsid w:val="00676B1F"/>
    <w:rsid w:val="006804F0"/>
    <w:rsid w:val="0068166A"/>
    <w:rsid w:val="00681D72"/>
    <w:rsid w:val="0068305D"/>
    <w:rsid w:val="0068398B"/>
    <w:rsid w:val="00683D63"/>
    <w:rsid w:val="00684CA1"/>
    <w:rsid w:val="00684FF9"/>
    <w:rsid w:val="00685595"/>
    <w:rsid w:val="0068716C"/>
    <w:rsid w:val="00687A40"/>
    <w:rsid w:val="00687DED"/>
    <w:rsid w:val="00690EC4"/>
    <w:rsid w:val="00692699"/>
    <w:rsid w:val="00693B59"/>
    <w:rsid w:val="006948B9"/>
    <w:rsid w:val="00695181"/>
    <w:rsid w:val="00696291"/>
    <w:rsid w:val="006971C1"/>
    <w:rsid w:val="006A0244"/>
    <w:rsid w:val="006A13E4"/>
    <w:rsid w:val="006A4D39"/>
    <w:rsid w:val="006A59E5"/>
    <w:rsid w:val="006A5BC8"/>
    <w:rsid w:val="006B1167"/>
    <w:rsid w:val="006B139F"/>
    <w:rsid w:val="006B173F"/>
    <w:rsid w:val="006B1875"/>
    <w:rsid w:val="006B209E"/>
    <w:rsid w:val="006B4F14"/>
    <w:rsid w:val="006B5171"/>
    <w:rsid w:val="006B6C7A"/>
    <w:rsid w:val="006B7281"/>
    <w:rsid w:val="006C0203"/>
    <w:rsid w:val="006C1D62"/>
    <w:rsid w:val="006C5817"/>
    <w:rsid w:val="006C5B20"/>
    <w:rsid w:val="006D00B1"/>
    <w:rsid w:val="006D011C"/>
    <w:rsid w:val="006D0508"/>
    <w:rsid w:val="006D06DF"/>
    <w:rsid w:val="006D0A4A"/>
    <w:rsid w:val="006D1A31"/>
    <w:rsid w:val="006D49E1"/>
    <w:rsid w:val="006D5C84"/>
    <w:rsid w:val="006D6C71"/>
    <w:rsid w:val="006D7534"/>
    <w:rsid w:val="006E097B"/>
    <w:rsid w:val="006E1067"/>
    <w:rsid w:val="006E170A"/>
    <w:rsid w:val="006E1E7F"/>
    <w:rsid w:val="006E3663"/>
    <w:rsid w:val="006E4B95"/>
    <w:rsid w:val="006E509F"/>
    <w:rsid w:val="006E7B13"/>
    <w:rsid w:val="006F0485"/>
    <w:rsid w:val="006F1FB6"/>
    <w:rsid w:val="006F2917"/>
    <w:rsid w:val="006F4C8A"/>
    <w:rsid w:val="00700AA3"/>
    <w:rsid w:val="007017A9"/>
    <w:rsid w:val="00701D05"/>
    <w:rsid w:val="0070283B"/>
    <w:rsid w:val="0070378E"/>
    <w:rsid w:val="0070562E"/>
    <w:rsid w:val="00705939"/>
    <w:rsid w:val="00705CBF"/>
    <w:rsid w:val="00705D73"/>
    <w:rsid w:val="00706C67"/>
    <w:rsid w:val="00710E2A"/>
    <w:rsid w:val="00710F9C"/>
    <w:rsid w:val="00711489"/>
    <w:rsid w:val="00711565"/>
    <w:rsid w:val="00711A08"/>
    <w:rsid w:val="0071318F"/>
    <w:rsid w:val="00713271"/>
    <w:rsid w:val="00713B67"/>
    <w:rsid w:val="007157C5"/>
    <w:rsid w:val="00715D95"/>
    <w:rsid w:val="00716233"/>
    <w:rsid w:val="007179C1"/>
    <w:rsid w:val="00717CA2"/>
    <w:rsid w:val="007214D9"/>
    <w:rsid w:val="00721B38"/>
    <w:rsid w:val="00721B78"/>
    <w:rsid w:val="00722D8A"/>
    <w:rsid w:val="007238A7"/>
    <w:rsid w:val="00723917"/>
    <w:rsid w:val="00723948"/>
    <w:rsid w:val="00723D5C"/>
    <w:rsid w:val="00727711"/>
    <w:rsid w:val="00730B06"/>
    <w:rsid w:val="00730E39"/>
    <w:rsid w:val="00731B24"/>
    <w:rsid w:val="0073273B"/>
    <w:rsid w:val="00732B6E"/>
    <w:rsid w:val="00733DAD"/>
    <w:rsid w:val="007351D8"/>
    <w:rsid w:val="00735842"/>
    <w:rsid w:val="007361CF"/>
    <w:rsid w:val="00736753"/>
    <w:rsid w:val="00736DC3"/>
    <w:rsid w:val="00736E29"/>
    <w:rsid w:val="00740546"/>
    <w:rsid w:val="00740FAA"/>
    <w:rsid w:val="00741CCA"/>
    <w:rsid w:val="00745F85"/>
    <w:rsid w:val="00746122"/>
    <w:rsid w:val="00747A27"/>
    <w:rsid w:val="0075034C"/>
    <w:rsid w:val="00750E74"/>
    <w:rsid w:val="00752018"/>
    <w:rsid w:val="007524E7"/>
    <w:rsid w:val="00754017"/>
    <w:rsid w:val="00756851"/>
    <w:rsid w:val="00756950"/>
    <w:rsid w:val="007603B8"/>
    <w:rsid w:val="00760605"/>
    <w:rsid w:val="00761458"/>
    <w:rsid w:val="00761659"/>
    <w:rsid w:val="00761CFC"/>
    <w:rsid w:val="0076280C"/>
    <w:rsid w:val="00762B85"/>
    <w:rsid w:val="007636DB"/>
    <w:rsid w:val="00763DD7"/>
    <w:rsid w:val="00764371"/>
    <w:rsid w:val="007652EC"/>
    <w:rsid w:val="00765A2F"/>
    <w:rsid w:val="0076619B"/>
    <w:rsid w:val="00766629"/>
    <w:rsid w:val="00766725"/>
    <w:rsid w:val="00766CF0"/>
    <w:rsid w:val="00770BA0"/>
    <w:rsid w:val="00771BF2"/>
    <w:rsid w:val="00773C21"/>
    <w:rsid w:val="00773DC1"/>
    <w:rsid w:val="00774E00"/>
    <w:rsid w:val="00774F08"/>
    <w:rsid w:val="0077597A"/>
    <w:rsid w:val="00775F7B"/>
    <w:rsid w:val="007765D9"/>
    <w:rsid w:val="00784EAE"/>
    <w:rsid w:val="007856D8"/>
    <w:rsid w:val="00785B70"/>
    <w:rsid w:val="0079044C"/>
    <w:rsid w:val="007907EA"/>
    <w:rsid w:val="00790E6E"/>
    <w:rsid w:val="007913E2"/>
    <w:rsid w:val="0079233E"/>
    <w:rsid w:val="007927F5"/>
    <w:rsid w:val="007929F2"/>
    <w:rsid w:val="00792A30"/>
    <w:rsid w:val="007934DF"/>
    <w:rsid w:val="0079354D"/>
    <w:rsid w:val="007955A5"/>
    <w:rsid w:val="00795F82"/>
    <w:rsid w:val="00796863"/>
    <w:rsid w:val="00796BB0"/>
    <w:rsid w:val="007A0C59"/>
    <w:rsid w:val="007A288D"/>
    <w:rsid w:val="007A55AA"/>
    <w:rsid w:val="007A5859"/>
    <w:rsid w:val="007A68A8"/>
    <w:rsid w:val="007A6A04"/>
    <w:rsid w:val="007A717D"/>
    <w:rsid w:val="007B03BC"/>
    <w:rsid w:val="007B0AA7"/>
    <w:rsid w:val="007B0C34"/>
    <w:rsid w:val="007B2071"/>
    <w:rsid w:val="007B2232"/>
    <w:rsid w:val="007B2B5D"/>
    <w:rsid w:val="007B38E4"/>
    <w:rsid w:val="007B4E22"/>
    <w:rsid w:val="007B6528"/>
    <w:rsid w:val="007B6920"/>
    <w:rsid w:val="007C0ED2"/>
    <w:rsid w:val="007C181F"/>
    <w:rsid w:val="007C40FE"/>
    <w:rsid w:val="007C62A1"/>
    <w:rsid w:val="007C696D"/>
    <w:rsid w:val="007C6B44"/>
    <w:rsid w:val="007D1738"/>
    <w:rsid w:val="007D2BD2"/>
    <w:rsid w:val="007D3743"/>
    <w:rsid w:val="007D5323"/>
    <w:rsid w:val="007D62F0"/>
    <w:rsid w:val="007D67DE"/>
    <w:rsid w:val="007D6CAE"/>
    <w:rsid w:val="007D72B2"/>
    <w:rsid w:val="007D7494"/>
    <w:rsid w:val="007D76A4"/>
    <w:rsid w:val="007D7979"/>
    <w:rsid w:val="007E0712"/>
    <w:rsid w:val="007E1A52"/>
    <w:rsid w:val="007E2589"/>
    <w:rsid w:val="007E3387"/>
    <w:rsid w:val="007E4A25"/>
    <w:rsid w:val="007E53EB"/>
    <w:rsid w:val="007E5527"/>
    <w:rsid w:val="007E71BF"/>
    <w:rsid w:val="007F1BF3"/>
    <w:rsid w:val="007F29B9"/>
    <w:rsid w:val="007F35CC"/>
    <w:rsid w:val="007F40E3"/>
    <w:rsid w:val="007F4C11"/>
    <w:rsid w:val="0080185D"/>
    <w:rsid w:val="00802D00"/>
    <w:rsid w:val="008044F8"/>
    <w:rsid w:val="008047F3"/>
    <w:rsid w:val="00804C9B"/>
    <w:rsid w:val="00806BF2"/>
    <w:rsid w:val="0080723F"/>
    <w:rsid w:val="008075A9"/>
    <w:rsid w:val="00811042"/>
    <w:rsid w:val="0081169D"/>
    <w:rsid w:val="00812C5D"/>
    <w:rsid w:val="00813CAB"/>
    <w:rsid w:val="00815553"/>
    <w:rsid w:val="0081577A"/>
    <w:rsid w:val="0081594B"/>
    <w:rsid w:val="00815ADD"/>
    <w:rsid w:val="00816488"/>
    <w:rsid w:val="0081659F"/>
    <w:rsid w:val="00817204"/>
    <w:rsid w:val="0081727C"/>
    <w:rsid w:val="00817951"/>
    <w:rsid w:val="00821843"/>
    <w:rsid w:val="0082214A"/>
    <w:rsid w:val="008228C0"/>
    <w:rsid w:val="008232AB"/>
    <w:rsid w:val="00824673"/>
    <w:rsid w:val="00824C53"/>
    <w:rsid w:val="0082579D"/>
    <w:rsid w:val="00831023"/>
    <w:rsid w:val="00831166"/>
    <w:rsid w:val="008316A0"/>
    <w:rsid w:val="00835F82"/>
    <w:rsid w:val="0083646D"/>
    <w:rsid w:val="0083722D"/>
    <w:rsid w:val="00837F08"/>
    <w:rsid w:val="0084309F"/>
    <w:rsid w:val="008439D2"/>
    <w:rsid w:val="00844132"/>
    <w:rsid w:val="00844301"/>
    <w:rsid w:val="008445C6"/>
    <w:rsid w:val="008455EF"/>
    <w:rsid w:val="008478F1"/>
    <w:rsid w:val="00847AA2"/>
    <w:rsid w:val="00847BBC"/>
    <w:rsid w:val="008518A2"/>
    <w:rsid w:val="00852BA0"/>
    <w:rsid w:val="00852EEB"/>
    <w:rsid w:val="008533CA"/>
    <w:rsid w:val="00853F58"/>
    <w:rsid w:val="008544C7"/>
    <w:rsid w:val="00854590"/>
    <w:rsid w:val="00855C5D"/>
    <w:rsid w:val="00856798"/>
    <w:rsid w:val="00857462"/>
    <w:rsid w:val="00857D90"/>
    <w:rsid w:val="008625C0"/>
    <w:rsid w:val="00863A64"/>
    <w:rsid w:val="00865345"/>
    <w:rsid w:val="00865C76"/>
    <w:rsid w:val="00866C59"/>
    <w:rsid w:val="008715EE"/>
    <w:rsid w:val="0087180B"/>
    <w:rsid w:val="00871C0B"/>
    <w:rsid w:val="00876106"/>
    <w:rsid w:val="008775DF"/>
    <w:rsid w:val="0088028A"/>
    <w:rsid w:val="00880D85"/>
    <w:rsid w:val="00880DE8"/>
    <w:rsid w:val="0088244D"/>
    <w:rsid w:val="00883110"/>
    <w:rsid w:val="00883454"/>
    <w:rsid w:val="0088540C"/>
    <w:rsid w:val="00885627"/>
    <w:rsid w:val="00886591"/>
    <w:rsid w:val="00887870"/>
    <w:rsid w:val="00890D66"/>
    <w:rsid w:val="008918AB"/>
    <w:rsid w:val="00891DAD"/>
    <w:rsid w:val="00892429"/>
    <w:rsid w:val="00892E3E"/>
    <w:rsid w:val="0089393A"/>
    <w:rsid w:val="00894D03"/>
    <w:rsid w:val="00895F08"/>
    <w:rsid w:val="0089678A"/>
    <w:rsid w:val="00897264"/>
    <w:rsid w:val="00897EA2"/>
    <w:rsid w:val="008A3E62"/>
    <w:rsid w:val="008A651F"/>
    <w:rsid w:val="008A65A3"/>
    <w:rsid w:val="008A7E73"/>
    <w:rsid w:val="008B1F8D"/>
    <w:rsid w:val="008B2DB9"/>
    <w:rsid w:val="008B4601"/>
    <w:rsid w:val="008B52B9"/>
    <w:rsid w:val="008B54B1"/>
    <w:rsid w:val="008B5C0A"/>
    <w:rsid w:val="008B7C0F"/>
    <w:rsid w:val="008C0030"/>
    <w:rsid w:val="008C02FC"/>
    <w:rsid w:val="008C0CB3"/>
    <w:rsid w:val="008C1A08"/>
    <w:rsid w:val="008C26AF"/>
    <w:rsid w:val="008C2A9C"/>
    <w:rsid w:val="008C3E1F"/>
    <w:rsid w:val="008C4F57"/>
    <w:rsid w:val="008C5073"/>
    <w:rsid w:val="008C57CE"/>
    <w:rsid w:val="008C6F3C"/>
    <w:rsid w:val="008C7126"/>
    <w:rsid w:val="008C786E"/>
    <w:rsid w:val="008D179D"/>
    <w:rsid w:val="008D23A1"/>
    <w:rsid w:val="008D23D9"/>
    <w:rsid w:val="008D284C"/>
    <w:rsid w:val="008D2C94"/>
    <w:rsid w:val="008D4ECE"/>
    <w:rsid w:val="008E075D"/>
    <w:rsid w:val="008E1187"/>
    <w:rsid w:val="008E24E7"/>
    <w:rsid w:val="008E28FC"/>
    <w:rsid w:val="008E28FF"/>
    <w:rsid w:val="008E4DC7"/>
    <w:rsid w:val="008E4E83"/>
    <w:rsid w:val="008E54BE"/>
    <w:rsid w:val="008E5519"/>
    <w:rsid w:val="008E7288"/>
    <w:rsid w:val="008E72E1"/>
    <w:rsid w:val="008E7C96"/>
    <w:rsid w:val="008F113E"/>
    <w:rsid w:val="008F2B9D"/>
    <w:rsid w:val="008F44AD"/>
    <w:rsid w:val="008F6BA9"/>
    <w:rsid w:val="008F787A"/>
    <w:rsid w:val="00900A2D"/>
    <w:rsid w:val="009015A9"/>
    <w:rsid w:val="00901EC8"/>
    <w:rsid w:val="009020CA"/>
    <w:rsid w:val="00902B78"/>
    <w:rsid w:val="009039DD"/>
    <w:rsid w:val="00903CAC"/>
    <w:rsid w:val="0090551A"/>
    <w:rsid w:val="00905CB3"/>
    <w:rsid w:val="00906DEA"/>
    <w:rsid w:val="0090706D"/>
    <w:rsid w:val="00907C09"/>
    <w:rsid w:val="00910560"/>
    <w:rsid w:val="00911CBC"/>
    <w:rsid w:val="009147D0"/>
    <w:rsid w:val="009171A6"/>
    <w:rsid w:val="00917368"/>
    <w:rsid w:val="00917A0A"/>
    <w:rsid w:val="00921FA6"/>
    <w:rsid w:val="00922D45"/>
    <w:rsid w:val="009248E4"/>
    <w:rsid w:val="00926715"/>
    <w:rsid w:val="00926D17"/>
    <w:rsid w:val="0093012A"/>
    <w:rsid w:val="009313A6"/>
    <w:rsid w:val="00931559"/>
    <w:rsid w:val="0093260A"/>
    <w:rsid w:val="00932FB8"/>
    <w:rsid w:val="009355EA"/>
    <w:rsid w:val="0093643A"/>
    <w:rsid w:val="00936C72"/>
    <w:rsid w:val="00937776"/>
    <w:rsid w:val="009379B3"/>
    <w:rsid w:val="00937A51"/>
    <w:rsid w:val="0094091F"/>
    <w:rsid w:val="00941857"/>
    <w:rsid w:val="00941E41"/>
    <w:rsid w:val="0094235E"/>
    <w:rsid w:val="00942A14"/>
    <w:rsid w:val="00942FC8"/>
    <w:rsid w:val="00945D55"/>
    <w:rsid w:val="0094685A"/>
    <w:rsid w:val="00946882"/>
    <w:rsid w:val="0094706C"/>
    <w:rsid w:val="009500BE"/>
    <w:rsid w:val="009508BC"/>
    <w:rsid w:val="00952148"/>
    <w:rsid w:val="00952F03"/>
    <w:rsid w:val="0095435B"/>
    <w:rsid w:val="0095539B"/>
    <w:rsid w:val="00957E39"/>
    <w:rsid w:val="0096028D"/>
    <w:rsid w:val="009603BB"/>
    <w:rsid w:val="00960D21"/>
    <w:rsid w:val="00962661"/>
    <w:rsid w:val="009636FC"/>
    <w:rsid w:val="00963F2D"/>
    <w:rsid w:val="009662DB"/>
    <w:rsid w:val="00966BC0"/>
    <w:rsid w:val="009671A3"/>
    <w:rsid w:val="00967B95"/>
    <w:rsid w:val="00967C70"/>
    <w:rsid w:val="00967EDA"/>
    <w:rsid w:val="009704C1"/>
    <w:rsid w:val="00970CC2"/>
    <w:rsid w:val="00971A86"/>
    <w:rsid w:val="00973C0E"/>
    <w:rsid w:val="00974BEF"/>
    <w:rsid w:val="00976087"/>
    <w:rsid w:val="00977A92"/>
    <w:rsid w:val="0098137E"/>
    <w:rsid w:val="00981E17"/>
    <w:rsid w:val="009838BE"/>
    <w:rsid w:val="00984C33"/>
    <w:rsid w:val="009909E8"/>
    <w:rsid w:val="00991210"/>
    <w:rsid w:val="009913B8"/>
    <w:rsid w:val="009919F7"/>
    <w:rsid w:val="00992DCF"/>
    <w:rsid w:val="00994199"/>
    <w:rsid w:val="0099457E"/>
    <w:rsid w:val="00994D98"/>
    <w:rsid w:val="00995120"/>
    <w:rsid w:val="00995338"/>
    <w:rsid w:val="00995785"/>
    <w:rsid w:val="0099684B"/>
    <w:rsid w:val="009A1AF2"/>
    <w:rsid w:val="009A3C09"/>
    <w:rsid w:val="009A414D"/>
    <w:rsid w:val="009A4548"/>
    <w:rsid w:val="009A4BC4"/>
    <w:rsid w:val="009A7A74"/>
    <w:rsid w:val="009B093F"/>
    <w:rsid w:val="009B0ACC"/>
    <w:rsid w:val="009B0AEA"/>
    <w:rsid w:val="009B0D34"/>
    <w:rsid w:val="009B0DEC"/>
    <w:rsid w:val="009B3861"/>
    <w:rsid w:val="009B38FE"/>
    <w:rsid w:val="009B3B07"/>
    <w:rsid w:val="009B552F"/>
    <w:rsid w:val="009B5B82"/>
    <w:rsid w:val="009C380C"/>
    <w:rsid w:val="009C3F28"/>
    <w:rsid w:val="009C4BB6"/>
    <w:rsid w:val="009C5E84"/>
    <w:rsid w:val="009C6B2D"/>
    <w:rsid w:val="009C7367"/>
    <w:rsid w:val="009D0E6C"/>
    <w:rsid w:val="009D0EC2"/>
    <w:rsid w:val="009D0FCC"/>
    <w:rsid w:val="009D137A"/>
    <w:rsid w:val="009D1C97"/>
    <w:rsid w:val="009D1D28"/>
    <w:rsid w:val="009D52F4"/>
    <w:rsid w:val="009D54E9"/>
    <w:rsid w:val="009E13A1"/>
    <w:rsid w:val="009E18DF"/>
    <w:rsid w:val="009E23AD"/>
    <w:rsid w:val="009E2430"/>
    <w:rsid w:val="009E24FE"/>
    <w:rsid w:val="009E521E"/>
    <w:rsid w:val="009E5789"/>
    <w:rsid w:val="009E6436"/>
    <w:rsid w:val="009F1ECC"/>
    <w:rsid w:val="009F5381"/>
    <w:rsid w:val="009F641F"/>
    <w:rsid w:val="009F68CF"/>
    <w:rsid w:val="009F6EA8"/>
    <w:rsid w:val="009F7FA1"/>
    <w:rsid w:val="00A002BE"/>
    <w:rsid w:val="00A01B75"/>
    <w:rsid w:val="00A023AD"/>
    <w:rsid w:val="00A02B1A"/>
    <w:rsid w:val="00A035D7"/>
    <w:rsid w:val="00A0429F"/>
    <w:rsid w:val="00A043E9"/>
    <w:rsid w:val="00A0551B"/>
    <w:rsid w:val="00A05A2A"/>
    <w:rsid w:val="00A05D33"/>
    <w:rsid w:val="00A06C23"/>
    <w:rsid w:val="00A06C24"/>
    <w:rsid w:val="00A072D5"/>
    <w:rsid w:val="00A07C28"/>
    <w:rsid w:val="00A114E0"/>
    <w:rsid w:val="00A115EE"/>
    <w:rsid w:val="00A12C0F"/>
    <w:rsid w:val="00A13F79"/>
    <w:rsid w:val="00A140A9"/>
    <w:rsid w:val="00A14332"/>
    <w:rsid w:val="00A14380"/>
    <w:rsid w:val="00A14DBA"/>
    <w:rsid w:val="00A14E6C"/>
    <w:rsid w:val="00A15532"/>
    <w:rsid w:val="00A17C59"/>
    <w:rsid w:val="00A20141"/>
    <w:rsid w:val="00A2128E"/>
    <w:rsid w:val="00A21E8C"/>
    <w:rsid w:val="00A24BF4"/>
    <w:rsid w:val="00A25668"/>
    <w:rsid w:val="00A25BFD"/>
    <w:rsid w:val="00A2776D"/>
    <w:rsid w:val="00A3184A"/>
    <w:rsid w:val="00A319DC"/>
    <w:rsid w:val="00A32F94"/>
    <w:rsid w:val="00A3324E"/>
    <w:rsid w:val="00A35A62"/>
    <w:rsid w:val="00A36C1D"/>
    <w:rsid w:val="00A36F32"/>
    <w:rsid w:val="00A40188"/>
    <w:rsid w:val="00A40D3E"/>
    <w:rsid w:val="00A40EFB"/>
    <w:rsid w:val="00A41B63"/>
    <w:rsid w:val="00A4212F"/>
    <w:rsid w:val="00A4252D"/>
    <w:rsid w:val="00A43397"/>
    <w:rsid w:val="00A43413"/>
    <w:rsid w:val="00A44545"/>
    <w:rsid w:val="00A452B8"/>
    <w:rsid w:val="00A507B9"/>
    <w:rsid w:val="00A52149"/>
    <w:rsid w:val="00A52528"/>
    <w:rsid w:val="00A527C2"/>
    <w:rsid w:val="00A529E1"/>
    <w:rsid w:val="00A5565C"/>
    <w:rsid w:val="00A5566F"/>
    <w:rsid w:val="00A55B30"/>
    <w:rsid w:val="00A55D69"/>
    <w:rsid w:val="00A565C4"/>
    <w:rsid w:val="00A5672F"/>
    <w:rsid w:val="00A568B6"/>
    <w:rsid w:val="00A56DDF"/>
    <w:rsid w:val="00A603B2"/>
    <w:rsid w:val="00A60DFD"/>
    <w:rsid w:val="00A6198E"/>
    <w:rsid w:val="00A62764"/>
    <w:rsid w:val="00A62C8D"/>
    <w:rsid w:val="00A64D39"/>
    <w:rsid w:val="00A65C7C"/>
    <w:rsid w:val="00A70610"/>
    <w:rsid w:val="00A7218F"/>
    <w:rsid w:val="00A73202"/>
    <w:rsid w:val="00A7352B"/>
    <w:rsid w:val="00A75896"/>
    <w:rsid w:val="00A81056"/>
    <w:rsid w:val="00A812DA"/>
    <w:rsid w:val="00A82572"/>
    <w:rsid w:val="00A84480"/>
    <w:rsid w:val="00A856C1"/>
    <w:rsid w:val="00A86371"/>
    <w:rsid w:val="00A87B45"/>
    <w:rsid w:val="00A87C4E"/>
    <w:rsid w:val="00A92EFF"/>
    <w:rsid w:val="00A93176"/>
    <w:rsid w:val="00A9371D"/>
    <w:rsid w:val="00A95DEF"/>
    <w:rsid w:val="00A963B2"/>
    <w:rsid w:val="00A96CE9"/>
    <w:rsid w:val="00AA263D"/>
    <w:rsid w:val="00AA269E"/>
    <w:rsid w:val="00AA455A"/>
    <w:rsid w:val="00AA55B6"/>
    <w:rsid w:val="00AA56E5"/>
    <w:rsid w:val="00AA7D76"/>
    <w:rsid w:val="00AB1D81"/>
    <w:rsid w:val="00AB3DC0"/>
    <w:rsid w:val="00AB4672"/>
    <w:rsid w:val="00AB5A0A"/>
    <w:rsid w:val="00AB636E"/>
    <w:rsid w:val="00AB6D33"/>
    <w:rsid w:val="00AB6F63"/>
    <w:rsid w:val="00AB782B"/>
    <w:rsid w:val="00AC01CC"/>
    <w:rsid w:val="00AC1123"/>
    <w:rsid w:val="00AC164B"/>
    <w:rsid w:val="00AC1C19"/>
    <w:rsid w:val="00AC408A"/>
    <w:rsid w:val="00AC62C3"/>
    <w:rsid w:val="00AC65AC"/>
    <w:rsid w:val="00AD1607"/>
    <w:rsid w:val="00AD1638"/>
    <w:rsid w:val="00AD2560"/>
    <w:rsid w:val="00AD4DC1"/>
    <w:rsid w:val="00AD6F15"/>
    <w:rsid w:val="00AE010E"/>
    <w:rsid w:val="00AE0111"/>
    <w:rsid w:val="00AE1791"/>
    <w:rsid w:val="00AE17FB"/>
    <w:rsid w:val="00AE4E49"/>
    <w:rsid w:val="00AE4EF5"/>
    <w:rsid w:val="00AE5AF5"/>
    <w:rsid w:val="00AE61F5"/>
    <w:rsid w:val="00AE6551"/>
    <w:rsid w:val="00AF0007"/>
    <w:rsid w:val="00AF17F8"/>
    <w:rsid w:val="00AF2A17"/>
    <w:rsid w:val="00AF2E33"/>
    <w:rsid w:val="00AF377F"/>
    <w:rsid w:val="00AF5E2C"/>
    <w:rsid w:val="00AF6BCE"/>
    <w:rsid w:val="00AF719D"/>
    <w:rsid w:val="00AF7232"/>
    <w:rsid w:val="00AF7C9B"/>
    <w:rsid w:val="00AF7F2B"/>
    <w:rsid w:val="00B009A1"/>
    <w:rsid w:val="00B0276F"/>
    <w:rsid w:val="00B027C5"/>
    <w:rsid w:val="00B063B6"/>
    <w:rsid w:val="00B1004B"/>
    <w:rsid w:val="00B10424"/>
    <w:rsid w:val="00B11264"/>
    <w:rsid w:val="00B11CD8"/>
    <w:rsid w:val="00B1271B"/>
    <w:rsid w:val="00B1389E"/>
    <w:rsid w:val="00B15150"/>
    <w:rsid w:val="00B157FE"/>
    <w:rsid w:val="00B16262"/>
    <w:rsid w:val="00B20D1D"/>
    <w:rsid w:val="00B2155D"/>
    <w:rsid w:val="00B22290"/>
    <w:rsid w:val="00B244AC"/>
    <w:rsid w:val="00B248FD"/>
    <w:rsid w:val="00B25730"/>
    <w:rsid w:val="00B25E69"/>
    <w:rsid w:val="00B260CB"/>
    <w:rsid w:val="00B26632"/>
    <w:rsid w:val="00B277B4"/>
    <w:rsid w:val="00B27988"/>
    <w:rsid w:val="00B27A7A"/>
    <w:rsid w:val="00B303AF"/>
    <w:rsid w:val="00B31172"/>
    <w:rsid w:val="00B313B4"/>
    <w:rsid w:val="00B31459"/>
    <w:rsid w:val="00B31752"/>
    <w:rsid w:val="00B32EB7"/>
    <w:rsid w:val="00B33ABB"/>
    <w:rsid w:val="00B3427A"/>
    <w:rsid w:val="00B345AD"/>
    <w:rsid w:val="00B34C89"/>
    <w:rsid w:val="00B351DC"/>
    <w:rsid w:val="00B35B9C"/>
    <w:rsid w:val="00B35D7C"/>
    <w:rsid w:val="00B363A6"/>
    <w:rsid w:val="00B367B4"/>
    <w:rsid w:val="00B36B3E"/>
    <w:rsid w:val="00B379F1"/>
    <w:rsid w:val="00B37ABC"/>
    <w:rsid w:val="00B40283"/>
    <w:rsid w:val="00B432A2"/>
    <w:rsid w:val="00B43BC3"/>
    <w:rsid w:val="00B44342"/>
    <w:rsid w:val="00B44BAA"/>
    <w:rsid w:val="00B45259"/>
    <w:rsid w:val="00B47228"/>
    <w:rsid w:val="00B47FE1"/>
    <w:rsid w:val="00B501BD"/>
    <w:rsid w:val="00B51F81"/>
    <w:rsid w:val="00B52551"/>
    <w:rsid w:val="00B528A1"/>
    <w:rsid w:val="00B53DAD"/>
    <w:rsid w:val="00B5445D"/>
    <w:rsid w:val="00B54E5D"/>
    <w:rsid w:val="00B57237"/>
    <w:rsid w:val="00B57C51"/>
    <w:rsid w:val="00B57D70"/>
    <w:rsid w:val="00B600C2"/>
    <w:rsid w:val="00B60456"/>
    <w:rsid w:val="00B611A7"/>
    <w:rsid w:val="00B61993"/>
    <w:rsid w:val="00B63322"/>
    <w:rsid w:val="00B63836"/>
    <w:rsid w:val="00B64CEF"/>
    <w:rsid w:val="00B650BE"/>
    <w:rsid w:val="00B669BB"/>
    <w:rsid w:val="00B66D96"/>
    <w:rsid w:val="00B6707D"/>
    <w:rsid w:val="00B678B9"/>
    <w:rsid w:val="00B707AA"/>
    <w:rsid w:val="00B70A7C"/>
    <w:rsid w:val="00B717C4"/>
    <w:rsid w:val="00B73E22"/>
    <w:rsid w:val="00B762FF"/>
    <w:rsid w:val="00B76696"/>
    <w:rsid w:val="00B76D18"/>
    <w:rsid w:val="00B7702A"/>
    <w:rsid w:val="00B77B53"/>
    <w:rsid w:val="00B80198"/>
    <w:rsid w:val="00B806F5"/>
    <w:rsid w:val="00B81668"/>
    <w:rsid w:val="00B8566C"/>
    <w:rsid w:val="00B85DBF"/>
    <w:rsid w:val="00B86091"/>
    <w:rsid w:val="00B86925"/>
    <w:rsid w:val="00B86B4C"/>
    <w:rsid w:val="00B86C53"/>
    <w:rsid w:val="00B86D29"/>
    <w:rsid w:val="00B878A3"/>
    <w:rsid w:val="00B903F0"/>
    <w:rsid w:val="00B90E64"/>
    <w:rsid w:val="00B91863"/>
    <w:rsid w:val="00B91E8F"/>
    <w:rsid w:val="00B920BE"/>
    <w:rsid w:val="00B92478"/>
    <w:rsid w:val="00B930AB"/>
    <w:rsid w:val="00B936E9"/>
    <w:rsid w:val="00B93716"/>
    <w:rsid w:val="00B96013"/>
    <w:rsid w:val="00B971C8"/>
    <w:rsid w:val="00BA100E"/>
    <w:rsid w:val="00BA1532"/>
    <w:rsid w:val="00BA230E"/>
    <w:rsid w:val="00BA256E"/>
    <w:rsid w:val="00BA5F80"/>
    <w:rsid w:val="00BA6840"/>
    <w:rsid w:val="00BA7532"/>
    <w:rsid w:val="00BA7DD2"/>
    <w:rsid w:val="00BB0FDC"/>
    <w:rsid w:val="00BB37E3"/>
    <w:rsid w:val="00BB3B90"/>
    <w:rsid w:val="00BB4E7B"/>
    <w:rsid w:val="00BB73D5"/>
    <w:rsid w:val="00BC017F"/>
    <w:rsid w:val="00BC0811"/>
    <w:rsid w:val="00BC1476"/>
    <w:rsid w:val="00BC2274"/>
    <w:rsid w:val="00BC4AA4"/>
    <w:rsid w:val="00BC4D77"/>
    <w:rsid w:val="00BC55D1"/>
    <w:rsid w:val="00BC642E"/>
    <w:rsid w:val="00BC67C3"/>
    <w:rsid w:val="00BD15C9"/>
    <w:rsid w:val="00BD24B5"/>
    <w:rsid w:val="00BD2BB2"/>
    <w:rsid w:val="00BD2F0B"/>
    <w:rsid w:val="00BD3558"/>
    <w:rsid w:val="00BD435C"/>
    <w:rsid w:val="00BD5521"/>
    <w:rsid w:val="00BD59CF"/>
    <w:rsid w:val="00BD604D"/>
    <w:rsid w:val="00BD67F8"/>
    <w:rsid w:val="00BD6DC7"/>
    <w:rsid w:val="00BD6DE7"/>
    <w:rsid w:val="00BD6FFD"/>
    <w:rsid w:val="00BD797C"/>
    <w:rsid w:val="00BE182B"/>
    <w:rsid w:val="00BE1BA6"/>
    <w:rsid w:val="00BE1F88"/>
    <w:rsid w:val="00BE32D3"/>
    <w:rsid w:val="00BE6484"/>
    <w:rsid w:val="00BE732E"/>
    <w:rsid w:val="00BE7DD7"/>
    <w:rsid w:val="00BF0856"/>
    <w:rsid w:val="00BF192F"/>
    <w:rsid w:val="00BF2511"/>
    <w:rsid w:val="00BF34EB"/>
    <w:rsid w:val="00BF351A"/>
    <w:rsid w:val="00BF3A0D"/>
    <w:rsid w:val="00BF64A9"/>
    <w:rsid w:val="00BF6E04"/>
    <w:rsid w:val="00C031AB"/>
    <w:rsid w:val="00C04574"/>
    <w:rsid w:val="00C10103"/>
    <w:rsid w:val="00C1179F"/>
    <w:rsid w:val="00C13251"/>
    <w:rsid w:val="00C13385"/>
    <w:rsid w:val="00C15301"/>
    <w:rsid w:val="00C15870"/>
    <w:rsid w:val="00C167FC"/>
    <w:rsid w:val="00C16814"/>
    <w:rsid w:val="00C1699D"/>
    <w:rsid w:val="00C176CA"/>
    <w:rsid w:val="00C202EA"/>
    <w:rsid w:val="00C20748"/>
    <w:rsid w:val="00C20A86"/>
    <w:rsid w:val="00C20AD3"/>
    <w:rsid w:val="00C20F5C"/>
    <w:rsid w:val="00C216D3"/>
    <w:rsid w:val="00C21E75"/>
    <w:rsid w:val="00C2698C"/>
    <w:rsid w:val="00C2744B"/>
    <w:rsid w:val="00C31222"/>
    <w:rsid w:val="00C31603"/>
    <w:rsid w:val="00C326B9"/>
    <w:rsid w:val="00C3306D"/>
    <w:rsid w:val="00C33CEC"/>
    <w:rsid w:val="00C33F74"/>
    <w:rsid w:val="00C346BE"/>
    <w:rsid w:val="00C372FC"/>
    <w:rsid w:val="00C379EF"/>
    <w:rsid w:val="00C40305"/>
    <w:rsid w:val="00C40DC6"/>
    <w:rsid w:val="00C40F88"/>
    <w:rsid w:val="00C413BF"/>
    <w:rsid w:val="00C413E0"/>
    <w:rsid w:val="00C44E92"/>
    <w:rsid w:val="00C4513C"/>
    <w:rsid w:val="00C451CB"/>
    <w:rsid w:val="00C452D9"/>
    <w:rsid w:val="00C45E37"/>
    <w:rsid w:val="00C470DF"/>
    <w:rsid w:val="00C524D6"/>
    <w:rsid w:val="00C550BB"/>
    <w:rsid w:val="00C55406"/>
    <w:rsid w:val="00C572E4"/>
    <w:rsid w:val="00C5753E"/>
    <w:rsid w:val="00C577CD"/>
    <w:rsid w:val="00C615D8"/>
    <w:rsid w:val="00C61A90"/>
    <w:rsid w:val="00C61C29"/>
    <w:rsid w:val="00C62632"/>
    <w:rsid w:val="00C63428"/>
    <w:rsid w:val="00C63C0D"/>
    <w:rsid w:val="00C64AFF"/>
    <w:rsid w:val="00C64DD8"/>
    <w:rsid w:val="00C650C0"/>
    <w:rsid w:val="00C652A4"/>
    <w:rsid w:val="00C66187"/>
    <w:rsid w:val="00C664D8"/>
    <w:rsid w:val="00C67111"/>
    <w:rsid w:val="00C6729A"/>
    <w:rsid w:val="00C67839"/>
    <w:rsid w:val="00C70BB0"/>
    <w:rsid w:val="00C71061"/>
    <w:rsid w:val="00C71FB5"/>
    <w:rsid w:val="00C72D2B"/>
    <w:rsid w:val="00C73280"/>
    <w:rsid w:val="00C74B1C"/>
    <w:rsid w:val="00C74CBE"/>
    <w:rsid w:val="00C815A5"/>
    <w:rsid w:val="00C81A64"/>
    <w:rsid w:val="00C82D33"/>
    <w:rsid w:val="00C84767"/>
    <w:rsid w:val="00C86108"/>
    <w:rsid w:val="00C87924"/>
    <w:rsid w:val="00C90584"/>
    <w:rsid w:val="00C923C8"/>
    <w:rsid w:val="00C92785"/>
    <w:rsid w:val="00C92DB2"/>
    <w:rsid w:val="00C934EE"/>
    <w:rsid w:val="00C945C9"/>
    <w:rsid w:val="00C94766"/>
    <w:rsid w:val="00C9539C"/>
    <w:rsid w:val="00C955A7"/>
    <w:rsid w:val="00C97746"/>
    <w:rsid w:val="00CA317F"/>
    <w:rsid w:val="00CA72FE"/>
    <w:rsid w:val="00CB0396"/>
    <w:rsid w:val="00CB13D8"/>
    <w:rsid w:val="00CB253B"/>
    <w:rsid w:val="00CB3B93"/>
    <w:rsid w:val="00CB4779"/>
    <w:rsid w:val="00CB527B"/>
    <w:rsid w:val="00CB6D1A"/>
    <w:rsid w:val="00CC0506"/>
    <w:rsid w:val="00CC2E04"/>
    <w:rsid w:val="00CC5353"/>
    <w:rsid w:val="00CC56EC"/>
    <w:rsid w:val="00CC5995"/>
    <w:rsid w:val="00CC7320"/>
    <w:rsid w:val="00CD0466"/>
    <w:rsid w:val="00CD0E0E"/>
    <w:rsid w:val="00CD2238"/>
    <w:rsid w:val="00CD29C4"/>
    <w:rsid w:val="00CD2D04"/>
    <w:rsid w:val="00CD2F11"/>
    <w:rsid w:val="00CD4095"/>
    <w:rsid w:val="00CD5098"/>
    <w:rsid w:val="00CD7707"/>
    <w:rsid w:val="00CE1243"/>
    <w:rsid w:val="00CE13C4"/>
    <w:rsid w:val="00CE41F6"/>
    <w:rsid w:val="00CE462A"/>
    <w:rsid w:val="00CE492C"/>
    <w:rsid w:val="00CE4A00"/>
    <w:rsid w:val="00CE587E"/>
    <w:rsid w:val="00CE5C31"/>
    <w:rsid w:val="00CE6144"/>
    <w:rsid w:val="00CE61F3"/>
    <w:rsid w:val="00CE6616"/>
    <w:rsid w:val="00CE69A9"/>
    <w:rsid w:val="00CE6F1F"/>
    <w:rsid w:val="00CE798E"/>
    <w:rsid w:val="00CE7D24"/>
    <w:rsid w:val="00CF163D"/>
    <w:rsid w:val="00CF29A8"/>
    <w:rsid w:val="00CF2F9F"/>
    <w:rsid w:val="00CF34D9"/>
    <w:rsid w:val="00CF624C"/>
    <w:rsid w:val="00CF6DF2"/>
    <w:rsid w:val="00CF7D45"/>
    <w:rsid w:val="00D021E4"/>
    <w:rsid w:val="00D03B2A"/>
    <w:rsid w:val="00D0434E"/>
    <w:rsid w:val="00D04780"/>
    <w:rsid w:val="00D05957"/>
    <w:rsid w:val="00D06615"/>
    <w:rsid w:val="00D07434"/>
    <w:rsid w:val="00D0795F"/>
    <w:rsid w:val="00D10985"/>
    <w:rsid w:val="00D10ED5"/>
    <w:rsid w:val="00D120B6"/>
    <w:rsid w:val="00D13936"/>
    <w:rsid w:val="00D15C87"/>
    <w:rsid w:val="00D20EBD"/>
    <w:rsid w:val="00D2130D"/>
    <w:rsid w:val="00D21F86"/>
    <w:rsid w:val="00D226D6"/>
    <w:rsid w:val="00D2297A"/>
    <w:rsid w:val="00D243A1"/>
    <w:rsid w:val="00D249EA"/>
    <w:rsid w:val="00D254AF"/>
    <w:rsid w:val="00D25A84"/>
    <w:rsid w:val="00D2683C"/>
    <w:rsid w:val="00D26C1B"/>
    <w:rsid w:val="00D30881"/>
    <w:rsid w:val="00D32F24"/>
    <w:rsid w:val="00D338E3"/>
    <w:rsid w:val="00D33B41"/>
    <w:rsid w:val="00D34B81"/>
    <w:rsid w:val="00D3531A"/>
    <w:rsid w:val="00D35672"/>
    <w:rsid w:val="00D4248B"/>
    <w:rsid w:val="00D42AAB"/>
    <w:rsid w:val="00D42D73"/>
    <w:rsid w:val="00D42FE5"/>
    <w:rsid w:val="00D440D4"/>
    <w:rsid w:val="00D44604"/>
    <w:rsid w:val="00D44AEC"/>
    <w:rsid w:val="00D4518F"/>
    <w:rsid w:val="00D45788"/>
    <w:rsid w:val="00D45C05"/>
    <w:rsid w:val="00D45FF1"/>
    <w:rsid w:val="00D46056"/>
    <w:rsid w:val="00D471AD"/>
    <w:rsid w:val="00D4724B"/>
    <w:rsid w:val="00D50F14"/>
    <w:rsid w:val="00D51335"/>
    <w:rsid w:val="00D513AB"/>
    <w:rsid w:val="00D533D0"/>
    <w:rsid w:val="00D5364A"/>
    <w:rsid w:val="00D54D0E"/>
    <w:rsid w:val="00D54F81"/>
    <w:rsid w:val="00D56826"/>
    <w:rsid w:val="00D61B30"/>
    <w:rsid w:val="00D622BB"/>
    <w:rsid w:val="00D644D6"/>
    <w:rsid w:val="00D64E24"/>
    <w:rsid w:val="00D6504A"/>
    <w:rsid w:val="00D6563B"/>
    <w:rsid w:val="00D66CBF"/>
    <w:rsid w:val="00D67DF8"/>
    <w:rsid w:val="00D706DC"/>
    <w:rsid w:val="00D70A22"/>
    <w:rsid w:val="00D759E9"/>
    <w:rsid w:val="00D764CE"/>
    <w:rsid w:val="00D77FA7"/>
    <w:rsid w:val="00D81823"/>
    <w:rsid w:val="00D84D85"/>
    <w:rsid w:val="00D8500B"/>
    <w:rsid w:val="00D858CF"/>
    <w:rsid w:val="00D8592A"/>
    <w:rsid w:val="00D86043"/>
    <w:rsid w:val="00D8646C"/>
    <w:rsid w:val="00D90C55"/>
    <w:rsid w:val="00D91A4A"/>
    <w:rsid w:val="00D92E01"/>
    <w:rsid w:val="00D93393"/>
    <w:rsid w:val="00D93B74"/>
    <w:rsid w:val="00D95971"/>
    <w:rsid w:val="00D968E9"/>
    <w:rsid w:val="00D96ABE"/>
    <w:rsid w:val="00D975AD"/>
    <w:rsid w:val="00DA0128"/>
    <w:rsid w:val="00DA24BE"/>
    <w:rsid w:val="00DA3F01"/>
    <w:rsid w:val="00DA4888"/>
    <w:rsid w:val="00DA674A"/>
    <w:rsid w:val="00DA78E7"/>
    <w:rsid w:val="00DA7E94"/>
    <w:rsid w:val="00DB0AC4"/>
    <w:rsid w:val="00DB2247"/>
    <w:rsid w:val="00DB2347"/>
    <w:rsid w:val="00DB34D5"/>
    <w:rsid w:val="00DB3AFA"/>
    <w:rsid w:val="00DB409E"/>
    <w:rsid w:val="00DB41F8"/>
    <w:rsid w:val="00DB46CB"/>
    <w:rsid w:val="00DB56DB"/>
    <w:rsid w:val="00DB5A02"/>
    <w:rsid w:val="00DB6F96"/>
    <w:rsid w:val="00DC0A02"/>
    <w:rsid w:val="00DC0AFA"/>
    <w:rsid w:val="00DC0DE3"/>
    <w:rsid w:val="00DC1B97"/>
    <w:rsid w:val="00DC33A7"/>
    <w:rsid w:val="00DC3C9A"/>
    <w:rsid w:val="00DC3CE3"/>
    <w:rsid w:val="00DC7203"/>
    <w:rsid w:val="00DC7D7B"/>
    <w:rsid w:val="00DC7E91"/>
    <w:rsid w:val="00DC7EF5"/>
    <w:rsid w:val="00DD2514"/>
    <w:rsid w:val="00DD5242"/>
    <w:rsid w:val="00DD6360"/>
    <w:rsid w:val="00DE280E"/>
    <w:rsid w:val="00DE463B"/>
    <w:rsid w:val="00DE7B4E"/>
    <w:rsid w:val="00DF00BC"/>
    <w:rsid w:val="00DF0B77"/>
    <w:rsid w:val="00DF10EB"/>
    <w:rsid w:val="00DF2FC9"/>
    <w:rsid w:val="00DF3B19"/>
    <w:rsid w:val="00DF4680"/>
    <w:rsid w:val="00DF6717"/>
    <w:rsid w:val="00DF6C7C"/>
    <w:rsid w:val="00DF70CD"/>
    <w:rsid w:val="00DF7FA0"/>
    <w:rsid w:val="00E00663"/>
    <w:rsid w:val="00E00665"/>
    <w:rsid w:val="00E00C38"/>
    <w:rsid w:val="00E01D5A"/>
    <w:rsid w:val="00E01E38"/>
    <w:rsid w:val="00E0336C"/>
    <w:rsid w:val="00E03B0C"/>
    <w:rsid w:val="00E0445F"/>
    <w:rsid w:val="00E05DA1"/>
    <w:rsid w:val="00E05F01"/>
    <w:rsid w:val="00E06988"/>
    <w:rsid w:val="00E07B3D"/>
    <w:rsid w:val="00E10104"/>
    <w:rsid w:val="00E10C24"/>
    <w:rsid w:val="00E1102C"/>
    <w:rsid w:val="00E127B2"/>
    <w:rsid w:val="00E12A24"/>
    <w:rsid w:val="00E14E0A"/>
    <w:rsid w:val="00E1525A"/>
    <w:rsid w:val="00E152B1"/>
    <w:rsid w:val="00E15C88"/>
    <w:rsid w:val="00E15FBD"/>
    <w:rsid w:val="00E20738"/>
    <w:rsid w:val="00E20C5D"/>
    <w:rsid w:val="00E2152B"/>
    <w:rsid w:val="00E222F9"/>
    <w:rsid w:val="00E22595"/>
    <w:rsid w:val="00E22FAB"/>
    <w:rsid w:val="00E25215"/>
    <w:rsid w:val="00E2624F"/>
    <w:rsid w:val="00E27E5F"/>
    <w:rsid w:val="00E30B47"/>
    <w:rsid w:val="00E30D5E"/>
    <w:rsid w:val="00E31B1D"/>
    <w:rsid w:val="00E325FF"/>
    <w:rsid w:val="00E32732"/>
    <w:rsid w:val="00E32B68"/>
    <w:rsid w:val="00E32C1C"/>
    <w:rsid w:val="00E34C79"/>
    <w:rsid w:val="00E35F7E"/>
    <w:rsid w:val="00E36A29"/>
    <w:rsid w:val="00E37FA2"/>
    <w:rsid w:val="00E42615"/>
    <w:rsid w:val="00E429AB"/>
    <w:rsid w:val="00E44D2E"/>
    <w:rsid w:val="00E4527E"/>
    <w:rsid w:val="00E45B8B"/>
    <w:rsid w:val="00E46129"/>
    <w:rsid w:val="00E469DF"/>
    <w:rsid w:val="00E504B9"/>
    <w:rsid w:val="00E52A16"/>
    <w:rsid w:val="00E52CCA"/>
    <w:rsid w:val="00E52D52"/>
    <w:rsid w:val="00E53146"/>
    <w:rsid w:val="00E54D84"/>
    <w:rsid w:val="00E55BA4"/>
    <w:rsid w:val="00E57130"/>
    <w:rsid w:val="00E57338"/>
    <w:rsid w:val="00E57803"/>
    <w:rsid w:val="00E5787B"/>
    <w:rsid w:val="00E601B0"/>
    <w:rsid w:val="00E60AB8"/>
    <w:rsid w:val="00E6275D"/>
    <w:rsid w:val="00E62A13"/>
    <w:rsid w:val="00E62E50"/>
    <w:rsid w:val="00E633BD"/>
    <w:rsid w:val="00E64199"/>
    <w:rsid w:val="00E6469D"/>
    <w:rsid w:val="00E65945"/>
    <w:rsid w:val="00E659CE"/>
    <w:rsid w:val="00E708DB"/>
    <w:rsid w:val="00E71198"/>
    <w:rsid w:val="00E735F3"/>
    <w:rsid w:val="00E73B11"/>
    <w:rsid w:val="00E740B4"/>
    <w:rsid w:val="00E740D1"/>
    <w:rsid w:val="00E80B03"/>
    <w:rsid w:val="00E81242"/>
    <w:rsid w:val="00E84E66"/>
    <w:rsid w:val="00E8597A"/>
    <w:rsid w:val="00E864EF"/>
    <w:rsid w:val="00E86B64"/>
    <w:rsid w:val="00E87001"/>
    <w:rsid w:val="00E90F32"/>
    <w:rsid w:val="00E918F1"/>
    <w:rsid w:val="00E92583"/>
    <w:rsid w:val="00E929C1"/>
    <w:rsid w:val="00E943F0"/>
    <w:rsid w:val="00E94ECF"/>
    <w:rsid w:val="00E95193"/>
    <w:rsid w:val="00E95492"/>
    <w:rsid w:val="00E959C2"/>
    <w:rsid w:val="00E95A3E"/>
    <w:rsid w:val="00EA0214"/>
    <w:rsid w:val="00EA0D06"/>
    <w:rsid w:val="00EA1406"/>
    <w:rsid w:val="00EA171B"/>
    <w:rsid w:val="00EA5379"/>
    <w:rsid w:val="00EA5C96"/>
    <w:rsid w:val="00EA6F30"/>
    <w:rsid w:val="00EA7BFA"/>
    <w:rsid w:val="00EB337F"/>
    <w:rsid w:val="00EB38EC"/>
    <w:rsid w:val="00EB5BB4"/>
    <w:rsid w:val="00EC0262"/>
    <w:rsid w:val="00EC0E43"/>
    <w:rsid w:val="00EC1497"/>
    <w:rsid w:val="00EC3887"/>
    <w:rsid w:val="00EC388C"/>
    <w:rsid w:val="00EC3B10"/>
    <w:rsid w:val="00EC4DEA"/>
    <w:rsid w:val="00EC50D2"/>
    <w:rsid w:val="00EC5F08"/>
    <w:rsid w:val="00EC666F"/>
    <w:rsid w:val="00EC6C38"/>
    <w:rsid w:val="00EC755F"/>
    <w:rsid w:val="00EC7DE3"/>
    <w:rsid w:val="00ED0CA0"/>
    <w:rsid w:val="00ED21C9"/>
    <w:rsid w:val="00ED27A6"/>
    <w:rsid w:val="00ED2B85"/>
    <w:rsid w:val="00ED2C69"/>
    <w:rsid w:val="00ED3037"/>
    <w:rsid w:val="00ED338C"/>
    <w:rsid w:val="00ED370C"/>
    <w:rsid w:val="00ED38E9"/>
    <w:rsid w:val="00ED4945"/>
    <w:rsid w:val="00ED5959"/>
    <w:rsid w:val="00ED7419"/>
    <w:rsid w:val="00ED7471"/>
    <w:rsid w:val="00ED7679"/>
    <w:rsid w:val="00ED7ED7"/>
    <w:rsid w:val="00EE0233"/>
    <w:rsid w:val="00EE06AD"/>
    <w:rsid w:val="00EE104D"/>
    <w:rsid w:val="00EE16CF"/>
    <w:rsid w:val="00EE1757"/>
    <w:rsid w:val="00EE23A8"/>
    <w:rsid w:val="00EE3DC6"/>
    <w:rsid w:val="00EE442A"/>
    <w:rsid w:val="00EE4FCF"/>
    <w:rsid w:val="00EE527F"/>
    <w:rsid w:val="00EE5B00"/>
    <w:rsid w:val="00EE7321"/>
    <w:rsid w:val="00EF08FF"/>
    <w:rsid w:val="00EF09E8"/>
    <w:rsid w:val="00EF0ED2"/>
    <w:rsid w:val="00EF5971"/>
    <w:rsid w:val="00EF77E5"/>
    <w:rsid w:val="00EF7A75"/>
    <w:rsid w:val="00F01739"/>
    <w:rsid w:val="00F01B74"/>
    <w:rsid w:val="00F031BD"/>
    <w:rsid w:val="00F03A0E"/>
    <w:rsid w:val="00F03CEF"/>
    <w:rsid w:val="00F041BC"/>
    <w:rsid w:val="00F049A7"/>
    <w:rsid w:val="00F04B3E"/>
    <w:rsid w:val="00F05B5F"/>
    <w:rsid w:val="00F07CAA"/>
    <w:rsid w:val="00F10395"/>
    <w:rsid w:val="00F10C51"/>
    <w:rsid w:val="00F10EF1"/>
    <w:rsid w:val="00F11088"/>
    <w:rsid w:val="00F11239"/>
    <w:rsid w:val="00F12262"/>
    <w:rsid w:val="00F13B11"/>
    <w:rsid w:val="00F1579D"/>
    <w:rsid w:val="00F15B7C"/>
    <w:rsid w:val="00F200D5"/>
    <w:rsid w:val="00F206DB"/>
    <w:rsid w:val="00F22A79"/>
    <w:rsid w:val="00F241DF"/>
    <w:rsid w:val="00F248B2"/>
    <w:rsid w:val="00F24C67"/>
    <w:rsid w:val="00F24EB0"/>
    <w:rsid w:val="00F24F31"/>
    <w:rsid w:val="00F25C82"/>
    <w:rsid w:val="00F30B13"/>
    <w:rsid w:val="00F322EA"/>
    <w:rsid w:val="00F32ADB"/>
    <w:rsid w:val="00F33E52"/>
    <w:rsid w:val="00F3556C"/>
    <w:rsid w:val="00F356BD"/>
    <w:rsid w:val="00F35CC2"/>
    <w:rsid w:val="00F36877"/>
    <w:rsid w:val="00F36D68"/>
    <w:rsid w:val="00F42B83"/>
    <w:rsid w:val="00F42BAE"/>
    <w:rsid w:val="00F450A8"/>
    <w:rsid w:val="00F454A6"/>
    <w:rsid w:val="00F456CA"/>
    <w:rsid w:val="00F45ADB"/>
    <w:rsid w:val="00F45D6F"/>
    <w:rsid w:val="00F460D4"/>
    <w:rsid w:val="00F502A7"/>
    <w:rsid w:val="00F502BD"/>
    <w:rsid w:val="00F50770"/>
    <w:rsid w:val="00F50F11"/>
    <w:rsid w:val="00F51549"/>
    <w:rsid w:val="00F51F70"/>
    <w:rsid w:val="00F60BD9"/>
    <w:rsid w:val="00F618F7"/>
    <w:rsid w:val="00F67FB1"/>
    <w:rsid w:val="00F70CEA"/>
    <w:rsid w:val="00F7166C"/>
    <w:rsid w:val="00F71B2F"/>
    <w:rsid w:val="00F72BF2"/>
    <w:rsid w:val="00F72D85"/>
    <w:rsid w:val="00F73D91"/>
    <w:rsid w:val="00F74098"/>
    <w:rsid w:val="00F7444E"/>
    <w:rsid w:val="00F749CD"/>
    <w:rsid w:val="00F754E3"/>
    <w:rsid w:val="00F75B1B"/>
    <w:rsid w:val="00F76318"/>
    <w:rsid w:val="00F76A25"/>
    <w:rsid w:val="00F7754D"/>
    <w:rsid w:val="00F779E3"/>
    <w:rsid w:val="00F77A2B"/>
    <w:rsid w:val="00F84E4C"/>
    <w:rsid w:val="00F85DAF"/>
    <w:rsid w:val="00F87C00"/>
    <w:rsid w:val="00F92333"/>
    <w:rsid w:val="00F92879"/>
    <w:rsid w:val="00F92C6B"/>
    <w:rsid w:val="00F92D01"/>
    <w:rsid w:val="00F945A5"/>
    <w:rsid w:val="00F95B82"/>
    <w:rsid w:val="00F969F1"/>
    <w:rsid w:val="00F96DE0"/>
    <w:rsid w:val="00F97981"/>
    <w:rsid w:val="00FA1BFD"/>
    <w:rsid w:val="00FA2AFB"/>
    <w:rsid w:val="00FA322B"/>
    <w:rsid w:val="00FA3D7D"/>
    <w:rsid w:val="00FA3E80"/>
    <w:rsid w:val="00FA4653"/>
    <w:rsid w:val="00FA4A2C"/>
    <w:rsid w:val="00FA5227"/>
    <w:rsid w:val="00FA5B64"/>
    <w:rsid w:val="00FA70B0"/>
    <w:rsid w:val="00FA7707"/>
    <w:rsid w:val="00FA78AC"/>
    <w:rsid w:val="00FA7A36"/>
    <w:rsid w:val="00FB1919"/>
    <w:rsid w:val="00FB5706"/>
    <w:rsid w:val="00FB7713"/>
    <w:rsid w:val="00FC10AC"/>
    <w:rsid w:val="00FC2D77"/>
    <w:rsid w:val="00FC3EC5"/>
    <w:rsid w:val="00FC4E56"/>
    <w:rsid w:val="00FC5DCC"/>
    <w:rsid w:val="00FC6B03"/>
    <w:rsid w:val="00FC7817"/>
    <w:rsid w:val="00FD0BA5"/>
    <w:rsid w:val="00FD1AA2"/>
    <w:rsid w:val="00FD2FCF"/>
    <w:rsid w:val="00FD4C31"/>
    <w:rsid w:val="00FD4E80"/>
    <w:rsid w:val="00FD5E0D"/>
    <w:rsid w:val="00FD64A1"/>
    <w:rsid w:val="00FD6731"/>
    <w:rsid w:val="00FD69F1"/>
    <w:rsid w:val="00FE0500"/>
    <w:rsid w:val="00FE0686"/>
    <w:rsid w:val="00FE0AE1"/>
    <w:rsid w:val="00FE0F04"/>
    <w:rsid w:val="00FE2372"/>
    <w:rsid w:val="00FE2E0B"/>
    <w:rsid w:val="00FE4A0E"/>
    <w:rsid w:val="00FE55D2"/>
    <w:rsid w:val="00FF0C3F"/>
    <w:rsid w:val="00FF1971"/>
    <w:rsid w:val="00FF295F"/>
    <w:rsid w:val="00FF2FDE"/>
    <w:rsid w:val="00FF55D9"/>
    <w:rsid w:val="00FF692A"/>
    <w:rsid w:val="00FF6D48"/>
    <w:rsid w:val="00FF6E3D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2C2E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D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OSAAuthorAffliation">
    <w:name w:val="OSA Author Affliation"/>
    <w:basedOn w:val="Normal"/>
    <w:link w:val="OSAAuthorAffliationChar"/>
    <w:qFormat/>
    <w:rsid w:val="00614DC7"/>
    <w:pPr>
      <w:spacing w:after="0" w:line="240" w:lineRule="auto"/>
      <w:ind w:right="432"/>
    </w:pPr>
    <w:rPr>
      <w:rFonts w:ascii="Calibri" w:eastAsia="Times New Roman" w:hAnsi="Calibri" w:cs="Times New Roman"/>
      <w:i/>
      <w:sz w:val="17"/>
      <w:szCs w:val="16"/>
    </w:rPr>
  </w:style>
  <w:style w:type="character" w:customStyle="1" w:styleId="OSAAuthorAffliationChar">
    <w:name w:val="OSA Author Affliation Char"/>
    <w:link w:val="OSAAuthorAffliation"/>
    <w:rsid w:val="00614DC7"/>
    <w:rPr>
      <w:rFonts w:ascii="Calibri" w:eastAsia="Times New Roman" w:hAnsi="Calibri" w:cs="Times New Roman"/>
      <w:i/>
      <w:sz w:val="17"/>
      <w:szCs w:val="16"/>
    </w:rPr>
  </w:style>
  <w:style w:type="paragraph" w:styleId="BodyText">
    <w:name w:val="Body Text"/>
    <w:basedOn w:val="Normal"/>
    <w:link w:val="BodyTextChar"/>
    <w:rsid w:val="002142DB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142DB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EE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IMSParagraph">
    <w:name w:val="IMS Paragraph"/>
    <w:basedOn w:val="Normal"/>
    <w:link w:val="IMSParagraphChar"/>
    <w:qFormat/>
    <w:rsid w:val="007D67DE"/>
    <w:pPr>
      <w:adjustRightInd w:val="0"/>
      <w:snapToGrid w:val="0"/>
      <w:spacing w:after="0" w:line="240" w:lineRule="auto"/>
      <w:ind w:firstLine="289"/>
      <w:jc w:val="both"/>
    </w:pPr>
    <w:rPr>
      <w:rFonts w:ascii="Times New Roman" w:eastAsia="SimSun" w:hAnsi="Times New Roman" w:cs="Times New Roman"/>
      <w:sz w:val="20"/>
      <w:szCs w:val="24"/>
      <w:lang w:val="en-AU" w:eastAsia="zh-CN"/>
    </w:rPr>
  </w:style>
  <w:style w:type="character" w:customStyle="1" w:styleId="IMSParagraphChar">
    <w:name w:val="IMS Paragraph Char"/>
    <w:basedOn w:val="DefaultParagraphFont"/>
    <w:link w:val="IMSParagraph"/>
    <w:rsid w:val="007D67DE"/>
    <w:rPr>
      <w:rFonts w:ascii="Times New Roman" w:eastAsia="SimSun" w:hAnsi="Times New Roman" w:cs="Times New Roman"/>
      <w:sz w:val="20"/>
      <w:szCs w:val="24"/>
      <w:lang w:val="en-AU" w:eastAsia="zh-CN"/>
    </w:rPr>
  </w:style>
  <w:style w:type="paragraph" w:customStyle="1" w:styleId="bulletlist">
    <w:name w:val="bullet list"/>
    <w:basedOn w:val="BodyText"/>
    <w:rsid w:val="003F5E2D"/>
    <w:pPr>
      <w:numPr>
        <w:numId w:val="21"/>
      </w:numPr>
      <w:tabs>
        <w:tab w:val="clear" w:pos="648"/>
      </w:tabs>
      <w:ind w:left="576" w:hanging="288"/>
    </w:pPr>
  </w:style>
  <w:style w:type="paragraph" w:customStyle="1" w:styleId="references">
    <w:name w:val="references"/>
    <w:rsid w:val="003F5E2D"/>
    <w:pPr>
      <w:numPr>
        <w:numId w:val="22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  <w:style w:type="paragraph" w:customStyle="1" w:styleId="PARA">
    <w:name w:val="PARA"/>
    <w:basedOn w:val="Normal"/>
    <w:link w:val="PARAChar"/>
    <w:rsid w:val="006971C1"/>
    <w:pPr>
      <w:autoSpaceDE w:val="0"/>
      <w:autoSpaceDN w:val="0"/>
      <w:adjustRightInd w:val="0"/>
      <w:spacing w:after="0" w:line="220" w:lineRule="atLeast"/>
      <w:ind w:firstLine="160"/>
      <w:jc w:val="both"/>
    </w:pPr>
    <w:rPr>
      <w:rFonts w:ascii="Times" w:eastAsia="Times New Roman" w:hAnsi="Times" w:cs="Times-Roman"/>
      <w:sz w:val="18"/>
      <w:szCs w:val="18"/>
    </w:rPr>
  </w:style>
  <w:style w:type="character" w:customStyle="1" w:styleId="PARAChar">
    <w:name w:val="PARA Char"/>
    <w:link w:val="PARA"/>
    <w:rsid w:val="006971C1"/>
    <w:rPr>
      <w:rFonts w:ascii="Times" w:eastAsia="Times New Roman" w:hAnsi="Times" w:cs="Times-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C72"/>
  </w:style>
  <w:style w:type="paragraph" w:styleId="Footer">
    <w:name w:val="footer"/>
    <w:basedOn w:val="Normal"/>
    <w:link w:val="FooterChar"/>
    <w:uiPriority w:val="99"/>
    <w:unhideWhenUsed/>
    <w:rsid w:val="00936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C72"/>
  </w:style>
  <w:style w:type="paragraph" w:customStyle="1" w:styleId="IMSCaptionMulti-Lines">
    <w:name w:val="IMS Caption Multi-Lines"/>
    <w:basedOn w:val="Normal"/>
    <w:next w:val="IMSParagraph"/>
    <w:qFormat/>
    <w:rsid w:val="00CD0E0E"/>
    <w:pPr>
      <w:spacing w:before="120" w:after="120" w:line="240" w:lineRule="auto"/>
      <w:jc w:val="both"/>
    </w:pPr>
    <w:rPr>
      <w:rFonts w:ascii="Times New Roman" w:eastAsia="SimSun" w:hAnsi="Times New Roman" w:cs="Times New Roman"/>
      <w:sz w:val="16"/>
      <w:szCs w:val="24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55FEE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06AbstractBodyChar">
    <w:name w:val="06. Abstract Body Char"/>
    <w:basedOn w:val="DefaultParagraphFont"/>
    <w:link w:val="06AbstractBody"/>
    <w:rsid w:val="00555FEE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555FEE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555FEE"/>
    <w:rPr>
      <w:rFonts w:ascii="Times New Roman" w:hAnsi="Times New Roman"/>
      <w:color w:val="000000" w:themeColor="text1"/>
      <w:sz w:val="20"/>
    </w:rPr>
  </w:style>
  <w:style w:type="character" w:customStyle="1" w:styleId="EndNoteBibliographyTitleChar">
    <w:name w:val="EndNote Bibliography Title Char"/>
    <w:basedOn w:val="10BodySubsequentParagraphChar"/>
    <w:link w:val="EndNoteBibliographyTitle"/>
    <w:rsid w:val="00555FEE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EndNoteBibliography">
    <w:name w:val="EndNote Bibliography"/>
    <w:basedOn w:val="Normal"/>
    <w:link w:val="EndNoteBibliographyChar"/>
    <w:rsid w:val="00555FEE"/>
    <w:pPr>
      <w:spacing w:line="240" w:lineRule="auto"/>
      <w:jc w:val="both"/>
    </w:pPr>
    <w:rPr>
      <w:rFonts w:ascii="Times New Roman" w:hAnsi="Times New Roman" w:cs="Times New Roman"/>
      <w:noProof/>
      <w:sz w:val="16"/>
    </w:rPr>
  </w:style>
  <w:style w:type="character" w:customStyle="1" w:styleId="EndNoteBibliographyChar">
    <w:name w:val="EndNote Bibliography Char"/>
    <w:basedOn w:val="10BodySubsequentParagraphChar"/>
    <w:link w:val="EndNoteBibliography"/>
    <w:rsid w:val="00555FEE"/>
    <w:rPr>
      <w:rFonts w:ascii="Times New Roman" w:hAnsi="Times New Roman" w:cs="Times New Roman"/>
      <w:noProof/>
      <w:color w:val="000000" w:themeColor="text1"/>
      <w:sz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DA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5072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19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4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19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3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oleObject" Target="embeddings/oleObject5.bin"/><Relationship Id="rId232" Type="http://schemas.microsoft.com/office/2018/08/relationships/commentsExtensible" Target="commentsExtensible.xml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hyperlink" Target="mailto:abbasi@modares.ac.ir" TargetMode="External"/><Relationship Id="rId51" Type="http://schemas.openxmlformats.org/officeDocument/2006/relationships/oleObject" Target="embeddings/oleObject21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theme" Target="theme/theme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6.bin"/><Relationship Id="rId54" Type="http://schemas.openxmlformats.org/officeDocument/2006/relationships/image" Target="media/image2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3" Type="http://schemas.microsoft.com/office/2016/09/relationships/commentsIds" Target="commentsId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10" Type="http://schemas.openxmlformats.org/officeDocument/2006/relationships/image" Target="media/image2.wmf"/><Relationship Id="rId31" Type="http://schemas.openxmlformats.org/officeDocument/2006/relationships/oleObject" Target="embeddings/oleObject11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A6B96-17BD-4CBE-B865-1CAB21006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6</TotalTime>
  <Pages>5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rry Annetts [ MTNIrancell - MKT ]</dc:creator>
  <cp:lastModifiedBy>Windows User</cp:lastModifiedBy>
  <cp:revision>144</cp:revision>
  <cp:lastPrinted>2022-09-18T18:06:00Z</cp:lastPrinted>
  <dcterms:created xsi:type="dcterms:W3CDTF">2022-09-16T12:41:00Z</dcterms:created>
  <dcterms:modified xsi:type="dcterms:W3CDTF">2023-01-2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